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33A18" w14:textId="65E99591" w:rsidR="00471684" w:rsidRDefault="00BC303D" w:rsidP="00BC303D">
      <w:pPr>
        <w:spacing w:line="276" w:lineRule="auto"/>
        <w:jc w:val="center"/>
        <w:rPr>
          <w:b/>
          <w:lang w:val="en-US" w:bidi="en-US"/>
        </w:rPr>
      </w:pPr>
      <w:r>
        <w:rPr>
          <w:b/>
          <w:lang w:val="en-US" w:bidi="en-US"/>
        </w:rPr>
        <w:t>Appendix</w:t>
      </w:r>
    </w:p>
    <w:p w14:paraId="2407F573" w14:textId="77C67B40" w:rsidR="00BC303D" w:rsidRPr="001C0C0D" w:rsidRDefault="00BC303D" w:rsidP="00BC303D">
      <w:pPr>
        <w:spacing w:line="276" w:lineRule="auto"/>
        <w:jc w:val="center"/>
        <w:rPr>
          <w:b/>
          <w:lang w:val="en-US" w:bidi="en-US"/>
        </w:rPr>
      </w:pPr>
      <w:r w:rsidRPr="001C0C0D">
        <w:rPr>
          <w:b/>
          <w:lang w:val="en-US" w:bidi="en-US"/>
        </w:rPr>
        <w:t>3D printing of bone substitutes based on vat polymerization processes</w:t>
      </w:r>
      <w:r w:rsidR="00471684">
        <w:rPr>
          <w:b/>
          <w:lang w:val="en-US" w:bidi="en-US"/>
        </w:rPr>
        <w:t xml:space="preserve"> – a systematic review</w:t>
      </w:r>
    </w:p>
    <w:p w14:paraId="605FFAE4" w14:textId="77777777" w:rsidR="00BC303D" w:rsidRPr="001C0C0D" w:rsidRDefault="00BC303D" w:rsidP="00BC303D">
      <w:pPr>
        <w:spacing w:line="276" w:lineRule="auto"/>
        <w:jc w:val="both"/>
        <w:rPr>
          <w:b/>
          <w:lang w:val="en-US" w:bidi="en-US"/>
        </w:rPr>
      </w:pPr>
    </w:p>
    <w:p w14:paraId="5D28ECEB" w14:textId="77777777" w:rsidR="00BC303D" w:rsidRPr="001C0C0D" w:rsidRDefault="00BC303D" w:rsidP="00BC303D">
      <w:pPr>
        <w:spacing w:line="276" w:lineRule="auto"/>
        <w:jc w:val="both"/>
        <w:rPr>
          <w:bCs/>
          <w:lang w:val="en-US" w:bidi="en-US"/>
        </w:rPr>
      </w:pPr>
      <w:r w:rsidRPr="001C0C0D">
        <w:rPr>
          <w:bCs/>
          <w:lang w:val="en-US" w:bidi="en-US"/>
        </w:rPr>
        <w:t xml:space="preserve">Simon Enbergs </w:t>
      </w:r>
      <w:proofErr w:type="gramStart"/>
      <w:r w:rsidRPr="001C0C0D">
        <w:rPr>
          <w:bCs/>
          <w:vertAlign w:val="superscript"/>
          <w:lang w:val="en-US" w:bidi="en-US"/>
        </w:rPr>
        <w:t>1,</w:t>
      </w:r>
      <w:r w:rsidRPr="001C0C0D">
        <w:rPr>
          <w:bCs/>
          <w:lang w:val="en-US" w:bidi="en-US"/>
        </w:rPr>
        <w:t>*</w:t>
      </w:r>
      <w:proofErr w:type="gramEnd"/>
      <w:r w:rsidRPr="001C0C0D">
        <w:rPr>
          <w:bCs/>
          <w:lang w:val="en-US" w:bidi="en-US"/>
        </w:rPr>
        <w:t>, Jacob Spinnen</w:t>
      </w:r>
      <w:r w:rsidRPr="001C0C0D">
        <w:rPr>
          <w:bCs/>
          <w:vertAlign w:val="superscript"/>
          <w:lang w:val="en-US" w:bidi="en-US"/>
        </w:rPr>
        <w:t>1</w:t>
      </w:r>
      <w:r w:rsidRPr="001C0C0D">
        <w:rPr>
          <w:bCs/>
          <w:lang w:val="en-US" w:bidi="en-US"/>
        </w:rPr>
        <w:t>, Tilo Dehne</w:t>
      </w:r>
      <w:r w:rsidRPr="001C0C0D">
        <w:rPr>
          <w:bCs/>
          <w:vertAlign w:val="superscript"/>
          <w:lang w:val="en-US" w:bidi="en-US"/>
        </w:rPr>
        <w:t>1</w:t>
      </w:r>
      <w:r w:rsidRPr="001C0C0D">
        <w:rPr>
          <w:bCs/>
          <w:lang w:val="en-US" w:bidi="en-US"/>
        </w:rPr>
        <w:t xml:space="preserve"> and Michael Sittinger</w:t>
      </w:r>
      <w:r w:rsidRPr="001C0C0D">
        <w:rPr>
          <w:bCs/>
          <w:vertAlign w:val="superscript"/>
          <w:lang w:val="en-US" w:bidi="en-US"/>
        </w:rPr>
        <w:t>1</w:t>
      </w:r>
    </w:p>
    <w:p w14:paraId="0615E963" w14:textId="7B057593" w:rsidR="00BC303D" w:rsidRPr="001C0C0D" w:rsidRDefault="00BC303D" w:rsidP="00BC303D">
      <w:pPr>
        <w:spacing w:line="276" w:lineRule="auto"/>
        <w:jc w:val="both"/>
        <w:rPr>
          <w:bCs/>
          <w:lang w:val="en-US" w:bidi="en-US"/>
        </w:rPr>
      </w:pPr>
      <w:r w:rsidRPr="001C0C0D">
        <w:rPr>
          <w:bCs/>
          <w:vertAlign w:val="superscript"/>
          <w:lang w:val="en-US" w:bidi="en-US"/>
        </w:rPr>
        <w:t>1</w:t>
      </w:r>
      <w:r w:rsidRPr="001C0C0D">
        <w:rPr>
          <w:bCs/>
          <w:lang w:val="en-US" w:bidi="en-US"/>
        </w:rPr>
        <w:tab/>
        <w:t xml:space="preserve">Tissue Engineering Laboratory, </w:t>
      </w:r>
      <w:r w:rsidR="00591277" w:rsidRPr="006F3047">
        <w:rPr>
          <w:bCs/>
          <w:lang w:val="en-US" w:bidi="en-US"/>
        </w:rPr>
        <w:t>BIH Center of Regenerative Therapies</w:t>
      </w:r>
      <w:r w:rsidRPr="001C0C0D">
        <w:rPr>
          <w:bCs/>
          <w:lang w:val="en-US" w:bidi="en-US"/>
        </w:rPr>
        <w:t>, Department of Rheumatology &amp; Clinical Immunology, Charité - Universitätsmedizin Berlin, Charitéplatz</w:t>
      </w:r>
      <w:r>
        <w:rPr>
          <w:bCs/>
          <w:lang w:val="en-US" w:bidi="en-US"/>
        </w:rPr>
        <w:t xml:space="preserve"> </w:t>
      </w:r>
      <w:r w:rsidRPr="001C0C0D">
        <w:rPr>
          <w:bCs/>
          <w:lang w:val="en-US" w:bidi="en-US"/>
        </w:rPr>
        <w:t>1, 10117 Berlin, Germany</w:t>
      </w:r>
    </w:p>
    <w:p w14:paraId="11A731AA" w14:textId="77777777" w:rsidR="00BC303D" w:rsidRPr="001C0C0D" w:rsidRDefault="00BC303D" w:rsidP="00BC303D">
      <w:pPr>
        <w:spacing w:line="276" w:lineRule="auto"/>
        <w:jc w:val="both"/>
        <w:rPr>
          <w:bCs/>
          <w:lang w:val="en-US" w:bidi="en-US"/>
        </w:rPr>
      </w:pPr>
      <w:r w:rsidRPr="001C0C0D">
        <w:rPr>
          <w:bCs/>
          <w:lang w:val="en-US" w:bidi="en-US"/>
        </w:rPr>
        <w:t>*</w:t>
      </w:r>
      <w:r w:rsidRPr="001C0C0D">
        <w:rPr>
          <w:bCs/>
          <w:lang w:val="en-US" w:bidi="en-US"/>
        </w:rPr>
        <w:tab/>
        <w:t>Correspondence: simon.enbergs@charite.de</w:t>
      </w:r>
    </w:p>
    <w:p w14:paraId="456D3E7F" w14:textId="77777777" w:rsidR="00BC303D" w:rsidRPr="001C0C0D" w:rsidRDefault="00BC303D" w:rsidP="006B03CA">
      <w:pPr>
        <w:spacing w:line="276" w:lineRule="auto"/>
        <w:jc w:val="both"/>
        <w:rPr>
          <w:lang w:val="en-US" w:bidi="en-US"/>
        </w:rPr>
      </w:pPr>
    </w:p>
    <w:p w14:paraId="1E0B145A" w14:textId="05DA5F1F" w:rsidR="00AF12DE" w:rsidRPr="001C0C0D" w:rsidRDefault="00AF12DE" w:rsidP="006B03CA">
      <w:pPr>
        <w:pStyle w:val="Beschriftung"/>
        <w:keepNext/>
        <w:spacing w:line="276" w:lineRule="auto"/>
        <w:rPr>
          <w:rFonts w:ascii="Times New Roman" w:hAnsi="Times New Roman" w:cs="Times New Roman"/>
          <w:lang w:val="en-US"/>
        </w:rPr>
      </w:pPr>
      <w:r w:rsidRPr="001C0C0D">
        <w:rPr>
          <w:rFonts w:ascii="Times New Roman" w:hAnsi="Times New Roman" w:cs="Times New Roman"/>
          <w:b/>
          <w:bCs/>
          <w:lang w:val="en-US"/>
        </w:rPr>
        <w:t>Appendix 1</w:t>
      </w:r>
      <w:r w:rsidRPr="001C0C0D">
        <w:rPr>
          <w:rFonts w:ascii="Times New Roman" w:hAnsi="Times New Roman" w:cs="Times New Roman"/>
          <w:lang w:val="en-US"/>
        </w:rPr>
        <w:t xml:space="preserve"> </w:t>
      </w:r>
      <w:r w:rsidRPr="001C0C0D">
        <w:rPr>
          <w:rFonts w:ascii="Times New Roman" w:hAnsi="Times New Roman" w:cs="Times New Roman"/>
          <w:lang w:val="en-US" w:bidi="en-US"/>
        </w:rPr>
        <w:t>Depiction of the materials used in VP processes for bone substitute manufacture and their properties.</w:t>
      </w:r>
    </w:p>
    <w:tbl>
      <w:tblPr>
        <w:tblW w:w="105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2551"/>
        <w:gridCol w:w="284"/>
        <w:gridCol w:w="3685"/>
        <w:gridCol w:w="284"/>
        <w:gridCol w:w="1758"/>
      </w:tblGrid>
      <w:tr w:rsidR="00C17A48" w:rsidRPr="001C0C0D" w14:paraId="7939CD55" w14:textId="77777777" w:rsidTr="00E1125E">
        <w:trPr>
          <w:trHeight w:val="270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89212" w14:textId="77777777" w:rsidR="00AF12DE" w:rsidRPr="001C0C0D" w:rsidRDefault="00AF12DE" w:rsidP="006B03CA">
            <w:pPr>
              <w:spacing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C0C0D">
              <w:rPr>
                <w:b/>
                <w:bCs/>
                <w:sz w:val="20"/>
                <w:szCs w:val="20"/>
                <w:lang w:val="en-US" w:bidi="en-US"/>
              </w:rPr>
              <w:t>Printing Metho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87A0F" w14:textId="77777777" w:rsidR="00AF12DE" w:rsidRPr="001C0C0D" w:rsidRDefault="00AF12DE" w:rsidP="006B03CA">
            <w:pPr>
              <w:spacing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C0C0D">
              <w:rPr>
                <w:b/>
                <w:bCs/>
                <w:sz w:val="20"/>
                <w:szCs w:val="20"/>
                <w:lang w:val="en-US" w:bidi="en-US"/>
              </w:rPr>
              <w:t>Material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5F49CB" w14:textId="77777777" w:rsidR="00AF12DE" w:rsidRPr="001C0C0D" w:rsidRDefault="00AF12DE" w:rsidP="006B03CA">
            <w:pPr>
              <w:spacing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C0C0D">
              <w:rPr>
                <w:b/>
                <w:bCs/>
                <w:sz w:val="20"/>
                <w:szCs w:val="20"/>
                <w:lang w:val="en-US" w:bidi="en-US"/>
              </w:rPr>
              <w:t>Observed Parameter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9EE15D" w14:textId="77777777" w:rsidR="00AF12DE" w:rsidRPr="001C0C0D" w:rsidRDefault="00AF12DE" w:rsidP="006B03CA">
            <w:pPr>
              <w:spacing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886D9" w14:textId="77777777" w:rsidR="00AF12DE" w:rsidRPr="001C0C0D" w:rsidRDefault="00AF12DE" w:rsidP="006B03CA">
            <w:pPr>
              <w:spacing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C0C0D">
              <w:rPr>
                <w:b/>
                <w:bCs/>
                <w:sz w:val="20"/>
                <w:szCs w:val="20"/>
                <w:lang w:val="en-US" w:bidi="en-US"/>
              </w:rPr>
              <w:t>Conclusion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9A1969" w14:textId="77777777" w:rsidR="00AF12DE" w:rsidRPr="001C0C0D" w:rsidRDefault="00AF12DE" w:rsidP="006B03CA">
            <w:pPr>
              <w:spacing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CD9E2B" w14:textId="77777777" w:rsidR="00AF12DE" w:rsidRPr="001C0C0D" w:rsidRDefault="00AF12DE" w:rsidP="006B03CA">
            <w:pPr>
              <w:spacing w:line="27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C0C0D">
              <w:rPr>
                <w:b/>
                <w:bCs/>
                <w:sz w:val="20"/>
                <w:szCs w:val="20"/>
                <w:lang w:val="en-US" w:bidi="en-US"/>
              </w:rPr>
              <w:t>Ref</w:t>
            </w:r>
          </w:p>
        </w:tc>
      </w:tr>
      <w:tr w:rsidR="00AF12DE" w:rsidRPr="001C0C0D" w14:paraId="50BE85FE" w14:textId="77777777" w:rsidTr="00E1125E">
        <w:trPr>
          <w:trHeight w:val="252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871D6E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S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80E001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60% HA / 40% TCP</w:t>
            </w:r>
          </w:p>
          <w:p w14:paraId="5E1E2E13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100% H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DA7315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 (MG-63)</w:t>
            </w:r>
            <w:r w:rsidRPr="001C0C0D">
              <w:rPr>
                <w:sz w:val="20"/>
                <w:szCs w:val="20"/>
                <w:lang w:val="en-US" w:bidi="en-US"/>
              </w:rPr>
              <w:t xml:space="preserve">: biocompatibility, cell growth, and morphology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 (rat model)</w:t>
            </w:r>
            <w:r w:rsidRPr="001C0C0D">
              <w:rPr>
                <w:sz w:val="20"/>
                <w:szCs w:val="20"/>
                <w:lang w:val="en-US" w:bidi="en-US"/>
              </w:rPr>
              <w:t>: inflammation, osseointegra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DC0D9" w14:textId="77777777" w:rsidR="00AF12DE" w:rsidRPr="001C0C0D" w:rsidRDefault="00AF12DE" w:rsidP="0018407C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5C24F8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</w:t>
            </w:r>
            <w:r w:rsidRPr="001C0C0D">
              <w:rPr>
                <w:sz w:val="20"/>
                <w:szCs w:val="20"/>
                <w:lang w:val="en-US" w:bidi="en-US"/>
              </w:rPr>
              <w:t xml:space="preserve">: cell viability of &gt;75%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</w:t>
            </w:r>
            <w:r w:rsidRPr="001C0C0D">
              <w:rPr>
                <w:sz w:val="20"/>
                <w:szCs w:val="20"/>
                <w:lang w:val="en-US" w:bidi="en-US"/>
              </w:rPr>
              <w:t xml:space="preserve">: new bone formation occurred in the pores without signs of inflammation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2F34B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C5CBD" w14:textId="5A0573D8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/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&lt;EndNote&gt;&lt;Cite&gt;&lt;Author&gt;Le Guéhennec&lt;/Author&gt;&lt;Year&gt;2020&lt;/Year&gt;&lt;RecNum&gt;1747&lt;/RecNum&gt;&lt;DisplayText&gt;(Le Guéhennec et al., 2020)&lt;/DisplayText&gt;&lt;record&gt;&lt;rec-number&gt;1747&lt;/rec-number&gt;&lt;foreign-keys&gt;&lt;key app="EN" db-id="eetr9xw26s59ege9vrlxzw5sv2vt2asasr92" timestamp="1620374996"&gt;1747&lt;/key&gt;&lt;/foreign-keys&gt;&lt;ref-type name="Journal Article"&gt;17&lt;/ref-type&gt;&lt;contributors&gt;&lt;authors&gt;&lt;author&gt;Le Guéhennec, L.&lt;/author&gt;&lt;author&gt;Van Hede, D.&lt;/author&gt;&lt;author&gt;Plougonven, E.&lt;/author&gt;&lt;author&gt;Nolens, G.&lt;/author&gt;&lt;author&gt;Verlée, B.&lt;/author&gt;&lt;author&gt;De Pauw, M. C.&lt;/author&gt;&lt;author&gt;Lambert, F.&lt;/author&gt;&lt;/authors&gt;&lt;/contributors&gt;&lt;auth-address&gt;Department of Prosthetic Dentistry, Faculty of Dentistry, Nantes, France.&amp;#xD;Department of Preclinical Biomedical Sciences, Mammalian Cell Culture Laboratory, GIGA-R, Faculty of Medicine, Liège, Belgium.&amp;#xD;Department of Periodontology and Oral Surgery, Faculty of Medicine, Liège, Belgium.&amp;#xD;Department of Chemical Engineering, Faculty of Applied Sciences, Liège, Belgium.&amp;#xD;Department of Biomedical Sciences, Faculty of Medicine, Namur, Belgium.&amp;#xD;Sirris, Additive Manufacturing Department, Seraing, Belgium.&lt;/auth-address&gt;&lt;titles&gt;&lt;title&gt;In vitro and in vivo biocompatibility of calcium-phosphate scaffolds three-dimensional printed by stereolithography for bone regeneration&lt;/title&gt;&lt;secondary-title&gt;J Biomed Mater Res A&lt;/secondary-title&gt;&lt;/titles&gt;&lt;periodical&gt;&lt;full-title&gt;J Biomed Mater Res A&lt;/full-title&gt;&lt;/periodical&gt;&lt;pages&gt;412-425&lt;/pages&gt;&lt;volume&gt;108&lt;/volume&gt;&lt;number&gt;3&lt;/number&gt;&lt;edition&gt;2019/10/28&lt;/edition&gt;&lt;keywords&gt;&lt;keyword&gt;*bone regeneration&lt;/keyword&gt;&lt;keyword&gt;*bone scaffold&lt;/keyword&gt;&lt;keyword&gt;*histology&lt;/keyword&gt;&lt;keyword&gt;*microtomography&lt;/keyword&gt;&lt;keyword&gt;*stereolithography&lt;/keyword&gt;&lt;/keywords&gt;&lt;dates&gt;&lt;year&gt;2020&lt;/year&gt;&lt;pub-dates&gt;&lt;date&gt;Mar&lt;/date&gt;&lt;/pub-dates&gt;&lt;/dates&gt;&lt;isbn&gt;1549-3296&lt;/isbn&gt;&lt;accession-num&gt;31654476&lt;/accession-num&gt;&lt;urls&gt;&lt;/urls&gt;&lt;electronic-resource-num&gt;10.1002/jbm.a.36823&lt;/electronic-resource-num&gt;&lt;remote-database-provider&gt;NLM&lt;/remote-database-provider&gt;&lt;language&gt;eng&lt;/language&gt;&lt;/record&gt;&lt;/Cite&gt;&lt;/EndNote&gt;</w:instrText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Le Guéhennec et al., 2020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1C0C0D" w14:paraId="1A2881C1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27381E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09E61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60% PTMC / 40% HA</w:t>
            </w:r>
          </w:p>
          <w:p w14:paraId="53E8D404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60% PTMC / 40% T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A830F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cell viability and biocompatibility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one formation and mineralization, observing the influence of BMP and ZA on surrounding tissue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22959D" w14:textId="77777777" w:rsidR="00AF12DE" w:rsidRPr="001C0C0D" w:rsidRDefault="00AF12DE" w:rsidP="0018407C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28698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vo: </w:t>
            </w:r>
            <w:r w:rsidRPr="001C0C0D">
              <w:rPr>
                <w:sz w:val="20"/>
                <w:szCs w:val="20"/>
                <w:lang w:val="en-US" w:bidi="en-US"/>
              </w:rPr>
              <w:t xml:space="preserve">bone formation of implanted groups was improved compared to an empty control group; addition of bioactive BMP and ZA lead to increased mineralization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8257E7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0972F4DD" w14:textId="64E92C00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UZW90aWE8L0F1dGhvcj48WWVhcj4yMDIwPC9ZZWFyPjxS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 w:rsidR="006150D0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UZW90aWE8L0F1dGhvcj48WWVhcj4yMDIwPC9ZZWFyPjxS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 w:rsidR="006150D0">
              <w:rPr>
                <w:sz w:val="20"/>
                <w:szCs w:val="20"/>
                <w:lang w:val="en-US" w:bidi="en-US"/>
              </w:rPr>
            </w:r>
            <w:r w:rsidR="006150D0"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Teotia et al., 2020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1C0C0D" w14:paraId="5EBF9F8F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0BFFC0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F1734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HA / TCP / Propenoic aci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0A1769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proof of concept: </w:t>
            </w:r>
            <w:r w:rsidRPr="001C0C0D">
              <w:rPr>
                <w:sz w:val="20"/>
                <w:szCs w:val="20"/>
                <w:lang w:val="en-US" w:bidi="en-US"/>
              </w:rPr>
              <w:t>compressive strength, printabil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30D1BD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EB1B26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the compressive strength in the printed scaffold after debinding and sintering was higher compared to traditionally sintered biomaterial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7D5255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7CC2BF8" w14:textId="5A8D4FF3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NYW5nYW5vPC9BdXRob3I+PFllYXI+MjAxOTwvWWVhcj48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 w:rsidR="006150D0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NYW5nYW5vPC9BdXRob3I+PFllYXI+MjAxOTwvWWVhcj48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 w:rsidR="006150D0">
              <w:rPr>
                <w:sz w:val="20"/>
                <w:szCs w:val="20"/>
                <w:lang w:val="en-US" w:bidi="en-US"/>
              </w:rPr>
            </w:r>
            <w:r w:rsidR="006150D0"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Mangano et al., 2019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F14686" w14:paraId="03CC7FD6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592250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65073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HA / oligolacti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C90925" w14:textId="77777777" w:rsidR="00AF12DE" w:rsidRPr="001C0C0D" w:rsidRDefault="00AF12DE" w:rsidP="0018407C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mechanical properties and gentamicin drug rel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70A137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3E58D7B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The scaffold had a compressive strength of over 5 MPa and the released drug followed a typical release profile of an initial burst followed by a slow release over the next few weeks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715AA3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FAEE679" w14:textId="52F74113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/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&lt;EndNote&gt;&lt;Cite&gt;&lt;Author&gt;Channasanon&lt;/Author&gt;&lt;Year&gt;2017&lt;/Year&gt;&lt;RecNum&gt;1767&lt;/RecNum&gt;&lt;DisplayText&gt;(Channasanon, Udomkusonsri, Chantaweroad, Tesavibul, &amp;amp; Tanodekaew, 2017)&lt;/DisplayText&gt;&lt;record&gt;&lt;rec-number&gt;1767&lt;/rec-number&gt;&lt;foreign-keys&gt;&lt;key app="EN" db-id="eetr9xw26s59ege9vrlxzw5sv2vt2asasr92" timestamp="1621931826"&gt;1767&lt;/key&gt;&lt;/foreign-keys&gt;&lt;ref-type name="Journal Article"&gt;17&lt;/ref-type&gt;&lt;contributors&gt;&lt;authors&gt;&lt;author&gt;Channasanon, S.&lt;/author&gt;&lt;author&gt;Udomkusonsri, P.&lt;/author&gt;&lt;author&gt;Chantaweroad, S.&lt;/author&gt;&lt;author&gt;Tesavibul, P.&lt;/author&gt;&lt;author&gt;Tanodekaew, S.&lt;/author&gt;&lt;/authors&gt;&lt;/contributors&gt;&lt;auth-address&gt;Biomedical Engineering Research Unit, National Metal and Materials Technology Center, Pathum Thani 12120, Thailand.&amp;#xD;Department of Pharmacology, Faculty of Veterinary Medicine, Kasetsart University, Bangkok 10900, Thailand.&lt;/auth-address&gt;&lt;titles&gt;&lt;title&gt;Gentamicin Released from Porous Scaffolds Fabricated by Stereolithography&lt;/title&gt;&lt;secondary-title&gt;J Healthc Eng&lt;/secondary-title&gt;&lt;/titles&gt;&lt;periodical&gt;&lt;full-title&gt;J Healthc Eng&lt;/full-title&gt;&lt;/periodical&gt;&lt;pages&gt;9547896&lt;/pages&gt;&lt;volume&gt;2017&lt;/volume&gt;&lt;edition&gt;2017/10/27&lt;/edition&gt;&lt;keywords&gt;&lt;keyword&gt;Anti-Bacterial Agents/*pharmacokinetics&lt;/keyword&gt;&lt;keyword&gt;*Drug Liberation&lt;/keyword&gt;&lt;keyword&gt;Gentamicins/*pharmacokinetics&lt;/keyword&gt;&lt;keyword&gt;*Porosity&lt;/keyword&gt;&lt;keyword&gt;*Stereolithography&lt;/keyword&gt;&lt;keyword&gt;Tissue Scaffolds/*standards&lt;/keyword&gt;&lt;/keywords&gt;&lt;dates&gt;&lt;year&gt;2017&lt;/year&gt;&lt;/dates&gt;&lt;isbn&gt;2040-2295 (Print)&amp;#xD;2040-2295&lt;/isbn&gt;&lt;accession-num&gt;29065670&lt;/accession-num&gt;&lt;urls&gt;&lt;/urls&gt;&lt;custom2&gt;PMC5585561&lt;/custom2&gt;&lt;electronic-resource-num&gt;10.1155/2017/9547896&lt;/electronic-resource-num&gt;&lt;remote-database-provider&gt;NLM&lt;/remote-database-provider&gt;&lt;language&gt;eng&lt;/language&gt;&lt;/record&gt;&lt;/Cite&gt;&lt;/EndNote&gt;</w:instrText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Channasanon, Udomkusonsri, Chantaweroad, Tesavibul, &amp; Tanodekaew, 2017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1C0C0D" w14:paraId="599A2AAF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50D9FB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75696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GelMA / n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51A19E" w14:textId="1774DA36" w:rsidR="00AF12DE" w:rsidRPr="001C0C0D" w:rsidRDefault="00AF12DE" w:rsidP="0018407C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 xml:space="preserve">influence of co-cultured breast cancer cells on proliferation and </w:t>
            </w:r>
            <w:r w:rsidR="00F14686">
              <w:rPr>
                <w:sz w:val="20"/>
                <w:szCs w:val="20"/>
                <w:lang w:val="en-US" w:bidi="en-US"/>
              </w:rPr>
              <w:t>osteoblast cytokine secretion and morpholog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B1FE2B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E70944E" w14:textId="6102E738" w:rsidR="00AF12DE" w:rsidRPr="001C0C0D" w:rsidRDefault="00F14686" w:rsidP="0018407C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 xml:space="preserve">The </w:t>
            </w:r>
            <w:r w:rsidR="00AF12DE" w:rsidRPr="001C0C0D">
              <w:rPr>
                <w:sz w:val="20"/>
                <w:szCs w:val="20"/>
                <w:lang w:val="en-US" w:bidi="en-US"/>
              </w:rPr>
              <w:t>proliferation of the osteoblasts in co-culture with breast cancer cells was inhibited</w:t>
            </w:r>
            <w:r>
              <w:rPr>
                <w:sz w:val="20"/>
                <w:szCs w:val="20"/>
                <w:lang w:val="en-US" w:bidi="en-US"/>
              </w:rPr>
              <w:t xml:space="preserve"> and the alkaline phosphate expression decreased in comparison to the control group</w:t>
            </w:r>
            <w:r w:rsidRPr="001C0C0D">
              <w:rPr>
                <w:sz w:val="20"/>
                <w:szCs w:val="20"/>
                <w:lang w:val="en-US" w:bidi="en-US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F6689F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B18985E" w14:textId="6129A972" w:rsidR="00F14686" w:rsidRPr="00F14686" w:rsidRDefault="00AF12DE" w:rsidP="0018407C">
            <w:pPr>
              <w:rPr>
                <w:sz w:val="20"/>
                <w:szCs w:val="20"/>
                <w:lang w:val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/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&lt;EndNote&gt;&lt;Cite&gt;&lt;Author&gt;Zhou&lt;/Author&gt;&lt;Year&gt;2016&lt;/Year&gt;&lt;RecNum&gt;1808&lt;/RecNum&gt;&lt;DisplayText&gt;(Zhou, Zhu, et al., 2016)&lt;/DisplayText&gt;&lt;record&gt;&lt;rec-number&gt;1808&lt;/rec-number&gt;&lt;foreign-keys&gt;&lt;key app="EN" db-id="eetr9xw26s59ege9vrlxzw5sv2vt2asasr92" timestamp="1621931828"&gt;1808&lt;/key&gt;&lt;/foreign-keys&gt;&lt;ref-type name="Journal Article"&gt;17&lt;/ref-type&gt;&lt;contributors&gt;&lt;authors&gt;&lt;author&gt;Zhou, X.&lt;/author&gt;&lt;author&gt;Zhu, W.&lt;/author&gt;&lt;author&gt;Nowicki, M.&lt;/author&gt;&lt;author&gt;Miao, S.&lt;/author&gt;&lt;author&gt;Cui, H.&lt;/author&gt;&lt;author&gt;Holmes, B.&lt;/author&gt;&lt;author&gt;Glazer, R. I.&lt;/author&gt;&lt;author&gt;Zhang, L. G.&lt;/author&gt;&lt;/authors&gt;&lt;/contributors&gt;&lt;auth-address&gt;Department of Oncology and Lombardi Comprehensive Cancer Center, Georgetown University Medical Center , Washington, D.C. 20007, United States.&lt;/auth-address&gt;&lt;titles&gt;&lt;title&gt;3D Bioprinting a Cell-Laden Bone Matrix for Breast Cancer Metastasis Study&lt;/title&gt;&lt;secondary-title&gt;ACS Appl Mater Interfaces&lt;/secondary-title&gt;&lt;/titles&gt;&lt;periodical&gt;&lt;full-title&gt;ACS Appl Mater Interfaces&lt;/full-title&gt;&lt;/periodical&gt;&lt;pages&gt;30017-30026&lt;/pages&gt;&lt;volume&gt;8&lt;/volume&gt;&lt;number&gt;44&lt;/number&gt;&lt;edition&gt;2016/10/30&lt;/edition&gt;&lt;keywords&gt;&lt;keyword&gt;*Bioprinting&lt;/keyword&gt;&lt;keyword&gt;Bone Matrix&lt;/keyword&gt;&lt;keyword&gt;Bone and Bones&lt;/keyword&gt;&lt;keyword&gt;Breast Neoplasms&lt;/keyword&gt;&lt;keyword&gt;Cell Differentiation&lt;/keyword&gt;&lt;keyword&gt;Humans&lt;/keyword&gt;&lt;keyword&gt;Mesenchymal Stem Cells&lt;/keyword&gt;&lt;keyword&gt;Neoplasm Metastasis&lt;/keyword&gt;&lt;keyword&gt;Vascular Endothelial Growth Factor A&lt;/keyword&gt;&lt;keyword&gt;3D bioprinting&lt;/keyword&gt;&lt;keyword&gt;breast cancer cells&lt;/keyword&gt;&lt;keyword&gt;osteoblasts&lt;/keyword&gt;&lt;/keywords&gt;&lt;dates&gt;&lt;year&gt;2016&lt;/year&gt;&lt;pub-dates&gt;&lt;date&gt;Nov 9&lt;/date&gt;&lt;/pub-dates&gt;&lt;/dates&gt;&lt;isbn&gt;1944-8244&lt;/isbn&gt;&lt;accession-num&gt;27766838&lt;/accession-num&gt;&lt;urls&gt;&lt;/urls&gt;&lt;electronic-resource-num&gt;10.1021/acsami.6b10673&lt;/electronic-resource-num&gt;&lt;remote-database-provider&gt;NLM&lt;/remote-database-provider&gt;&lt;language&gt;eng&lt;/language&gt;&lt;/record&gt;&lt;/Cite&gt;&lt;/EndNote&gt;</w:instrText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Zhou, Zhu, et al., 2016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F14686" w14:paraId="2D4D870B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6461EE" w14:textId="77777777" w:rsidR="00AF12DE" w:rsidRPr="001C0C0D" w:rsidRDefault="00AF12DE" w:rsidP="0018407C">
            <w:pPr>
              <w:rPr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D9F95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PEGDA / 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AFF2D7" w14:textId="78E415AB" w:rsidR="00AF12DE" w:rsidRPr="001C0C0D" w:rsidRDefault="00AF12DE" w:rsidP="0018407C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 xml:space="preserve">biocompatibility, </w:t>
            </w:r>
            <w:r w:rsidR="00F14686">
              <w:rPr>
                <w:sz w:val="20"/>
                <w:szCs w:val="20"/>
                <w:lang w:val="en-US" w:bidi="en-US"/>
              </w:rPr>
              <w:t>mineral deposition</w:t>
            </w:r>
            <w:r w:rsidRPr="001C0C0D">
              <w:rPr>
                <w:sz w:val="20"/>
                <w:szCs w:val="20"/>
                <w:lang w:val="en-US" w:bidi="en-US"/>
              </w:rPr>
              <w:t>, the impact of low-intensity pulsed ultrasound stimul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040888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FC82EDD" w14:textId="56EB5C1A" w:rsidR="00AF12DE" w:rsidRPr="001C0C0D" w:rsidRDefault="00F14686" w:rsidP="0018407C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B</w:t>
            </w:r>
            <w:r w:rsidR="00AF12DE" w:rsidRPr="001C0C0D">
              <w:rPr>
                <w:sz w:val="20"/>
                <w:szCs w:val="20"/>
                <w:lang w:val="en-US" w:bidi="en-US"/>
              </w:rPr>
              <w:t xml:space="preserve">oth </w:t>
            </w:r>
            <w:proofErr w:type="gramStart"/>
            <w:r w:rsidR="00AF12DE" w:rsidRPr="001C0C0D">
              <w:rPr>
                <w:sz w:val="20"/>
                <w:szCs w:val="20"/>
                <w:lang w:val="en-US" w:bidi="en-US"/>
              </w:rPr>
              <w:t>biocompatibility</w:t>
            </w:r>
            <w:proofErr w:type="gramEnd"/>
            <w:r w:rsidR="00AF12DE" w:rsidRPr="001C0C0D">
              <w:rPr>
                <w:sz w:val="20"/>
                <w:szCs w:val="20"/>
                <w:lang w:val="en-US" w:bidi="en-US"/>
              </w:rPr>
              <w:t xml:space="preserve">, as well </w:t>
            </w:r>
            <w:r w:rsidR="00AF12DE" w:rsidRPr="00F14686">
              <w:rPr>
                <w:sz w:val="20"/>
                <w:szCs w:val="20"/>
                <w:lang w:val="en-US" w:bidi="en-US"/>
              </w:rPr>
              <w:t xml:space="preserve">as </w:t>
            </w:r>
            <w:r>
              <w:rPr>
                <w:sz w:val="20"/>
                <w:szCs w:val="20"/>
                <w:lang w:val="en-US" w:bidi="en-US"/>
              </w:rPr>
              <w:t xml:space="preserve">expression of </w:t>
            </w:r>
            <w:r w:rsidR="00AF12DE" w:rsidRPr="00F14686">
              <w:rPr>
                <w:sz w:val="20"/>
                <w:szCs w:val="20"/>
                <w:lang w:val="en-US" w:bidi="en-US"/>
              </w:rPr>
              <w:t>osteogenic</w:t>
            </w:r>
            <w:r w:rsidR="00AF12DE" w:rsidRPr="001C0C0D">
              <w:rPr>
                <w:sz w:val="20"/>
                <w:szCs w:val="20"/>
                <w:lang w:val="en-US" w:bidi="en-US"/>
              </w:rPr>
              <w:t xml:space="preserve"> </w:t>
            </w:r>
            <w:r>
              <w:rPr>
                <w:sz w:val="20"/>
                <w:szCs w:val="20"/>
                <w:lang w:val="en-US" w:bidi="en-US"/>
              </w:rPr>
              <w:t>differentiation</w:t>
            </w:r>
            <w:r w:rsidR="00AF12DE" w:rsidRPr="001C0C0D">
              <w:rPr>
                <w:sz w:val="20"/>
                <w:szCs w:val="20"/>
                <w:lang w:val="en-US" w:bidi="en-US"/>
              </w:rPr>
              <w:t>, could be observed</w:t>
            </w:r>
            <w:r>
              <w:rPr>
                <w:sz w:val="20"/>
                <w:szCs w:val="20"/>
                <w:lang w:val="en-US" w:bidi="en-US"/>
              </w:rPr>
              <w:t>.</w:t>
            </w:r>
            <w:r w:rsidR="00AF12DE" w:rsidRPr="001C0C0D">
              <w:rPr>
                <w:sz w:val="20"/>
                <w:szCs w:val="20"/>
                <w:lang w:val="en-US" w:bidi="en-US"/>
              </w:rPr>
              <w:t xml:space="preserve"> </w:t>
            </w:r>
            <w:r>
              <w:rPr>
                <w:sz w:val="20"/>
                <w:szCs w:val="20"/>
                <w:lang w:val="en-US" w:bidi="en-US"/>
              </w:rPr>
              <w:t>T</w:t>
            </w:r>
            <w:r w:rsidR="00AF12DE" w:rsidRPr="001C0C0D">
              <w:rPr>
                <w:sz w:val="20"/>
                <w:szCs w:val="20"/>
                <w:lang w:val="en-US" w:bidi="en-US"/>
              </w:rPr>
              <w:t>he ultrasound stimulation improved the mineral deposition</w:t>
            </w:r>
            <w:r>
              <w:rPr>
                <w:sz w:val="20"/>
                <w:szCs w:val="20"/>
                <w:lang w:val="en-US" w:bidi="en-US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BA85A9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7A69922" w14:textId="01C9E426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aaG91PC9BdXRob3I+PFllYXI+MjAxNjwvWWVhcj48UmVj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 w:rsidR="006150D0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aaG91PC9BdXRob3I+PFllYXI+MjAxNjwvWWVhcj48UmVj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 w:rsidR="006150D0">
              <w:rPr>
                <w:sz w:val="20"/>
                <w:szCs w:val="20"/>
                <w:lang w:val="en-US" w:bidi="en-US"/>
              </w:rPr>
            </w:r>
            <w:r w:rsidR="006150D0"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Zhou, Castro, et al., 2016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1C0C0D" w14:paraId="1779B251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4274BC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50B91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EDA / IBO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D198726" w14:textId="150A20FE" w:rsidR="00AF12DE" w:rsidRPr="001C0C0D" w:rsidRDefault="00AF12DE" w:rsidP="0018407C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 xml:space="preserve">biocompatibility, </w:t>
            </w:r>
            <w:r w:rsidRPr="00F14686">
              <w:rPr>
                <w:sz w:val="20"/>
                <w:szCs w:val="20"/>
                <w:lang w:val="en-US" w:bidi="en-US"/>
              </w:rPr>
              <w:t xml:space="preserve">osteogenic </w:t>
            </w:r>
            <w:r w:rsidR="00F14686">
              <w:rPr>
                <w:sz w:val="20"/>
                <w:szCs w:val="20"/>
                <w:lang w:val="en-US" w:bidi="en-US"/>
              </w:rPr>
              <w:t xml:space="preserve">differentiation </w:t>
            </w:r>
            <w:r w:rsidRPr="001C0C0D">
              <w:rPr>
                <w:sz w:val="20"/>
                <w:szCs w:val="20"/>
                <w:lang w:val="en-US" w:bidi="en-US"/>
              </w:rPr>
              <w:t>compared between varying concentrations of EHA and IBO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62B5F6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0EB93A2" w14:textId="40A06CF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F14686">
              <w:rPr>
                <w:sz w:val="20"/>
                <w:szCs w:val="20"/>
                <w:lang w:val="en-US" w:bidi="en-US"/>
              </w:rPr>
              <w:t xml:space="preserve">Osteogenic </w:t>
            </w:r>
            <w:r w:rsidR="00F14686">
              <w:rPr>
                <w:sz w:val="20"/>
                <w:szCs w:val="20"/>
                <w:lang w:val="en-US" w:bidi="en-US"/>
              </w:rPr>
              <w:t>differentiation</w:t>
            </w:r>
            <w:r w:rsidRPr="001C0C0D">
              <w:rPr>
                <w:sz w:val="20"/>
                <w:szCs w:val="20"/>
                <w:lang w:val="en-US" w:bidi="en-US"/>
              </w:rPr>
              <w:t xml:space="preserve"> could be observed in all differing compositions; the mechanical properties, however, differed between the probes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8B6B97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7AB7379" w14:textId="18C5FFD8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Pd2VuPC9BdXRob3I+PFllYXI+MjAxNjwvWWVhcj48UmVj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 w:rsidR="006150D0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Pd2VuPC9BdXRob3I+PFllYXI+MjAxNjwvWWVhcj48UmVj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 w:rsidR="006150D0">
              <w:rPr>
                <w:sz w:val="20"/>
                <w:szCs w:val="20"/>
                <w:lang w:val="en-US" w:bidi="en-US"/>
              </w:rPr>
            </w:r>
            <w:r w:rsidR="006150D0"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Owen et al., 2016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1C0C0D" w14:paraId="47A09EDA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BA7A3C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01B1A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soybean oil epoxidized acryla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4C7CFA" w14:textId="77777777" w:rsidR="00AF12DE" w:rsidRPr="001C0C0D" w:rsidRDefault="00AF12DE" w:rsidP="0018407C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biocompatibility, cell attachment, and prolifer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635610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EE99C72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The scaffolds were biocompatible, and the organic resin showed no significant difference from PLA or PCL controls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23AC56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6A9740DF" w14:textId="76AFDEBA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NaWFvPC9BdXRob3I+PFllYXI+MjAxNjwvWWVhcj48UmVj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 w:rsidR="006150D0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NaWFvPC9BdXRob3I+PFllYXI+MjAxNjwvWWVhcj48UmVj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 w:rsidR="006150D0">
              <w:rPr>
                <w:sz w:val="20"/>
                <w:szCs w:val="20"/>
                <w:lang w:val="en-US" w:bidi="en-US"/>
              </w:rPr>
            </w:r>
            <w:r w:rsidR="006150D0"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Miao et al., 2016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C17A48" w:rsidRPr="001C0C0D" w14:paraId="0C6C94BF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AE3FD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95618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PEGDA / n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38DA38" w14:textId="77777777" w:rsidR="00AF12DE" w:rsidRPr="001C0C0D" w:rsidRDefault="00AF12DE" w:rsidP="0018407C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biocompatibility, osteochondral matrix development compared between scaffold with and without containing nH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1867CB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7529B3B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 xml:space="preserve">An increased amount </w:t>
            </w:r>
            <w:r w:rsidRPr="00F14686">
              <w:rPr>
                <w:sz w:val="20"/>
                <w:szCs w:val="20"/>
                <w:lang w:val="en-US" w:bidi="en-US"/>
              </w:rPr>
              <w:t>of osteogenic</w:t>
            </w:r>
            <w:r w:rsidRPr="001C0C0D">
              <w:rPr>
                <w:sz w:val="20"/>
                <w:szCs w:val="20"/>
                <w:lang w:val="en-US" w:bidi="en-US"/>
              </w:rPr>
              <w:t xml:space="preserve"> matrix development could be shown by the addition of nHA into the scaffold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1A0106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BA60DCF" w14:textId="0660FCEC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DYXN0cm88L0F1dGhvcj48WWVhcj4yMDE1PC9ZZWFyPjxS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 w:rsidR="006150D0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DYXN0cm88L0F1dGhvcj48WWVhcj4yMDE1PC9ZZWFyPjxS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 w:rsidR="006150D0">
              <w:rPr>
                <w:sz w:val="20"/>
                <w:szCs w:val="20"/>
                <w:lang w:val="en-US" w:bidi="en-US"/>
              </w:rPr>
            </w:r>
            <w:r w:rsidR="006150D0"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Castro, O'Brien, &amp; Zhang, 2015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1C0C0D" w14:paraId="4021539C" w14:textId="77777777" w:rsidTr="00E1125E">
        <w:trPr>
          <w:trHeight w:val="252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930EFF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DL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B31B89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calcium phosphat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43AE0" w14:textId="65811E83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cell behavior and viability, mechanical </w:t>
            </w:r>
            <w:r w:rsidRPr="001C0C0D">
              <w:rPr>
                <w:sz w:val="20"/>
                <w:szCs w:val="20"/>
                <w:lang w:val="en-US" w:bidi="en-US"/>
              </w:rPr>
              <w:lastRenderedPageBreak/>
              <w:t xml:space="preserve">properties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one formation, </w:t>
            </w:r>
            <w:r w:rsidR="00F14686">
              <w:rPr>
                <w:sz w:val="20"/>
                <w:szCs w:val="20"/>
                <w:lang w:val="en-US" w:bidi="en-US"/>
              </w:rPr>
              <w:t>angiogenesis</w:t>
            </w:r>
            <w:r w:rsidRPr="001C0C0D">
              <w:rPr>
                <w:sz w:val="20"/>
                <w:szCs w:val="20"/>
                <w:lang w:val="en-US" w:bidi="en-US"/>
              </w:rPr>
              <w:t>, and adverse effec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370A0" w14:textId="77777777" w:rsidR="00AF12DE" w:rsidRPr="001C0C0D" w:rsidRDefault="00AF12DE" w:rsidP="0018407C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C48E62" w14:textId="72AF78D5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 xml:space="preserve">sufficient cell viability, attachment, proliferation after 7 days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</w:t>
            </w:r>
            <w:r w:rsidRPr="001C0C0D">
              <w:rPr>
                <w:sz w:val="20"/>
                <w:szCs w:val="20"/>
                <w:lang w:val="en-US" w:bidi="en-US"/>
              </w:rPr>
              <w:t xml:space="preserve">: </w:t>
            </w:r>
            <w:proofErr w:type="gramStart"/>
            <w:r w:rsidR="00F14686">
              <w:rPr>
                <w:sz w:val="20"/>
                <w:szCs w:val="20"/>
                <w:lang w:val="en-US" w:bidi="en-US"/>
              </w:rPr>
              <w:t>N</w:t>
            </w:r>
            <w:r w:rsidRPr="001C0C0D">
              <w:rPr>
                <w:sz w:val="20"/>
                <w:szCs w:val="20"/>
                <w:lang w:val="en-US" w:bidi="en-US"/>
              </w:rPr>
              <w:t>ew</w:t>
            </w:r>
            <w:proofErr w:type="gramEnd"/>
            <w:r w:rsidRPr="001C0C0D">
              <w:rPr>
                <w:sz w:val="20"/>
                <w:szCs w:val="20"/>
                <w:lang w:val="en-US" w:bidi="en-US"/>
              </w:rPr>
              <w:t xml:space="preserve"> bone </w:t>
            </w:r>
            <w:r w:rsidRPr="001C0C0D">
              <w:rPr>
                <w:sz w:val="20"/>
                <w:szCs w:val="20"/>
                <w:lang w:val="en-US" w:bidi="en-US"/>
              </w:rPr>
              <w:lastRenderedPageBreak/>
              <w:t xml:space="preserve">formation and </w:t>
            </w:r>
            <w:r w:rsidR="00F14686">
              <w:rPr>
                <w:sz w:val="20"/>
                <w:szCs w:val="20"/>
                <w:lang w:val="en-US" w:bidi="en-US"/>
              </w:rPr>
              <w:t xml:space="preserve">blood vessels </w:t>
            </w:r>
            <w:r w:rsidRPr="001C0C0D">
              <w:rPr>
                <w:sz w:val="20"/>
                <w:szCs w:val="20"/>
                <w:lang w:val="en-US" w:bidi="en-US"/>
              </w:rPr>
              <w:t>were observed</w:t>
            </w:r>
            <w:r w:rsidR="00F14686">
              <w:rPr>
                <w:sz w:val="20"/>
                <w:szCs w:val="20"/>
                <w:lang w:val="en-US" w:bidi="en-US"/>
              </w:rPr>
              <w:t xml:space="preserve"> throughout the </w:t>
            </w:r>
            <w:r w:rsidR="00144691">
              <w:rPr>
                <w:sz w:val="20"/>
                <w:szCs w:val="20"/>
                <w:lang w:val="en-US" w:bidi="en-US"/>
              </w:rPr>
              <w:t>scaffold’s</w:t>
            </w:r>
            <w:r w:rsidR="00F14686">
              <w:rPr>
                <w:sz w:val="20"/>
                <w:szCs w:val="20"/>
                <w:lang w:val="en-US" w:bidi="en-US"/>
              </w:rPr>
              <w:t xml:space="preserve"> pores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6FA6C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2039D" w14:textId="468B9274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/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&lt;EndNote&gt;&lt;Cite&gt;&lt;Author&gt;Wei&lt;/Author&gt;&lt;Year&gt;2020&lt;/Year&gt;&lt;RecNum&gt;1740&lt;/RecNum&gt;&lt;DisplayText&gt;(Wei et al., 2020)&lt;/DisplayText&gt;&lt;record&gt;&lt;rec-number&gt;1740&lt;/rec-number&gt;&lt;foreign-keys&gt;&lt;key app="EN" db-id="eetr9xw26s59ege9vrlxzw5sv2vt2asasr92" timestamp="1619530974"&gt;1740&lt;/key&gt;&lt;/foreign-keys&gt;&lt;ref-type name="Journal Article"&gt;17&lt;/ref-type&gt;&lt;contributors&gt;&lt;authors&gt;&lt;author&gt;Wei, Y.&lt;/author&gt;&lt;author&gt;Zhao, D.&lt;/author&gt;&lt;author&gt;Cao, Q.&lt;/author&gt;&lt;author&gt;Wang, J.&lt;/author&gt;&lt;author&gt;Wu, Y.&lt;/author&gt;&lt;author&gt;Yuan, B.&lt;/author&gt;&lt;author&gt;Li, X.&lt;/author&gt;&lt;author&gt;Chen, X.&lt;/author&gt;&lt;author&gt;Zhou, Y.&lt;/author&gt;&lt;author&gt;Yang, X.&lt;/author&gt;&lt;author&gt;Zhu, X.&lt;/author&gt;&lt;author&gt;Tu, C.&lt;/author&gt;&lt;author&gt;Zhang, X.&lt;/author&gt;&lt;/authors&gt;&lt;/contributors&gt;&lt;auth-address&gt;National Engineering Research Center for Biomaterials, Sichuan University, Chengdu 610064, China.&amp;#xD;Department of Orthopaedics, West China Hospital of Sichuan University, Chengdu 610041, China.&lt;/auth-address&gt;&lt;titles&gt;&lt;title&gt;Stereolithography-Based Additive Manufacturing of High-Performance Osteoinductive Calcium Phosphate Ceramics by a Digital Light-Processing System&lt;/title&gt;&lt;secondary-title&gt;ACS Biomater Sci Eng&lt;/secondary-title&gt;&lt;/titles&gt;&lt;periodical&gt;&lt;full-title&gt;ACS Biomater Sci Eng&lt;/full-title&gt;&lt;/periodical&gt;&lt;pages&gt;1787-1797&lt;/pages&gt;&lt;volume&gt;6&lt;/volume&gt;&lt;number&gt;3&lt;/number&gt;&lt;edition&gt;2021/01/19&lt;/edition&gt;&lt;keywords&gt;&lt;keyword&gt;*bioactivity&lt;/keyword&gt;&lt;keyword&gt;*calcium phosphate ceramics&lt;/keyword&gt;&lt;keyword&gt;*digital light processing&lt;/keyword&gt;&lt;keyword&gt;*osteoinductivity&lt;/keyword&gt;&lt;keyword&gt;*precision&lt;/keyword&gt;&lt;/keywords&gt;&lt;dates&gt;&lt;year&gt;2020&lt;/year&gt;&lt;pub-dates&gt;&lt;date&gt;Mar 9&lt;/date&gt;&lt;/pub-dates&gt;&lt;/dates&gt;&lt;isbn&gt;2373-9878&lt;/isbn&gt;&lt;accession-num&gt;33455401&lt;/accession-num&gt;&lt;urls&gt;&lt;/urls&gt;&lt;electronic-resource-num&gt;10.1021/acsbiomaterials.9b01663&lt;/electronic-resource-num&gt;&lt;remote-database-provider&gt;NLM&lt;/remote-database-provider&gt;&lt;language&gt;eng&lt;/language&gt;&lt;/record&gt;&lt;/Cite&gt;&lt;/EndNote&gt;</w:instrText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Wei et al., 2020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1C0C0D" w14:paraId="3D79B227" w14:textId="77777777" w:rsidTr="00E1125E">
        <w:trPr>
          <w:trHeight w:val="29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915CA4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BD8AB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PP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3F0D6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Chemical and physical properties of various polymer concentrat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CB1DFA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9F0A9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The scaffold’s architecture and the molecular mass of the polymer showed significant influence on the biodegradation speed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A2725D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70A33FF" w14:textId="228EB93E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XYWxrZXI8L0F1dGhvcj48WWVhcj4yMDE3PC9ZZWFyPjxS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==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 w:rsidR="006150D0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XYWxrZXI8L0F1dGhvcj48WWVhcj4yMDE3PC9ZZWFyPjxS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==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 w:rsidR="006150D0">
              <w:rPr>
                <w:sz w:val="20"/>
                <w:szCs w:val="20"/>
                <w:lang w:val="en-US" w:bidi="en-US"/>
              </w:rPr>
            </w:r>
            <w:r w:rsidR="006150D0"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Walker et al., 2017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1C0C0D" w14:paraId="795CAB51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B446F5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2CEBE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92092C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mechanical properties and shrinkage after sintering; biocompatibil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769A2B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1050FCB" w14:textId="50BB733F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 xml:space="preserve">the compressive strength of the manufactured scaffold was over 10 MPa; biocompatibility was tested over a </w:t>
            </w:r>
            <w:r w:rsidR="00144691" w:rsidRPr="001C0C0D">
              <w:rPr>
                <w:sz w:val="20"/>
                <w:szCs w:val="20"/>
                <w:lang w:val="en-US" w:bidi="en-US"/>
              </w:rPr>
              <w:t>timespan</w:t>
            </w:r>
            <w:r w:rsidRPr="001C0C0D">
              <w:rPr>
                <w:sz w:val="20"/>
                <w:szCs w:val="20"/>
                <w:lang w:val="en-US" w:bidi="en-US"/>
              </w:rPr>
              <w:t xml:space="preserve"> of 2 day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3BA85D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DB6D02A" w14:textId="3573DF28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/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&lt;EndNote&gt;&lt;Cite&gt;&lt;Author&gt;Zeng&lt;/Author&gt;&lt;Year&gt;2018&lt;/Year&gt;&lt;RecNum&gt;1751&lt;/RecNum&gt;&lt;DisplayText&gt;(Zeng et al., 2018)&lt;/DisplayText&gt;&lt;record&gt;&lt;rec-number&gt;1751&lt;/rec-number&gt;&lt;foreign-keys&gt;&lt;key app="EN" db-id="eetr9xw26s59ege9vrlxzw5sv2vt2asasr92" timestamp="1620396178"&gt;1751&lt;/key&gt;&lt;/foreign-keys&gt;&lt;ref-type name="Journal Article"&gt;17&lt;/ref-type&gt;&lt;contributors&gt;&lt;authors&gt;&lt;author&gt;Zeng, Yong&lt;/author&gt;&lt;author&gt;Yan, Yinzhou&lt;/author&gt;&lt;author&gt;Yan, Hengfeng&lt;/author&gt;&lt;author&gt;Liu, Chunchun&lt;/author&gt;&lt;author&gt;Li, Peiran&lt;/author&gt;&lt;author&gt;Dong, Peng&lt;/author&gt;&lt;author&gt;Zhao, Ying&lt;/author&gt;&lt;author&gt;Chen, Jimin&lt;/author&gt;&lt;/authors&gt;&lt;/contributors&gt;&lt;titles&gt;&lt;title&gt;3D printing of hydroxyapatite scaffolds withgood mechanical and biocompatible properties by digital light processing&lt;/title&gt;&lt;secondary-title&gt;Journal of Materials Science&lt;/secondary-title&gt;&lt;/titles&gt;&lt;periodical&gt;&lt;full-title&gt;Journal of Materials Science&lt;/full-title&gt;&lt;/periodical&gt;&lt;pages&gt;6291-6301&lt;/pages&gt;&lt;volume&gt;53&lt;/volume&gt;&lt;number&gt;9&lt;/number&gt;&lt;dates&gt;&lt;year&gt;2018&lt;/year&gt;&lt;pub-dates&gt;&lt;date&gt;2018/05/01&lt;/date&gt;&lt;/pub-dates&gt;&lt;/dates&gt;&lt;isbn&gt;1573-4803&lt;/isbn&gt;&lt;urls&gt;&lt;related-urls&gt;&lt;url&gt;https://doi.org/10.1007/s10853-018-1992-2&lt;/url&gt;&lt;/related-urls&gt;&lt;/urls&gt;&lt;electronic-resource-num&gt;10.1007/s10853-018-1992-2&lt;/electronic-resource-num&gt;&lt;/record&gt;&lt;/Cite&gt;&lt;/EndNote&gt;</w:instrText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Zeng et al., 2018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AF12DE" w:rsidRPr="001C0C0D" w14:paraId="36340D94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2532AA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5A7DA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HA / T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D55F63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iocompatibility, mechanical properties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one form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B94948" w14:textId="77777777" w:rsidR="00AF12DE" w:rsidRPr="001C0C0D" w:rsidRDefault="00AF12DE" w:rsidP="0018407C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D3D33B6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materials showed no cytotoxicity;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 in vivo (rabbit): </w:t>
            </w:r>
            <w:r w:rsidRPr="001C0C0D">
              <w:rPr>
                <w:sz w:val="20"/>
                <w:szCs w:val="20"/>
                <w:lang w:val="en-US" w:bidi="en-US"/>
              </w:rPr>
              <w:t>after 8 weeks the new bone formation covered 8%-10% of the defect area;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 in vivo (beagle dog): </w:t>
            </w:r>
            <w:r w:rsidRPr="001C0C0D">
              <w:rPr>
                <w:sz w:val="20"/>
                <w:szCs w:val="20"/>
                <w:lang w:val="en-US" w:bidi="en-US"/>
              </w:rPr>
              <w:t>after 8 weeks, 20% of the defect site were covered by new bone form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F59DD1" w14:textId="77777777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CB42674" w14:textId="23218BC5" w:rsidR="00AF12DE" w:rsidRPr="001C0C0D" w:rsidRDefault="00AF12DE" w:rsidP="0018407C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MaW08L0F1dGhvcj48WWVhcj4yMDIwPC9ZZWFyPjxSZWNO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==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 w:rsidR="006150D0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MaW08L0F1dGhvcj48WWVhcj4yMDIwPC9ZZWFyPjxSZWNO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==
</w:fldData>
              </w:fldChar>
            </w:r>
            <w:r w:rsidR="006150D0"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 w:rsidR="006150D0">
              <w:rPr>
                <w:sz w:val="20"/>
                <w:szCs w:val="20"/>
                <w:lang w:val="en-US" w:bidi="en-US"/>
              </w:rPr>
            </w:r>
            <w:r w:rsidR="006150D0"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="000263FC">
              <w:rPr>
                <w:noProof/>
                <w:sz w:val="20"/>
                <w:szCs w:val="20"/>
                <w:lang w:val="en-US" w:bidi="en-US"/>
              </w:rPr>
              <w:t>(Kim et al., 2020; Lim et al., 2020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3249D4DE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CE2ECC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627A5" w14:textId="4FCD6120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60% PTMC / 40% 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8BAF1E" w14:textId="1513F892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vo (sheep): </w:t>
            </w:r>
            <w:r w:rsidRPr="001C0C0D">
              <w:rPr>
                <w:sz w:val="20"/>
                <w:szCs w:val="20"/>
                <w:lang w:val="en-US" w:bidi="en-US"/>
              </w:rPr>
              <w:t>biocompatibility and immunologic response, bone formation, biological functionality of the scaffold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CA0B5B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6228CC3" w14:textId="3A33BAC0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</w:t>
            </w:r>
            <w:r w:rsidRPr="001C0C0D">
              <w:rPr>
                <w:sz w:val="20"/>
                <w:szCs w:val="20"/>
                <w:lang w:val="en-US" w:bidi="en-US"/>
              </w:rPr>
              <w:t xml:space="preserve">: moderate inflammatory reactions with the presence of immune cells; significant bone formation occurred, and the material showed not only osteoconductive but also </w:t>
            </w:r>
            <w:r w:rsidRPr="00F14686">
              <w:rPr>
                <w:sz w:val="20"/>
                <w:szCs w:val="20"/>
                <w:lang w:val="en-US" w:bidi="en-US"/>
              </w:rPr>
              <w:t>exhibited osteoinductive</w:t>
            </w:r>
            <w:r w:rsidRPr="001C0C0D">
              <w:rPr>
                <w:sz w:val="20"/>
                <w:szCs w:val="20"/>
                <w:lang w:val="en-US" w:bidi="en-US"/>
              </w:rPr>
              <w:t xml:space="preserve"> properties</w:t>
            </w:r>
            <w:r>
              <w:rPr>
                <w:sz w:val="20"/>
                <w:szCs w:val="20"/>
                <w:lang w:val="en-US" w:bidi="en-US"/>
              </w:rPr>
              <w:t xml:space="preserve"> in some of the HA-enriched sampl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7EBB20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6DDB3DB" w14:textId="6D903D0D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HdWlsbGF1bWU8L0F1dGhvcj48WWVhcj4yMDIwPC9ZZWFy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HdWlsbGF1bWU8L0F1dGhvcj48WWVhcj4yMDIwPC9ZZWFy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Guillaume et al., 2020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2A6BAF8D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068029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F9FB5" w14:textId="51830BBD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60% PTMC / 40% 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4E8B25" w14:textId="2B6640C8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 (hBMSC)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iocompatibility, matrix deposition</w:t>
            </w:r>
            <w:r w:rsidRPr="00F14686">
              <w:rPr>
                <w:sz w:val="20"/>
                <w:szCs w:val="20"/>
                <w:lang w:val="en-US" w:bidi="en-US"/>
              </w:rPr>
              <w:t>, osteogenic</w:t>
            </w:r>
            <w:r w:rsidRPr="001C0C0D">
              <w:rPr>
                <w:sz w:val="20"/>
                <w:szCs w:val="20"/>
                <w:lang w:val="en-US" w:bidi="en-US"/>
              </w:rPr>
              <w:t xml:space="preserve"> differentiation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</w:t>
            </w:r>
            <w:r>
              <w:rPr>
                <w:i/>
                <w:iCs/>
                <w:sz w:val="20"/>
                <w:szCs w:val="20"/>
                <w:lang w:val="en-US" w:bidi="en-US"/>
              </w:rPr>
              <w:t>iv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o (rabbit)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one form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3CBA3F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EC1D860" w14:textId="0CCFFA72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addition of HA increased cell attachment </w:t>
            </w:r>
            <w:r w:rsidRPr="00F14686">
              <w:rPr>
                <w:sz w:val="20"/>
                <w:szCs w:val="20"/>
                <w:lang w:val="en-US" w:bidi="en-US"/>
              </w:rPr>
              <w:t>and osteogenic differentiation, however, showed decelerated</w:t>
            </w:r>
            <w:r w:rsidRPr="001C0C0D">
              <w:rPr>
                <w:sz w:val="20"/>
                <w:szCs w:val="20"/>
                <w:lang w:val="en-US" w:bidi="en-US"/>
              </w:rPr>
              <w:t xml:space="preserve"> proliferation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increased bone formation and angiogene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96E4BE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0D22F41" w14:textId="21C7AD53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HdWlsbGF1bWU8L0F1dGhvcj48WWVhcj4yMDE3PC9ZZWFy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HdWlsbGF1bWU8L0F1dGhvcj48WWVhcj4yMDE3PC9ZZWFy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Guillaume et al., 2017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5BDEE993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F9ADA7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78CB3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T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2D8F3D" w14:textId="42411912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iocompatibility, </w:t>
            </w:r>
            <w:r w:rsidRPr="00F14686">
              <w:rPr>
                <w:sz w:val="20"/>
                <w:szCs w:val="20"/>
                <w:lang w:val="en-US" w:bidi="en-US"/>
              </w:rPr>
              <w:t>osteogenic</w:t>
            </w:r>
            <w:r w:rsidRPr="001C0C0D">
              <w:rPr>
                <w:sz w:val="20"/>
                <w:szCs w:val="20"/>
                <w:lang w:val="en-US" w:bidi="en-US"/>
              </w:rPr>
              <w:t xml:space="preserve"> </w:t>
            </w:r>
            <w:r>
              <w:rPr>
                <w:sz w:val="20"/>
                <w:szCs w:val="20"/>
                <w:lang w:val="en-US" w:bidi="en-US"/>
              </w:rPr>
              <w:t>behavior</w:t>
            </w:r>
            <w:r w:rsidRPr="001C0C0D">
              <w:rPr>
                <w:sz w:val="20"/>
                <w:szCs w:val="20"/>
                <w:lang w:val="en-US" w:bidi="en-US"/>
              </w:rPr>
              <w:t>, mechanical propert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DCD354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9A411E2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high biocompatibility could be observed; depending on the design and porosity (50-75%) the compressive strength ranged between 6 and 44 MP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4EF92D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1EB9E04F" w14:textId="13FF5F81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TY2htaWRsZWl0aG5lcjwvQXV0aG9yPjxZZWFyPjIwMTk8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TY2htaWRsZWl0aG5lcjwvQXV0aG9yPjxZZWFyPjIwMTk8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Schmidleithner et al., 2019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CE2AB5" w14:paraId="29978B10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AF154E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1197F" w14:textId="47583925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59373A" w14:textId="0ED0981B" w:rsidR="00144691" w:rsidRPr="00362087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362087">
              <w:rPr>
                <w:sz w:val="20"/>
                <w:szCs w:val="20"/>
                <w:lang w:val="en-US" w:bidi="en-US"/>
              </w:rPr>
              <w:t xml:space="preserve"> biocompatibility, cell proliferation, toxicity, and impact of ceramic to resin ratio and sintering heat on micropore size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; in vivo: </w:t>
            </w:r>
            <w:r>
              <w:rPr>
                <w:sz w:val="20"/>
                <w:szCs w:val="20"/>
                <w:lang w:val="en-US" w:bidi="en-US"/>
              </w:rPr>
              <w:t xml:space="preserve">mineral deposition </w:t>
            </w:r>
            <w:r w:rsidRPr="00362087">
              <w:rPr>
                <w:sz w:val="20"/>
                <w:szCs w:val="20"/>
                <w:lang w:val="en-US" w:bidi="en-US"/>
              </w:rPr>
              <w:t>and bone formation</w:t>
            </w:r>
          </w:p>
          <w:p w14:paraId="3FCBCD8A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990E03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3731D0C" w14:textId="7B7913A7" w:rsidR="00144691" w:rsidRPr="00362087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362087">
              <w:rPr>
                <w:sz w:val="20"/>
                <w:szCs w:val="20"/>
                <w:lang w:val="en-US" w:bidi="en-US"/>
              </w:rPr>
              <w:t xml:space="preserve"> sintering heat affected micropore size significantly more than the </w:t>
            </w:r>
            <w:r w:rsidRPr="00606323">
              <w:rPr>
                <w:sz w:val="20"/>
                <w:szCs w:val="20"/>
                <w:lang w:val="en-US" w:bidi="en-US"/>
              </w:rPr>
              <w:t>initial</w:t>
            </w:r>
            <w:r w:rsidRPr="00362087">
              <w:rPr>
                <w:sz w:val="20"/>
                <w:szCs w:val="20"/>
                <w:lang w:val="en-US" w:bidi="en-US"/>
              </w:rPr>
              <w:t xml:space="preserve"> ceramic concentration, </w:t>
            </w:r>
            <w:r w:rsidRPr="00606323">
              <w:rPr>
                <w:sz w:val="20"/>
                <w:szCs w:val="20"/>
                <w:lang w:val="en-US" w:bidi="en-US"/>
              </w:rPr>
              <w:t>sufficient</w:t>
            </w:r>
            <w:r w:rsidRPr="00362087">
              <w:rPr>
                <w:sz w:val="20"/>
                <w:szCs w:val="20"/>
                <w:lang w:val="en-US" w:bidi="en-US"/>
              </w:rPr>
              <w:t xml:space="preserve"> viability and proliferation could be observed;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in vivo: </w:t>
            </w:r>
            <w:r w:rsidRPr="00362087">
              <w:rPr>
                <w:sz w:val="20"/>
                <w:szCs w:val="20"/>
                <w:lang w:val="en-US" w:bidi="en-US"/>
              </w:rPr>
              <w:t>after 1 month the entire scaffold was filled with bone tissue</w:t>
            </w:r>
          </w:p>
          <w:p w14:paraId="72BB4BA0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511E5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1064BD2" w14:textId="246E370B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fldChar w:fldCharType="begin"/>
            </w:r>
            <w:r>
              <w:rPr>
                <w:sz w:val="20"/>
                <w:szCs w:val="20"/>
                <w:lang w:val="en-US" w:bidi="en-US"/>
              </w:rPr>
              <w:instrText xml:space="preserve"> ADDIN EN.CITE &lt;EndNote&gt;&lt;Cite&gt;&lt;Author&gt;Zhang&lt;/Author&gt;&lt;Year&gt;2022&lt;/Year&gt;&lt;RecNum&gt;2062&lt;/RecNum&gt;&lt;DisplayText&gt;(B. Zhang et al., 2022)&lt;/DisplayText&gt;&lt;record&gt;&lt;rec-number&gt;2062&lt;/rec-number&gt;&lt;foreign-keys&gt;&lt;key app="EN" db-id="eetr9xw26s59ege9vrlxzw5sv2vt2asasr92" timestamp="1664631210"&gt;2062&lt;/key&gt;&lt;/foreign-keys&gt;&lt;ref-type name="Journal Article"&gt;17&lt;/ref-type&gt;&lt;contributors&gt;&lt;authors&gt;&lt;author&gt;Zhang, B.&lt;/author&gt;&lt;author&gt;Gui, X.&lt;/author&gt;&lt;author&gt;Song, P.&lt;/author&gt;&lt;author&gt;Xu, X.&lt;/author&gt;&lt;author&gt;Guo, L.&lt;/author&gt;&lt;author&gt;Han, Y.&lt;/author&gt;&lt;author&gt;Wang, L.&lt;/author&gt;&lt;author&gt;Zhou, C.&lt;/author&gt;&lt;author&gt;Fan, Y.&lt;/author&gt;&lt;author&gt;Zhang, X.&lt;/author&gt;&lt;/authors&gt;&lt;/contributors&gt;&lt;auth-address&gt;Department of Orthopedics, The People&amp;apos;s Hospital of Xinjiang Uygur Autonomous Region, Urumqi 830001, China.&lt;/auth-address&gt;&lt;titles&gt;&lt;title&gt;Three-Dimensional Printing of Large-Scale, High-Resolution Bioceramics with Micronano Inner Porosity and Customized Surface Characterization Design for Bone Regeneration&lt;/title&gt;&lt;secondary-title&gt;ACS Appl Mater Interfaces&lt;/secondary-title&gt;&lt;/titles&gt;&lt;periodical&gt;&lt;full-title&gt;ACS Appl Mater Interfaces&lt;/full-title&gt;&lt;/periodical&gt;&lt;pages&gt;8804-8815&lt;/pages&gt;&lt;volume&gt;14&lt;/volume&gt;&lt;number&gt;7&lt;/number&gt;&lt;edition&gt;20220214&lt;/edition&gt;&lt;keywords&gt;&lt;keyword&gt;*Bone Regeneration&lt;/keyword&gt;&lt;keyword&gt;Ceramics/chemistry/pharmacology&lt;/keyword&gt;&lt;keyword&gt;Porosity&lt;/keyword&gt;&lt;keyword&gt;*Printing, Three-Dimensional&lt;/keyword&gt;&lt;keyword&gt;Tissue Engineering/methods&lt;/keyword&gt;&lt;keyword&gt;Tissue Scaffolds/chemistry&lt;/keyword&gt;&lt;keyword&gt;DLP technology&lt;/keyword&gt;&lt;keyword&gt;bone regeneration&lt;/keyword&gt;&lt;keyword&gt;large-scale&lt;/keyword&gt;&lt;keyword&gt;micronanosurface architecture&lt;/keyword&gt;&lt;keyword&gt;osteoinduction&lt;/keyword&gt;&lt;/keywords&gt;&lt;dates&gt;&lt;year&gt;2022&lt;/year&gt;&lt;pub-dates&gt;&lt;date&gt;Feb 23&lt;/date&gt;&lt;/pub-dates&gt;&lt;/dates&gt;&lt;isbn&gt;1944-8244&lt;/isbn&gt;&lt;accession-num&gt;35156367&lt;/accession-num&gt;&lt;urls&gt;&lt;/urls&gt;&lt;electronic-resource-num&gt;10.1021/acsami.1c22868&lt;/electronic-resource-num&gt;&lt;remote-database-provider&gt;NLM&lt;/remote-database-provider&gt;&lt;research-notes&gt;excel&lt;/research-notes&gt;&lt;language&gt;eng&lt;/language&gt;&lt;/record&gt;&lt;/Cite&gt;&lt;/EndNote&gt;</w:instrText>
            </w:r>
            <w:r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B. Zhang et al., 2022)</w:t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44691" w:rsidRPr="00932F6B" w14:paraId="4394B017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0C0E3C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ACB3F" w14:textId="5C765EE7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T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A3FEC0" w14:textId="70AE558A" w:rsidR="00144691" w:rsidRPr="00932F6B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362087">
              <w:rPr>
                <w:sz w:val="20"/>
                <w:szCs w:val="20"/>
                <w:lang w:val="en-US" w:bidi="en-US"/>
              </w:rPr>
              <w:t xml:space="preserve">effect of surface roughness on osteogenic activity, biocompatibility, </w:t>
            </w:r>
            <w:proofErr w:type="gramStart"/>
            <w:r w:rsidRPr="00362087">
              <w:rPr>
                <w:sz w:val="20"/>
                <w:szCs w:val="20"/>
                <w:lang w:val="en-US" w:bidi="en-US"/>
              </w:rPr>
              <w:t>viability</w:t>
            </w:r>
            <w:proofErr w:type="gramEnd"/>
            <w:r w:rsidRPr="00362087">
              <w:rPr>
                <w:sz w:val="20"/>
                <w:szCs w:val="20"/>
                <w:lang w:val="en-US" w:bidi="en-US"/>
              </w:rPr>
              <w:t xml:space="preserve"> and proliferation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; in vivo: </w:t>
            </w:r>
            <w:r w:rsidRPr="00362087">
              <w:rPr>
                <w:sz w:val="20"/>
                <w:szCs w:val="20"/>
                <w:lang w:val="en-US" w:bidi="en-US"/>
              </w:rPr>
              <w:t>bone form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70D939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2C11FCE" w14:textId="353CEB5B" w:rsidR="00144691" w:rsidRPr="00362087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>in vitro</w:t>
            </w:r>
            <w:r w:rsidRPr="00362087">
              <w:rPr>
                <w:sz w:val="20"/>
                <w:szCs w:val="20"/>
                <w:lang w:val="en-US" w:bidi="en-US"/>
              </w:rPr>
              <w:t>: viability of 95% and increased osteo-related gene expression;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in vivo</w:t>
            </w:r>
            <w:r w:rsidRPr="00362087">
              <w:rPr>
                <w:sz w:val="20"/>
                <w:szCs w:val="20"/>
                <w:lang w:val="en-US" w:bidi="en-US"/>
              </w:rPr>
              <w:t xml:space="preserve">: an increased surface roughness </w:t>
            </w:r>
            <w:r w:rsidRPr="00857F8F">
              <w:rPr>
                <w:sz w:val="20"/>
                <w:szCs w:val="20"/>
                <w:lang w:val="en-US" w:bidi="en-US"/>
              </w:rPr>
              <w:t>led</w:t>
            </w:r>
            <w:r w:rsidRPr="00362087">
              <w:rPr>
                <w:sz w:val="20"/>
                <w:szCs w:val="20"/>
                <w:lang w:val="en-US" w:bidi="en-US"/>
              </w:rPr>
              <w:t xml:space="preserve"> to higher bone mineral density and bone volume</w:t>
            </w:r>
          </w:p>
          <w:p w14:paraId="364A58DE" w14:textId="77777777" w:rsidR="00144691" w:rsidRPr="00932F6B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400B79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D04FE17" w14:textId="3336A724" w:rsidR="00144691" w:rsidRPr="00591277" w:rsidRDefault="00144691" w:rsidP="00144691">
            <w:pPr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aaGFuZzwvQXV0aG9yPjxZZWFyPjIwMjE8L1llYXI+PFJl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</w:fldData>
              </w:fldChar>
            </w:r>
            <w:r w:rsidRPr="00591277">
              <w:rPr>
                <w:sz w:val="20"/>
                <w:szCs w:val="20"/>
                <w:lang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aaGFuZzwvQXV0aG9yPjxZZWFyPjIwMjE8L1llYXI+PFJl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</w:fldData>
              </w:fldChar>
            </w:r>
            <w:r w:rsidRPr="00591277">
              <w:rPr>
                <w:sz w:val="20"/>
                <w:szCs w:val="20"/>
                <w:lang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separate"/>
            </w:r>
            <w:r w:rsidRPr="00591277">
              <w:rPr>
                <w:noProof/>
                <w:sz w:val="20"/>
                <w:szCs w:val="20"/>
                <w:lang w:bidi="en-US"/>
              </w:rPr>
              <w:t>(H. Zhang, Zhang, Xiong, Dong, &amp; Li, 2021)</w:t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44691" w:rsidRPr="00932F6B" w14:paraId="0B344AF4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344663" w14:textId="77777777" w:rsidR="00144691" w:rsidRPr="00591277" w:rsidRDefault="00144691" w:rsidP="00144691">
            <w:pPr>
              <w:rPr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D0A40" w14:textId="21627741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B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FEFB44" w14:textId="6AB5467A" w:rsidR="00144691" w:rsidRPr="00932F6B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>
              <w:rPr>
                <w:i/>
                <w:iCs/>
                <w:sz w:val="20"/>
                <w:szCs w:val="20"/>
                <w:lang w:val="en-US" w:bidi="en-US"/>
              </w:rPr>
              <w:t>i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n vitro: </w:t>
            </w:r>
            <w:r w:rsidRPr="00362087">
              <w:rPr>
                <w:sz w:val="20"/>
                <w:szCs w:val="20"/>
                <w:lang w:val="en-US" w:bidi="en-US"/>
              </w:rPr>
              <w:t>biocompatibility, viability, effect of polydopamine coating and BMP-2 release, mineralization;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in vivo: </w:t>
            </w:r>
            <w:r w:rsidRPr="00362087">
              <w:rPr>
                <w:sz w:val="20"/>
                <w:szCs w:val="20"/>
                <w:lang w:val="en-US" w:bidi="en-US"/>
              </w:rPr>
              <w:t>bone formation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FA1427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DE412B3" w14:textId="7FCCC939" w:rsidR="00144691" w:rsidRPr="00932F6B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>
              <w:rPr>
                <w:i/>
                <w:iCs/>
                <w:sz w:val="20"/>
                <w:szCs w:val="20"/>
                <w:lang w:val="en-US" w:bidi="en-US"/>
              </w:rPr>
              <w:t>i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n vitro: </w:t>
            </w:r>
            <w:r w:rsidRPr="003D31B2">
              <w:rPr>
                <w:sz w:val="20"/>
                <w:szCs w:val="20"/>
                <w:lang w:val="en-US" w:bidi="en-US"/>
              </w:rPr>
              <w:t>sufficient</w:t>
            </w:r>
            <w:r w:rsidRPr="00362087">
              <w:rPr>
                <w:sz w:val="20"/>
                <w:szCs w:val="20"/>
                <w:lang w:val="en-US" w:bidi="en-US"/>
              </w:rPr>
              <w:t xml:space="preserve"> viability; </w:t>
            </w:r>
            <w:r>
              <w:rPr>
                <w:sz w:val="20"/>
                <w:szCs w:val="20"/>
                <w:lang w:val="en-US" w:bidi="en-US"/>
              </w:rPr>
              <w:t>Mineralization</w:t>
            </w:r>
            <w:r w:rsidRPr="00362087">
              <w:rPr>
                <w:sz w:val="20"/>
                <w:szCs w:val="20"/>
                <w:lang w:val="en-US" w:bidi="en-US"/>
              </w:rPr>
              <w:t xml:space="preserve"> was observed throughout with the highest </w:t>
            </w:r>
            <w:r>
              <w:rPr>
                <w:sz w:val="20"/>
                <w:szCs w:val="20"/>
                <w:lang w:val="en-US" w:bidi="en-US"/>
              </w:rPr>
              <w:t xml:space="preserve">deposition </w:t>
            </w:r>
            <w:r w:rsidRPr="00362087">
              <w:rPr>
                <w:sz w:val="20"/>
                <w:szCs w:val="20"/>
                <w:lang w:val="en-US" w:bidi="en-US"/>
              </w:rPr>
              <w:t>in the sample with polydopamine coating and BMP-2;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in vivo: </w:t>
            </w:r>
            <w:r>
              <w:rPr>
                <w:sz w:val="20"/>
                <w:szCs w:val="20"/>
                <w:lang w:val="en-US" w:bidi="en-US"/>
              </w:rPr>
              <w:t>I</w:t>
            </w:r>
            <w:r w:rsidRPr="00362087">
              <w:rPr>
                <w:sz w:val="20"/>
                <w:szCs w:val="20"/>
                <w:lang w:val="en-US" w:bidi="en-US"/>
              </w:rPr>
              <w:t>nduced cell aggregation and new lamellar bone formation</w:t>
            </w:r>
            <w:r>
              <w:rPr>
                <w:sz w:val="20"/>
                <w:szCs w:val="20"/>
                <w:lang w:val="en-US" w:bidi="en-US"/>
              </w:rPr>
              <w:t>.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AE6B05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0B4C5A63" w14:textId="00C9A961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ZYW5nPC9BdXRob3I+PFllYXI+MjAyMjwvWWVhcj48UmVj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kwMTk3MzQ8L2N1c3RvbTI+PGVsZWN0cm9uaWMtcmVzb3VyY2Ut
bnVtPjEwLjMzODkvZmJpb2UuMjAyMi44NTQ2OTM8L2VsZWN0cm9uaWMtcmVzb3VyY2UtbnVtPjxy
ZW1vdGUtZGF0YWJhc2UtcHJvdmlkZXI+TkxNPC9yZW1vdGUtZGF0YWJhc2UtcHJvdmlkZXI+PHJl
c2VhcmNoLW5vdGVzPmV4Y2VsPC9yZXNlYXJjaC1ub3Rlcz48bGFuZ3VhZ2U+ZW5nPC9sYW5ndWFn
ZT48L3JlY29yZD48L0NpdGU+PC9FbmROb3RlPn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ZYW5nPC9BdXRob3I+PFllYXI+MjAyMjwvWWVhcj48UmVj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kwMTk3MzQ8L2N1c3RvbTI+PGVsZWN0cm9uaWMtcmVzb3VyY2Ut
bnVtPjEwLjMzODkvZmJpb2UuMjAyMi44NTQ2OTM8L2VsZWN0cm9uaWMtcmVzb3VyY2UtbnVtPjxy
ZW1vdGUtZGF0YWJhc2UtcHJvdmlkZXI+TkxNPC9yZW1vdGUtZGF0YWJhc2UtcHJvdmlkZXI+PHJl
c2VhcmNoLW5vdGVzPmV4Y2VsPC9yZXNlYXJjaC1ub3Rlcz48bGFuZ3VhZ2U+ZW5nPC9sYW5ndWFn
ZT48L3JlY29yZD48L0NpdGU+PC9FbmROb3RlPn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Yang et al., 2022)</w:t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44691" w:rsidRPr="00932F6B" w14:paraId="1F132603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2C34F3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844F6" w14:textId="067C20E6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T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7A86C7" w14:textId="20B6D189" w:rsidR="00144691" w:rsidRPr="00E54CD4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362087">
              <w:rPr>
                <w:sz w:val="20"/>
                <w:szCs w:val="20"/>
                <w:lang w:val="en-US" w:bidi="en-US"/>
              </w:rPr>
              <w:t xml:space="preserve">biocompatibility, </w:t>
            </w:r>
            <w:r w:rsidRPr="00F14686">
              <w:rPr>
                <w:sz w:val="20"/>
                <w:szCs w:val="20"/>
                <w:lang w:val="en-US" w:bidi="en-US"/>
              </w:rPr>
              <w:t>osteogenic</w:t>
            </w:r>
            <w:r>
              <w:rPr>
                <w:sz w:val="20"/>
                <w:szCs w:val="20"/>
                <w:lang w:val="en-US" w:bidi="en-US"/>
              </w:rPr>
              <w:t xml:space="preserve"> differentiation markers</w:t>
            </w:r>
            <w:r w:rsidRPr="00362087">
              <w:rPr>
                <w:sz w:val="20"/>
                <w:szCs w:val="20"/>
                <w:lang w:val="en-US" w:bidi="en-US"/>
              </w:rPr>
              <w:t>;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in vivo: </w:t>
            </w:r>
            <w:r w:rsidRPr="00362087">
              <w:rPr>
                <w:sz w:val="20"/>
                <w:szCs w:val="20"/>
                <w:lang w:val="en-US" w:bidi="en-US"/>
              </w:rPr>
              <w:t>bone formation and scaffold degrad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917268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ADEF21F" w14:textId="19D2B2B2" w:rsidR="00144691" w:rsidRPr="00932F6B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362087">
              <w:rPr>
                <w:sz w:val="20"/>
                <w:szCs w:val="20"/>
                <w:lang w:val="en-US" w:bidi="en-US"/>
              </w:rPr>
              <w:t>strong cell attachment, good cell viability;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in vivo: </w:t>
            </w:r>
            <w:r w:rsidRPr="00362087">
              <w:rPr>
                <w:sz w:val="20"/>
                <w:szCs w:val="20"/>
                <w:lang w:val="en-US" w:bidi="en-US"/>
              </w:rPr>
              <w:t>in the femoral defect new bone formation could be observed, less so in the intramuscular samp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FB7026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6A0A0FF5" w14:textId="3242DC8B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YdTwvQXV0aG9yPjxZZWFyPjIwMjI8L1llYXI+PFJlY051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YdTwvQXV0aG9yPjxZZWFyPjIwMjI8L1llYXI+PFJlY051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Xu et al., 2022)</w:t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44691" w:rsidRPr="00932F6B" w14:paraId="6B1C1347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A60C2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CDE5E" w14:textId="5B59D6CB" w:rsidR="00144691" w:rsidRPr="00CB5610" w:rsidRDefault="00144691" w:rsidP="00144691">
            <w:pPr>
              <w:rPr>
                <w:sz w:val="20"/>
                <w:szCs w:val="20"/>
                <w:lang w:bidi="en-US"/>
              </w:rPr>
            </w:pPr>
            <w:r w:rsidRPr="00CB5610">
              <w:rPr>
                <w:sz w:val="20"/>
                <w:szCs w:val="20"/>
                <w:lang w:bidi="en-US"/>
              </w:rPr>
              <w:t xml:space="preserve">PTMC </w:t>
            </w:r>
            <w:r>
              <w:rPr>
                <w:sz w:val="20"/>
                <w:szCs w:val="20"/>
                <w:lang w:bidi="en-US"/>
              </w:rPr>
              <w:t xml:space="preserve">/ </w:t>
            </w:r>
            <w:r w:rsidRPr="00CB5610">
              <w:rPr>
                <w:sz w:val="20"/>
                <w:szCs w:val="20"/>
                <w:lang w:bidi="en-US"/>
              </w:rPr>
              <w:t>TCP</w:t>
            </w:r>
          </w:p>
          <w:p w14:paraId="492DA79C" w14:textId="77777777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83EB47" w14:textId="20913CA1" w:rsidR="00144691" w:rsidRPr="00932F6B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vo: </w:t>
            </w:r>
            <w:r w:rsidRPr="00362087">
              <w:rPr>
                <w:sz w:val="20"/>
                <w:szCs w:val="20"/>
                <w:lang w:val="en-US" w:bidi="en-US"/>
              </w:rPr>
              <w:t xml:space="preserve">difference between PTMC with and without TCP by clinical, radiological, and histological analysis of </w:t>
            </w:r>
            <w:r>
              <w:rPr>
                <w:sz w:val="20"/>
                <w:szCs w:val="20"/>
                <w:lang w:val="en-US" w:bidi="en-US"/>
              </w:rPr>
              <w:t>bone formation</w:t>
            </w:r>
            <w:r w:rsidRPr="00362087">
              <w:rPr>
                <w:sz w:val="20"/>
                <w:szCs w:val="20"/>
                <w:lang w:val="en-US" w:bidi="en-US"/>
              </w:rPr>
              <w:t xml:space="preserve"> in critically sized defec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E5FA4E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3C05164" w14:textId="2035E6DE" w:rsidR="00144691" w:rsidRPr="00A02C22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vo: </w:t>
            </w:r>
            <w:r w:rsidRPr="00362087">
              <w:rPr>
                <w:sz w:val="20"/>
                <w:szCs w:val="20"/>
                <w:lang w:val="en-US" w:bidi="en-US"/>
              </w:rPr>
              <w:t xml:space="preserve">both PTMC as well as PTMC + TCP showed </w:t>
            </w:r>
            <w:r w:rsidRPr="003D31B2">
              <w:rPr>
                <w:sz w:val="20"/>
                <w:szCs w:val="20"/>
                <w:lang w:val="en-US" w:bidi="en-US"/>
              </w:rPr>
              <w:t>comparable</w:t>
            </w:r>
            <w:r w:rsidRPr="00362087">
              <w:rPr>
                <w:sz w:val="20"/>
                <w:szCs w:val="20"/>
                <w:lang w:val="en-US" w:bidi="en-US"/>
              </w:rPr>
              <w:t xml:space="preserve"> osteoconductive activity; in the PTMC + TCP implant </w:t>
            </w:r>
            <w:r>
              <w:rPr>
                <w:sz w:val="20"/>
                <w:szCs w:val="20"/>
                <w:lang w:val="en-US" w:bidi="en-US"/>
              </w:rPr>
              <w:t xml:space="preserve">histological signs of </w:t>
            </w:r>
            <w:r w:rsidRPr="00F14686">
              <w:rPr>
                <w:sz w:val="20"/>
                <w:szCs w:val="20"/>
                <w:lang w:val="en-US" w:bidi="en-US"/>
              </w:rPr>
              <w:t>osteoinductive</w:t>
            </w:r>
            <w:r w:rsidRPr="00362087">
              <w:rPr>
                <w:sz w:val="20"/>
                <w:szCs w:val="20"/>
                <w:lang w:val="en-US" w:bidi="en-US"/>
              </w:rPr>
              <w:t xml:space="preserve"> and </w:t>
            </w:r>
            <w:r w:rsidRPr="003D31B2">
              <w:rPr>
                <w:sz w:val="20"/>
                <w:szCs w:val="20"/>
                <w:lang w:val="en-US" w:bidi="en-US"/>
              </w:rPr>
              <w:t>inflammatory</w:t>
            </w:r>
            <w:r w:rsidRPr="00362087">
              <w:rPr>
                <w:sz w:val="20"/>
                <w:szCs w:val="20"/>
                <w:lang w:val="en-US" w:bidi="en-US"/>
              </w:rPr>
              <w:t xml:space="preserve"> properties could be observed; the authors note the importance of </w:t>
            </w:r>
            <w:r w:rsidRPr="003D31B2">
              <w:rPr>
                <w:sz w:val="20"/>
                <w:szCs w:val="20"/>
                <w:lang w:val="en-US" w:bidi="en-US"/>
              </w:rPr>
              <w:t>research</w:t>
            </w:r>
            <w:r w:rsidRPr="00362087">
              <w:rPr>
                <w:sz w:val="20"/>
                <w:szCs w:val="20"/>
                <w:lang w:val="en-US" w:bidi="en-US"/>
              </w:rPr>
              <w:t xml:space="preserve"> in large animal models since the results of small animal models diff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FF0EA5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6AE194F3" w14:textId="2EAF5FB5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EaWVuZWw8L0F1dGhvcj48WWVhcj4yMDIyPC9ZZWFyPjxS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EaWVuZWw8L0F1dGhvcj48WWVhcj4yMDIyPC9ZZWFyPjxS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K. Dienel et al., 2022)</w:t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44691" w:rsidRPr="00932F6B" w14:paraId="1C5B5E10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1C854D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2B436" w14:textId="46EEC296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3D31B2">
              <w:rPr>
                <w:sz w:val="20"/>
                <w:szCs w:val="20"/>
                <w:lang w:val="en-US" w:bidi="en-US"/>
              </w:rPr>
              <w:t xml:space="preserve">SWCNT </w:t>
            </w:r>
            <w:r>
              <w:rPr>
                <w:sz w:val="20"/>
                <w:szCs w:val="20"/>
                <w:lang w:val="en-US" w:bidi="en-US"/>
              </w:rPr>
              <w:t xml:space="preserve">/ </w:t>
            </w:r>
            <w:r w:rsidRPr="003D31B2">
              <w:rPr>
                <w:sz w:val="20"/>
                <w:szCs w:val="20"/>
                <w:lang w:val="en-US" w:bidi="en-US"/>
              </w:rPr>
              <w:t xml:space="preserve">H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386245" w14:textId="2B6C529A" w:rsidR="00144691" w:rsidRPr="003D31B2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362087">
              <w:rPr>
                <w:sz w:val="20"/>
                <w:szCs w:val="20"/>
                <w:lang w:val="en-US" w:bidi="en-US"/>
              </w:rPr>
              <w:t xml:space="preserve"> mechanical properties and biocompatibil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1EC537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58081C8" w14:textId="0CC920D5" w:rsidR="00144691" w:rsidRPr="00932F6B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362087">
              <w:rPr>
                <w:sz w:val="20"/>
                <w:szCs w:val="20"/>
                <w:lang w:val="en-US" w:bidi="en-US"/>
              </w:rPr>
              <w:t xml:space="preserve">the addition of 1 - 2 wt% SWCNT to the bioresin + HA resin </w:t>
            </w:r>
            <w:r w:rsidRPr="00857F8F">
              <w:rPr>
                <w:sz w:val="20"/>
                <w:szCs w:val="20"/>
                <w:lang w:val="en-US" w:bidi="en-US"/>
              </w:rPr>
              <w:t>le</w:t>
            </w:r>
            <w:r>
              <w:rPr>
                <w:sz w:val="20"/>
                <w:szCs w:val="20"/>
                <w:lang w:val="en-US" w:bidi="en-US"/>
              </w:rPr>
              <w:t>d</w:t>
            </w:r>
            <w:r w:rsidRPr="00362087">
              <w:rPr>
                <w:sz w:val="20"/>
                <w:szCs w:val="20"/>
                <w:lang w:val="en-US" w:bidi="en-US"/>
              </w:rPr>
              <w:t xml:space="preserve"> to an increase in compressive strength; the cell viability in groups with and without SWCNT was observed to be &gt;90% after 7 day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FFB558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5DCA2B9" w14:textId="7D9DC488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Ba2JhcmktQWdoZGFtPC9BdXRob3I+PFllYXI+MjAyMTwv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Ba2JhcmktQWdoZGFtPC9BdXRob3I+PFllYXI+MjAyMTwv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Akbari-Aghdam et al., 2021)</w:t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44691" w:rsidRPr="00932F6B" w14:paraId="048B3451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3450E5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04D2B" w14:textId="44DE0D3F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857F8F">
              <w:rPr>
                <w:sz w:val="20"/>
                <w:szCs w:val="20"/>
                <w:lang w:val="en-US" w:bidi="en-US"/>
              </w:rPr>
              <w:t>PEGDA / Si-Ca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6D145C" w14:textId="01767410" w:rsidR="00144691" w:rsidRPr="00932F6B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857F8F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362087">
              <w:rPr>
                <w:sz w:val="20"/>
                <w:szCs w:val="20"/>
                <w:lang w:val="en-US" w:bidi="en-US"/>
              </w:rPr>
              <w:t xml:space="preserve">mechanical properties, permeability, </w:t>
            </w:r>
            <w:r w:rsidRPr="00B53295">
              <w:rPr>
                <w:sz w:val="20"/>
                <w:szCs w:val="20"/>
                <w:lang w:val="en-US" w:bidi="en-US"/>
              </w:rPr>
              <w:t>degradation,</w:t>
            </w:r>
            <w:r w:rsidRPr="00362087">
              <w:rPr>
                <w:sz w:val="20"/>
                <w:szCs w:val="20"/>
                <w:lang w:val="en-US" w:bidi="en-US"/>
              </w:rPr>
              <w:t xml:space="preserve"> and</w:t>
            </w:r>
            <w:r>
              <w:rPr>
                <w:sz w:val="20"/>
                <w:szCs w:val="20"/>
                <w:lang w:val="en-US" w:bidi="en-US"/>
              </w:rPr>
              <w:t xml:space="preserve"> apatite mineralization</w:t>
            </w:r>
            <w:r w:rsidRPr="00362087">
              <w:rPr>
                <w:sz w:val="20"/>
                <w:szCs w:val="20"/>
                <w:lang w:val="en-US" w:bidi="en-US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B2C791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A9EDDB7" w14:textId="520EDBA4" w:rsidR="00144691" w:rsidRPr="00B53295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5A1BC2">
              <w:rPr>
                <w:sz w:val="20"/>
                <w:szCs w:val="20"/>
                <w:lang w:val="en-US" w:bidi="en-US"/>
              </w:rPr>
              <w:t>sufficient</w:t>
            </w:r>
            <w:r w:rsidRPr="00362087">
              <w:rPr>
                <w:sz w:val="20"/>
                <w:szCs w:val="20"/>
                <w:lang w:val="en-US" w:bidi="en-US"/>
              </w:rPr>
              <w:t xml:space="preserve"> viability, mechanical strength and permeability could be observed; mineral deposition and </w:t>
            </w:r>
            <w:r w:rsidRPr="005A1BC2">
              <w:rPr>
                <w:sz w:val="20"/>
                <w:szCs w:val="20"/>
                <w:lang w:val="en-US" w:bidi="en-US"/>
              </w:rPr>
              <w:t>gene</w:t>
            </w:r>
            <w:r w:rsidRPr="00362087">
              <w:rPr>
                <w:sz w:val="20"/>
                <w:szCs w:val="20"/>
                <w:lang w:val="en-US" w:bidi="en-US"/>
              </w:rPr>
              <w:t xml:space="preserve"> expression showed an increased </w:t>
            </w:r>
            <w:r w:rsidRPr="003F6DAE">
              <w:rPr>
                <w:sz w:val="20"/>
                <w:szCs w:val="20"/>
                <w:lang w:val="en-US" w:bidi="en-US"/>
              </w:rPr>
              <w:t>osteogenic</w:t>
            </w:r>
            <w:r w:rsidRPr="00F14686">
              <w:rPr>
                <w:sz w:val="20"/>
                <w:szCs w:val="20"/>
                <w:lang w:val="en-US" w:bidi="en-US"/>
              </w:rPr>
              <w:t xml:space="preserve"> </w:t>
            </w:r>
            <w:r>
              <w:rPr>
                <w:sz w:val="20"/>
                <w:szCs w:val="20"/>
                <w:lang w:val="en-US" w:bidi="en-US"/>
              </w:rPr>
              <w:t>differenti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AC9FBA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38789224" w14:textId="5D63A645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fldChar w:fldCharType="begin"/>
            </w:r>
            <w:r>
              <w:rPr>
                <w:sz w:val="20"/>
                <w:szCs w:val="20"/>
                <w:lang w:val="en-US" w:bidi="en-US"/>
              </w:rPr>
              <w:instrText xml:space="preserve"> ADDIN EN.CITE &lt;EndNote&gt;&lt;Cite&gt;&lt;Author&gt;Chen&lt;/Author&gt;&lt;Year&gt;2022&lt;/Year&gt;&lt;RecNum&gt;2059&lt;/RecNum&gt;&lt;DisplayText&gt;(Chen et al., 2022)&lt;/DisplayText&gt;&lt;record&gt;&lt;rec-number&gt;2059&lt;/rec-number&gt;&lt;foreign-keys&gt;&lt;key app="EN" db-id="eetr9xw26s59ege9vrlxzw5sv2vt2asasr92" timestamp="1664630925"&gt;2059&lt;/key&gt;&lt;/foreign-keys&gt;&lt;ref-type name="Journal Article"&gt;17&lt;/ref-type&gt;&lt;contributors&gt;&lt;authors&gt;&lt;author&gt;Chen, D.&lt;/author&gt;&lt;author&gt;Chen, G.&lt;/author&gt;&lt;author&gt;Zhang, X.&lt;/author&gt;&lt;author&gt;Chen, J.&lt;/author&gt;&lt;author&gt;Li, J.&lt;/author&gt;&lt;author&gt;Kang, K.&lt;/author&gt;&lt;author&gt;He, W.&lt;/author&gt;&lt;author&gt;Kong, Y.&lt;/author&gt;&lt;author&gt;Wu, L.&lt;/author&gt;&lt;author&gt;Su, B.&lt;/author&gt;&lt;author&gt;Zhao, K.&lt;/author&gt;&lt;author&gt;Si, D.&lt;/author&gt;&lt;author&gt;Wang, X.&lt;/author&gt;&lt;/authors&gt;&lt;/contributors&gt;&lt;auth-address&gt;Department of Orthopaedic Surgery, The Second Affiliated Hospital of Harbin Medical University, Harbin, Heilongjiang, China.&lt;/auth-address&gt;&lt;titles&gt;&lt;title&gt;Fabrication and in vitro evaluation of 3D printed porous silicate substituted calcium phosphate scaffolds for bone tissue engineering&lt;/title&gt;&lt;secondary-title&gt;Biotechnol Bioeng&lt;/secondary-title&gt;&lt;/titles&gt;&lt;periodical&gt;&lt;full-title&gt;Biotechnol Bioeng&lt;/full-title&gt;&lt;/periodical&gt;&lt;edition&gt;20220803&lt;/edition&gt;&lt;keywords&gt;&lt;keyword&gt;3D printed&lt;/keyword&gt;&lt;keyword&gt;bone marrow mesenchymal stem cells&lt;/keyword&gt;&lt;keyword&gt;computational fluid dynamics&lt;/keyword&gt;&lt;keyword&gt;osteogenic differentiation&lt;/keyword&gt;&lt;keyword&gt;silicate-substituted calcium phosphate&lt;/keyword&gt;&lt;keyword&gt;tissue engineering&lt;/keyword&gt;&lt;/keywords&gt;&lt;dates&gt;&lt;year&gt;2022&lt;/year&gt;&lt;pub-dates&gt;&lt;date&gt;Aug 3&lt;/date&gt;&lt;/pub-dates&gt;&lt;/dates&gt;&lt;isbn&gt;0006-3592&lt;/isbn&gt;&lt;accession-num&gt;35923072&lt;/accession-num&gt;&lt;urls&gt;&lt;/urls&gt;&lt;electronic-resource-num&gt;10.1002/bit.28202&lt;/electronic-resource-num&gt;&lt;remote-database-provider&gt;NLM&lt;/remote-database-provider&gt;&lt;research-notes&gt;excel&lt;/research-notes&gt;&lt;language&gt;eng&lt;/language&gt;&lt;/record&gt;&lt;/Cite&gt;&lt;/EndNote&gt;</w:instrText>
            </w:r>
            <w:r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Chen et al., 2022)</w:t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44691" w:rsidRPr="00932F6B" w14:paraId="7755A457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7AC605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A1720" w14:textId="77777777" w:rsidR="00144691" w:rsidRPr="005A1BC2" w:rsidRDefault="00144691" w:rsidP="00144691">
            <w:pPr>
              <w:rPr>
                <w:sz w:val="20"/>
                <w:szCs w:val="20"/>
                <w:lang w:bidi="en-US"/>
              </w:rPr>
            </w:pPr>
            <w:r w:rsidRPr="005A1BC2">
              <w:rPr>
                <w:sz w:val="20"/>
                <w:szCs w:val="20"/>
                <w:lang w:bidi="en-US"/>
              </w:rPr>
              <w:t>CSi‐Mg6</w:t>
            </w:r>
          </w:p>
          <w:p w14:paraId="760BA7DF" w14:textId="77777777" w:rsidR="00144691" w:rsidRPr="00857F8F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F13294" w14:textId="1C01C89B" w:rsidR="00144691" w:rsidRPr="00362087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362087">
              <w:rPr>
                <w:sz w:val="20"/>
                <w:szCs w:val="20"/>
                <w:lang w:val="en-US" w:bidi="en-US"/>
              </w:rPr>
              <w:t>impact of pore sizes on mechanical properties and</w:t>
            </w:r>
            <w:r>
              <w:rPr>
                <w:sz w:val="20"/>
                <w:szCs w:val="20"/>
                <w:lang w:val="en-US" w:bidi="en-US"/>
              </w:rPr>
              <w:t xml:space="preserve"> mineral deposition</w:t>
            </w:r>
            <w:r w:rsidRPr="00362087">
              <w:rPr>
                <w:sz w:val="20"/>
                <w:szCs w:val="20"/>
                <w:lang w:val="en-US" w:bidi="en-US"/>
              </w:rPr>
              <w:t>;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in vivo: </w:t>
            </w:r>
            <w:r w:rsidRPr="00362087">
              <w:rPr>
                <w:sz w:val="20"/>
                <w:szCs w:val="20"/>
                <w:lang w:val="en-US" w:bidi="en-US"/>
              </w:rPr>
              <w:t>bone formation</w:t>
            </w:r>
          </w:p>
          <w:p w14:paraId="3834122B" w14:textId="77777777" w:rsidR="00144691" w:rsidRPr="00857F8F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A9D4B6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E5222D5" w14:textId="715E2B1C" w:rsidR="00144691" w:rsidRPr="005A1BC2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5A1BC2">
              <w:rPr>
                <w:sz w:val="20"/>
                <w:szCs w:val="20"/>
                <w:lang w:val="en-US" w:bidi="en-US"/>
              </w:rPr>
              <w:t>sufficient</w:t>
            </w:r>
            <w:r w:rsidRPr="00362087">
              <w:rPr>
                <w:sz w:val="20"/>
                <w:szCs w:val="20"/>
                <w:lang w:val="en-US" w:bidi="en-US"/>
              </w:rPr>
              <w:t xml:space="preserve"> viability and mechanical properties;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in vivo</w:t>
            </w:r>
            <w:r w:rsidRPr="00362087">
              <w:rPr>
                <w:sz w:val="20"/>
                <w:szCs w:val="20"/>
                <w:lang w:val="en-US" w:bidi="en-US"/>
              </w:rPr>
              <w:t>: depending on the pore size the bone formation varied; the most bone ingrowth could be observed in the scaffold with 600µm pore size at a porosity of 58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0F219E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1F8974E1" w14:textId="6E2A346B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fldChar w:fldCharType="begin"/>
            </w:r>
            <w:r>
              <w:rPr>
                <w:sz w:val="20"/>
                <w:szCs w:val="20"/>
                <w:lang w:val="en-US" w:bidi="en-US"/>
              </w:rPr>
              <w:instrText xml:space="preserve"> ADDIN EN.CITE &lt;EndNote&gt;&lt;Cite&gt;&lt;Author&gt;Qin&lt;/Author&gt;&lt;Year&gt;2022&lt;/Year&gt;&lt;RecNum&gt;2069&lt;/RecNum&gt;&lt;DisplayText&gt;(Qin et al., 2022)&lt;/DisplayText&gt;&lt;record&gt;&lt;rec-number&gt;2069&lt;/rec-number&gt;&lt;foreign-keys&gt;&lt;key app="EN" db-id="eetr9xw26s59ege9vrlxzw5sv2vt2asasr92" timestamp="1664631685"&gt;2069&lt;/key&gt;&lt;/foreign-keys&gt;&lt;ref-type name="Journal Article"&gt;17&lt;/ref-type&gt;&lt;contributors&gt;&lt;authors&gt;&lt;author&gt;Qin, H.&lt;/author&gt;&lt;author&gt;Wei, Y.&lt;/author&gt;&lt;author&gt;Han, J.&lt;/author&gt;&lt;author&gt;Jiang, X.&lt;/author&gt;&lt;author&gt;Yang, X.&lt;/author&gt;&lt;author&gt;Wu, Y.&lt;/author&gt;&lt;author&gt;Gou, Z.&lt;/author&gt;&lt;author&gt;Chen, L.&lt;/author&gt;&lt;/authors&gt;&lt;/contributors&gt;&lt;auth-address&gt;Department of Periodontics, The Second Affiliated Hospital, Zhejiang University, School of Medicine, Hangzhou, China.&amp;#xD;Bio-nanomaterials and Regenerative Medicine Research Division, Zhejiang-California International Nanosystem Institute, Zhejiang University, Hangzhou, China.&lt;/auth-address&gt;&lt;titles&gt;&lt;title&gt;3D printed bioceramic scaffolds: Adjusting pore dimension is beneficial for mandibular bone defects repair&lt;/title&gt;&lt;secondary-title&gt;J Tissue Eng Regen Med&lt;/secondary-title&gt;&lt;/titles&gt;&lt;periodical&gt;&lt;full-title&gt;J Tissue Eng Regen Med&lt;/full-title&gt;&lt;/periodical&gt;&lt;pages&gt;409-421&lt;/pages&gt;&lt;volume&gt;16&lt;/volume&gt;&lt;number&gt;4&lt;/number&gt;&lt;edition&gt;20220214&lt;/edition&gt;&lt;keywords&gt;&lt;keyword&gt;Animals&lt;/keyword&gt;&lt;keyword&gt;Bone Regeneration&lt;/keyword&gt;&lt;keyword&gt;*Osteogenesis&lt;/keyword&gt;&lt;keyword&gt;Porosity&lt;/keyword&gt;&lt;keyword&gt;Printing, Three-Dimensional&lt;/keyword&gt;&lt;keyword&gt;Rabbits&lt;/keyword&gt;&lt;keyword&gt;Skull/pathology&lt;/keyword&gt;&lt;keyword&gt;*Tissue Scaffolds/chemistry&lt;/keyword&gt;&lt;keyword&gt;3D printing&lt;/keyword&gt;&lt;keyword&gt;bone tissue&lt;/keyword&gt;&lt;keyword&gt;osteogenesis&lt;/keyword&gt;&lt;keyword&gt;pore dimension&lt;/keyword&gt;&lt;keyword&gt;porous scaffolds&lt;/keyword&gt;&lt;/keywords&gt;&lt;dates&gt;&lt;year&gt;2022&lt;/year&gt;&lt;pub-dates&gt;&lt;date&gt;Apr&lt;/date&gt;&lt;/pub-dates&gt;&lt;/dates&gt;&lt;isbn&gt;1932-6254&lt;/isbn&gt;&lt;accession-num&gt;35156316&lt;/accession-num&gt;&lt;urls&gt;&lt;/urls&gt;&lt;electronic-resource-num&gt;10.1002/term.3287&lt;/electronic-resource-num&gt;&lt;remote-database-provider&gt;NLM&lt;/remote-database-provider&gt;&lt;research-notes&gt;excel&lt;/research-notes&gt;&lt;language&gt;eng&lt;/language&gt;&lt;/record&gt;&lt;/Cite&gt;&lt;/EndNote&gt;</w:instrText>
            </w:r>
            <w:r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Qin et al., 2022)</w:t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44691" w:rsidRPr="00932F6B" w14:paraId="6543F8C7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3E95C4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457CB" w14:textId="1E62B185" w:rsidR="00144691" w:rsidRPr="00857F8F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t>n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A8ED8B" w14:textId="046DD800" w:rsidR="00144691" w:rsidRPr="00A6076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362087">
              <w:rPr>
                <w:sz w:val="20"/>
                <w:szCs w:val="20"/>
                <w:lang w:val="en-US" w:bidi="en-US"/>
              </w:rPr>
              <w:t>mechanical properties and cellular respon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ADF5CA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7BB2FCE" w14:textId="742A5FF4" w:rsidR="00144691" w:rsidRPr="00A6076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362087">
              <w:rPr>
                <w:sz w:val="20"/>
                <w:szCs w:val="20"/>
                <w:lang w:val="en-US" w:bidi="en-US"/>
              </w:rPr>
              <w:t xml:space="preserve">good biocompatibility and mechanical properties </w:t>
            </w:r>
            <w:proofErr w:type="gramStart"/>
            <w:r w:rsidRPr="00362087">
              <w:rPr>
                <w:sz w:val="20"/>
                <w:szCs w:val="20"/>
                <w:lang w:val="en-US" w:bidi="en-US"/>
              </w:rPr>
              <w:t>similar to</w:t>
            </w:r>
            <w:proofErr w:type="gramEnd"/>
            <w:r w:rsidRPr="00362087">
              <w:rPr>
                <w:sz w:val="20"/>
                <w:szCs w:val="20"/>
                <w:lang w:val="en-US" w:bidi="en-US"/>
              </w:rPr>
              <w:t xml:space="preserve"> cancellous bone</w:t>
            </w:r>
            <w:r>
              <w:rPr>
                <w:sz w:val="20"/>
                <w:szCs w:val="20"/>
                <w:lang w:val="en-US" w:bidi="en-US"/>
              </w:rPr>
              <w:t>; however, the architecture of the scaffold effected the mechanical properties immensely: body-centric cubic structure 3 MPa to cubic pore shaped structure 22.5 MP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25E18F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F4AD7C2" w14:textId="08532171" w:rsidR="00144691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fldChar w:fldCharType="begin"/>
            </w:r>
            <w:r>
              <w:rPr>
                <w:sz w:val="20"/>
                <w:szCs w:val="20"/>
                <w:lang w:val="en-US" w:bidi="en-US"/>
              </w:rPr>
              <w:instrText xml:space="preserve"> ADDIN EN.CITE &lt;EndNote&gt;&lt;Cite&gt;&lt;Author&gt;Liang&lt;/Author&gt;&lt;Year&gt;2022&lt;/Year&gt;&lt;RecNum&gt;2070&lt;/RecNum&gt;&lt;DisplayText&gt;(Liang et al., 2022)&lt;/DisplayText&gt;&lt;record&gt;&lt;rec-number&gt;2070&lt;/rec-number&gt;&lt;foreign-keys&gt;&lt;key app="EN" db-id="eetr9xw26s59ege9vrlxzw5sv2vt2asasr92" timestamp="1664631773"&gt;2070&lt;/key&gt;&lt;/foreign-keys&gt;&lt;ref-type name="Journal Article"&gt;17&lt;/ref-type&gt;&lt;contributors&gt;&lt;authors&gt;&lt;author&gt;Liang, H.&lt;/author&gt;&lt;author&gt;Wang, Y.&lt;/author&gt;&lt;author&gt;Chen, S.&lt;/author&gt;&lt;author&gt;Liu, Y.&lt;/author&gt;&lt;author&gt;Liu, Z.&lt;/author&gt;&lt;author&gt;Bai, J.&lt;/author&gt;&lt;/authors&gt;&lt;/contributors&gt;&lt;auth-address&gt;Shenzhen Key Laboratory for Additive Manufacturing of High-performance Materials, Department of Mechanical and Energy Engineering, Southern University of Science and Technology, Shenzhen, China.&amp;#xD;School of Innovation and Entrepreneurship, Southern University of Science and Technology, Shenzhen, China.&amp;#xD;Department of Mechanical Engineering, The University of Hong Kong, Hong Kong SAR, China.&amp;#xD;Department of Biomedical Engineering, Southern University of Science and Technology, Shenzhen, China.&lt;/auth-address&gt;&lt;titles&gt;&lt;title&gt;Nano-Hydroxyapatite Bone Scaffolds with Different Porous Structures Processed by Digital Light Processing 3D Printing&lt;/title&gt;&lt;secondary-title&gt;Int J Bioprint&lt;/secondary-title&gt;&lt;/titles&gt;&lt;periodical&gt;&lt;full-title&gt;Int J Bioprint&lt;/full-title&gt;&lt;/periodical&gt;&lt;pages&gt;502&lt;/pages&gt;&lt;volume&gt;8&lt;/volume&gt;&lt;number&gt;1&lt;/number&gt;&lt;edition&gt;20220117&lt;/edition&gt;&lt;keywords&gt;&lt;keyword&gt;3D printing&lt;/keyword&gt;&lt;keyword&gt;Bone scaffolds&lt;/keyword&gt;&lt;keyword&gt;Digital light processing&lt;/keyword&gt;&lt;keyword&gt;Nano-hydroxyapatite&lt;/keyword&gt;&lt;/keywords&gt;&lt;dates&gt;&lt;year&gt;2022&lt;/year&gt;&lt;/dates&gt;&lt;isbn&gt;2424-7723 (Print)&amp;#xD;2424-8002&lt;/isbn&gt;&lt;accession-num&gt;35187284&lt;/accession-num&gt;&lt;urls&gt;&lt;/urls&gt;&lt;custom1&gt;The authors declare that they have no conflicts of interest.&lt;/custom1&gt;&lt;custom2&gt;PMC8852260&lt;/custom2&gt;&lt;electronic-resource-num&gt;10.18063/ijb.v8i1.50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Liang et al., 2022)</w:t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44691" w:rsidRPr="001C0C0D" w14:paraId="6492B449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B3930F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D5415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PEGDA / tEC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2F74D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iocompatibility, cell activity, physical testing, influence on cell behavior by tECM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repair assay in 4 mm rat calvarial defect mode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A2DD7C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317B569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tECM positively influenced bio </w:t>
            </w:r>
            <w:r w:rsidRPr="00F14686">
              <w:rPr>
                <w:sz w:val="20"/>
                <w:szCs w:val="20"/>
                <w:lang w:val="en-US" w:bidi="en-US"/>
              </w:rPr>
              <w:t xml:space="preserve">viability, increased osteogenic differentiation and migration / </w:t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t>in vivo:</w:t>
            </w:r>
            <w:r w:rsidRPr="00F14686">
              <w:rPr>
                <w:sz w:val="20"/>
                <w:szCs w:val="20"/>
                <w:lang w:val="en-US" w:bidi="en-US"/>
              </w:rPr>
              <w:t xml:space="preserve">  improved bone formation in tECM scaffolds</w:t>
            </w:r>
            <w:r w:rsidRPr="001C0C0D">
              <w:rPr>
                <w:sz w:val="20"/>
                <w:szCs w:val="20"/>
                <w:lang w:val="en-US" w:bidi="en-US"/>
              </w:rPr>
              <w:t xml:space="preserve"> compared to PEGDA or empty 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977567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07FDECA" w14:textId="5901D5F3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/>
            </w:r>
            <w:r>
              <w:rPr>
                <w:sz w:val="20"/>
                <w:szCs w:val="20"/>
                <w:lang w:val="en-US" w:bidi="en-US"/>
              </w:rPr>
              <w:instrText xml:space="preserve"> ADDIN EN.CITE &lt;EndNote&gt;&lt;Cite&gt;&lt;Author&gt;Luo&lt;/Author&gt;&lt;Year&gt;2020&lt;/Year&gt;&lt;RecNum&gt;1736&lt;/RecNum&gt;&lt;DisplayText&gt;(Luo et al., 2020)&lt;/DisplayText&gt;&lt;record&gt;&lt;rec-number&gt;1736&lt;/rec-number&gt;&lt;foreign-keys&gt;&lt;key app="EN" db-id="eetr9xw26s59ege9vrlxzw5sv2vt2asasr92" timestamp="1613491159"&gt;1736&lt;/key&gt;&lt;/foreign-keys&gt;&lt;ref-type name="Journal Article"&gt;17&lt;/ref-type&gt;&lt;contributors&gt;&lt;authors&gt;&lt;author&gt;Luo, Y.&lt;/author&gt;&lt;author&gt;Pan, H.&lt;/author&gt;&lt;author&gt;Jiang, J.&lt;/author&gt;&lt;author&gt;Zhao, C.&lt;/author&gt;&lt;author&gt;Zhang, J.&lt;/author&gt;&lt;author&gt;Chen, P.&lt;/author&gt;&lt;author&gt;Lin, X.&lt;/author&gt;&lt;author&gt;Fan, S.&lt;/author&gt;&lt;/authors&gt;&lt;/contributors&gt;&lt;auth-address&gt;Department of Orthopaedic Surgery, Sir Run Run Shaw Hospital, Medical College of Zhejiang University, Hangzhou, China.&amp;#xD;Key Laboratory of Musculoskeletal System Degeneration and Regeneration Translational Research of Zhejiang Province, Hangzhou, China.&amp;#xD;Department of Orthopaedic, The First Affiliated Hospital of Wenzhou Medical University, Wenzhou, China.&lt;/auth-address&gt;&lt;titles&gt;&lt;title&gt;Desktop-Stereolithography 3D Printing of a Polyporous Extracellular Matrix Bioink for Bone Defect Regeneration&lt;/title&gt;&lt;secondary-title&gt;Front Bioeng Biotechnol&lt;/secondary-title&gt;&lt;/titles&gt;&lt;periodical&gt;&lt;full-title&gt;Front Bioeng Biotechnol&lt;/full-title&gt;&lt;/periodical&gt;&lt;pages&gt;589094&lt;/pages&gt;&lt;volume&gt;8&lt;/volume&gt;&lt;edition&gt;2020/11/27&lt;/edition&gt;&lt;keywords&gt;&lt;keyword&gt;3D printing&lt;/keyword&gt;&lt;keyword&gt;calvarial defect&lt;/keyword&gt;&lt;keyword&gt;polyethylene glycol diacrylate&lt;/keyword&gt;&lt;keyword&gt;stereolithography&lt;/keyword&gt;&lt;keyword&gt;tendon extracellular matrix&lt;/keyword&gt;&lt;/keywords&gt;&lt;dates&gt;&lt;year&gt;2020&lt;/year&gt;&lt;/dates&gt;&lt;isbn&gt;2296-4185 (Print)&amp;#xD;2296-4185&lt;/isbn&gt;&lt;accession-num&gt;33240866&lt;/accession-num&gt;&lt;urls&gt;&lt;/urls&gt;&lt;custom2&gt;PMC7677189&lt;/custom2&gt;&lt;electronic-resource-num&gt;10.3389/fbioe.2020.589094&lt;/electronic-resource-num&gt;&lt;remote-database-provider&gt;NLM&lt;/remote-database-provider&gt;&lt;language&gt;eng&lt;/language&gt;&lt;/record&gt;&lt;/Cite&gt;&lt;/EndNote&gt;</w:instrText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Luo et al., 2020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42F549F2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1B4A9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A0057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PTMC / TC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BBCFF7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proof of concept:</w:t>
            </w:r>
            <w:r w:rsidRPr="001C0C0D">
              <w:rPr>
                <w:sz w:val="20"/>
                <w:szCs w:val="20"/>
                <w:lang w:val="en-US" w:bidi="en-US"/>
              </w:rPr>
              <w:t xml:space="preserve"> tensile strength, printability, microscopic analy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25FFB7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BCFBFCF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optimal toughness could be achieved at a 51 wt % TCP effective concentration (353 J/m2), until a concentration of 50% TCP high printing quality was possible; higher concentrations were complicated by the viscosity limitations of SLA printing; close to object surfaces the concentration of TCP increased (surface enrichment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FE481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652120D4" w14:textId="0FAE82C3" w:rsidR="00144691" w:rsidRPr="00362087" w:rsidRDefault="00144691" w:rsidP="00144691">
            <w:pPr>
              <w:rPr>
                <w:sz w:val="20"/>
                <w:szCs w:val="20"/>
                <w:lang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/>
            </w:r>
            <w:r w:rsidRPr="00362087">
              <w:rPr>
                <w:sz w:val="20"/>
                <w:szCs w:val="20"/>
                <w:lang w:bidi="en-US"/>
              </w:rPr>
              <w:instrText xml:space="preserve"> ADDIN EN.CITE &lt;EndNote&gt;&lt;Cite&gt;&lt;Author&gt;Dienel&lt;/Author&gt;&lt;Year&gt;2020&lt;/Year&gt;&lt;RecNum&gt;1771&lt;/RecNum&gt;&lt;DisplayText&gt;(K. E. G. Dienel, van Bochove, &amp;amp; Seppälä, 2020)&lt;/DisplayText&gt;&lt;record&gt;&lt;rec-number&gt;1771&lt;/rec-number&gt;&lt;foreign-keys&gt;&lt;key app="EN" db-id="eetr9xw26s59ege9vrlxzw5sv2vt2asasr92" timestamp="1621931826"&gt;1771&lt;/key&gt;&lt;/foreign-keys&gt;&lt;ref-type name="Journal Article"&gt;17&lt;/ref-type&gt;&lt;contributors&gt;&lt;authors&gt;&lt;author&gt;Dienel, K. E. G.&lt;/author&gt;&lt;author&gt;van Bochove, B.&lt;/author&gt;&lt;author&gt;Seppälä, J. V.&lt;/author&gt;&lt;/authors&gt;&lt;/contributors&gt;&lt;auth-address&gt;Department of Chemical and Metallurgical Engineering , Aalto University , Espoo , Finland.&lt;/auth-address&gt;&lt;titles&gt;&lt;title&gt;Additive Manufacturing of Bioactive Poly(trimethylene carbonate)/</w:instrText>
            </w:r>
            <w:r>
              <w:rPr>
                <w:sz w:val="20"/>
                <w:szCs w:val="20"/>
                <w:lang w:val="en-US" w:bidi="en-US"/>
              </w:rPr>
              <w:instrText>β</w:instrText>
            </w:r>
            <w:r w:rsidRPr="00362087">
              <w:rPr>
                <w:sz w:val="20"/>
                <w:szCs w:val="20"/>
                <w:lang w:bidi="en-US"/>
              </w:rPr>
              <w:instrText>-Tricalcium Phosphate Composites for Bone Regeneration&lt;/title&gt;&lt;secondary-title&gt;Biomacromolecules&lt;/secondary-title&gt;&lt;/titles&gt;&lt;periodical&gt;&lt;full-title&gt;Biomacromolecules&lt;/full-title&gt;&lt;/periodical&gt;&lt;pages&gt;366-375&lt;/pages&gt;&lt;volume&gt;21&lt;/volume&gt;&lt;number&gt;2&lt;/number&gt;&lt;edition&gt;2019/11/05&lt;/edition&gt;&lt;keywords&gt;&lt;keyword&gt;*Bone Regeneration&lt;/keyword&gt;&lt;keyword&gt;Calcium Phosphates/*chemistry&lt;/keyword&gt;&lt;keyword&gt;Calorimetry, Differential Scanning&lt;/keyword&gt;&lt;keyword&gt;Dioxanes/*chemistry&lt;/keyword&gt;&lt;keyword&gt;Materials Testing&lt;/keyword&gt;&lt;keyword&gt;Polymerization&lt;/keyword&gt;&lt;keyword&gt;Polymers/*chemistry&lt;/keyword&gt;&lt;keyword&gt;Porosity&lt;/keyword&gt;&lt;keyword&gt;*Stereolithography&lt;/keyword&gt;&lt;keyword&gt;Tensile Strength&lt;/keyword&gt;&lt;keyword&gt;Thermogravimetry&lt;/keyword&gt;&lt;keyword&gt;Tissue Scaffolds/*chemistry&lt;/keyword&gt;&lt;/keywords&gt;&lt;dates&gt;&lt;year&gt;2020&lt;/year&gt;&lt;pub-dates&gt;&lt;date&gt;Feb 10&lt;/date&gt;&lt;/pub-dates&gt;&lt;/dates&gt;&lt;isbn&gt;1525-7797&lt;/isbn&gt;&lt;accession-num&gt;31682406&lt;/accession-num&gt;&lt;urls&gt;&lt;/urls&gt;&lt;electronic-resource-num&gt;10.1021/acs.biomac.9b01272&lt;/electronic-resource-num&gt;&lt;remote-database-provider&gt;NLM&lt;/remote-database-provider&gt;&lt;language&gt;eng&lt;/language&gt;&lt;/record&gt;&lt;/Cite&gt;&lt;/EndNote&gt;</w:instrText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Pr="00362087">
              <w:rPr>
                <w:noProof/>
                <w:sz w:val="20"/>
                <w:szCs w:val="20"/>
                <w:lang w:bidi="en-US"/>
              </w:rPr>
              <w:t>(K. E. G. Dienel, van Bochove, &amp; Seppälä, 2020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6C27EE3B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229617" w14:textId="77777777" w:rsidR="00144691" w:rsidRPr="00362087" w:rsidRDefault="00144691" w:rsidP="00144691">
            <w:pPr>
              <w:rPr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4CDA4" w14:textId="77777777" w:rsidR="00144691" w:rsidRPr="001C0C0D" w:rsidRDefault="00144691" w:rsidP="00144691">
            <w:pPr>
              <w:rPr>
                <w:sz w:val="20"/>
                <w:szCs w:val="20"/>
              </w:rPr>
            </w:pPr>
            <w:r w:rsidRPr="001C0C0D">
              <w:rPr>
                <w:sz w:val="20"/>
                <w:szCs w:val="20"/>
              </w:rPr>
              <w:t>CaSiO3-Mg/Sr; HDDA, PPT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B1EBE3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structural evaluation, mechanical properties, degradation differences with varying strontium concentrat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B33F1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388A7E8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the structures consistently shrunk after sintering around 15-20%; the mechanical properties varied depending on the pore shape with cylindrical being the most stable (&gt;16 Mpa); the strontium concentration can be applied to adjust the mechanical propert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9E327E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6C03E2FD" w14:textId="70B6955C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MaTwvQXV0aG9yPjxZZWFyPjIwMjE8L1llYXI+PFJlY051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MaTwvQXV0aG9yPjxZZWFyPjIwMjE8L1llYXI+PFJlY051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Li et al., 2021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23F402A6" w14:textId="77777777" w:rsidTr="003F6DA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EB440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E4884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PCL; PDA / HA coat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0C6B9" w14:textId="77777777" w:rsidR="00144691" w:rsidRPr="00F14686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F14686">
              <w:rPr>
                <w:i/>
                <w:iCs/>
                <w:sz w:val="20"/>
                <w:szCs w:val="20"/>
                <w:lang w:val="en-US" w:bidi="en-US"/>
              </w:rPr>
              <w:t>in vitro</w:t>
            </w:r>
            <w:r w:rsidRPr="00F14686">
              <w:rPr>
                <w:sz w:val="20"/>
                <w:szCs w:val="20"/>
                <w:lang w:val="en-US" w:bidi="en-US"/>
              </w:rPr>
              <w:t>: cell adhesion of hMSCs, osteogenic differentiation, and angiogenic differentiation with varying concentrations of CDA / HA coating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467B9" w14:textId="77777777" w:rsidR="00144691" w:rsidRPr="00F14686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BE6BD" w14:textId="77777777" w:rsidR="00144691" w:rsidRPr="00F14686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F14686">
              <w:rPr>
                <w:sz w:val="20"/>
                <w:szCs w:val="20"/>
                <w:lang w:val="en-US" w:bidi="en-US"/>
              </w:rPr>
              <w:t>The number of osteogenic and angiogenic molecular markers differed, increasing in correlation with the CDA / HA coating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7FEC40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6B973C5F" w14:textId="063F9283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/>
            </w:r>
            <w:r>
              <w:rPr>
                <w:sz w:val="20"/>
                <w:szCs w:val="20"/>
                <w:lang w:val="en-US" w:bidi="en-US"/>
              </w:rPr>
              <w:instrText xml:space="preserve"> ADDIN EN.CITE &lt;EndNote&gt;&lt;Cite&gt;&lt;Author&gt;Cheng&lt;/Author&gt;&lt;Year&gt;2016&lt;/Year&gt;&lt;RecNum&gt;1768&lt;/RecNum&gt;&lt;DisplayText&gt;(Cheng, Chen, Wang, &amp;amp; Shie, 2016)&lt;/DisplayText&gt;&lt;record&gt;&lt;rec-number&gt;1768&lt;/rec-number&gt;&lt;foreign-keys&gt;&lt;key app="EN" db-id="eetr9xw26s59ege9vrlxzw5sv2vt2asasr92" timestamp="1621931826"&gt;1768&lt;/key&gt;&lt;/foreign-keys&gt;&lt;ref-type name="Journal Article"&gt;17&lt;/ref-type&gt;&lt;contributors&gt;&lt;authors&gt;&lt;author&gt;Cheng, Y. L.&lt;/author&gt;&lt;author&gt;Chen, Y. W.&lt;/author&gt;&lt;author&gt;Wang, K.&lt;/author&gt;&lt;author&gt;Shie, M. Y.&lt;/author&gt;&lt;/authors&gt;&lt;/contributors&gt;&lt;auth-address&gt;Department of Mechanical Engineering, National Taiwan University of Science and Technology, Taipei City, Taiwan.&lt;/auth-address&gt;&lt;titles&gt;&lt;title&gt;Enhanced adhesion and differentiation of human mesenchymal stem cell inside apatite-mineralized/poly(dopamine)-coated poly(ε-caprolactone) scaffolds by stereolithography&lt;/title&gt;&lt;secondary-title&gt;J Mater Chem B&lt;/secondary-title&gt;&lt;/titles&gt;&lt;periodical&gt;&lt;full-title&gt;J Mater Chem B&lt;/full-title&gt;&lt;/periodical&gt;&lt;pages&gt;6307-6315&lt;/pages&gt;&lt;volume&gt;4&lt;/volume&gt;&lt;number&gt;38&lt;/number&gt;&lt;edition&gt;2016/10/14&lt;/edition&gt;&lt;dates&gt;&lt;year&gt;2016&lt;/year&gt;&lt;pub-dates&gt;&lt;date&gt;Oct 14&lt;/date&gt;&lt;/pub-dates&gt;&lt;/dates&gt;&lt;isbn&gt;2050-750x&lt;/isbn&gt;&lt;accession-num&gt;32263532&lt;/accession-num&gt;&lt;urls&gt;&lt;/urls&gt;&lt;electronic-resource-num&gt;10.1039/c6tb01377e&lt;/electronic-resource-num&gt;&lt;remote-database-provider&gt;NLM&lt;/remote-database-provider&gt;&lt;language&gt;eng&lt;/language&gt;&lt;/record&gt;&lt;/Cite&gt;&lt;/EndNote&gt;</w:instrText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Cheng, Chen, Wang, &amp; Shie, 2016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03384BD1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1650C7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5BE27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FCD288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mechanical properties and cellular respon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25889E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4F6EDBD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The structure experienced significant shrinkage of around 30% during sintering; no signs of cytotoxicity could be observed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0B4B6A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C5926F4" w14:textId="3398BC8B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UZXNhdmlidWw8L0F1dGhvcj48WWVhcj4yMDE1PC9ZZWFy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UZXNhdmlidWw8L0F1dGhvcj48WWVhcj4yMDE1PC9ZZWFy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Tesavibul et al., 2015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172572B2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C13711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A4C1E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Gel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F6C335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cell viability, metabolic activity, mineralization, and gene expression of human mesenchymal progenitor cells isolated from differing body tissu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ABBDD0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C9DD489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 xml:space="preserve">The cells within the construct remained viable. Periosteum-derived cells showed the highest mineral deposition and expressed genes associated with later stages of </w:t>
            </w:r>
            <w:r w:rsidRPr="00F14686">
              <w:rPr>
                <w:sz w:val="20"/>
                <w:szCs w:val="20"/>
                <w:lang w:val="en-US" w:bidi="en-US"/>
              </w:rPr>
              <w:t>osteogenic differentiation</w:t>
            </w:r>
            <w:r w:rsidRPr="001C0C0D">
              <w:rPr>
                <w:sz w:val="20"/>
                <w:szCs w:val="20"/>
                <w:lang w:val="en-US" w:bidi="en-US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EF9543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B3E112A" w14:textId="59D8524B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BbWxlcjwvQXV0aG9yPjxZZWFyPjIwMjE8L1llYXI+PFJl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BbWxlcjwvQXV0aG9yPjxZZWFyPjIwMjE8L1llYXI+PFJl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Amler et al., 2021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75BC9BCF" w14:textId="77777777" w:rsidTr="006150D0">
        <w:trPr>
          <w:trHeight w:val="27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ADC2A6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cDL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1125AF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PPF (1kDa / 1,9kDa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DF7A13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iodegradation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one formation, inflammation, influence of biodegradation time on healing speed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AFA06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36B130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vo: </w:t>
            </w:r>
            <w:r w:rsidRPr="001C0C0D">
              <w:rPr>
                <w:sz w:val="20"/>
                <w:szCs w:val="20"/>
                <w:lang w:val="en-US" w:bidi="en-US"/>
              </w:rPr>
              <w:t xml:space="preserve">bone formation could be observed, with no signs of inflammation visible; faster biodegradation was accompanied with faster bone formation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865C4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4D643" w14:textId="2B55198F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OZXR0bGV0b248L0F1dGhvcj48WWVhcj4yMDE5PC9ZZWFy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OZXR0bGV0b248L0F1dGhvcj48WWVhcj4yMDE5PC9ZZWFy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Nettleton et al., 2019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7ABE06B1" w14:textId="77777777" w:rsidTr="006150D0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23B60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CB05C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PPF (1,1kDa / 2kDa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9522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</w:t>
            </w:r>
            <w:r w:rsidRPr="001C0C0D">
              <w:rPr>
                <w:sz w:val="20"/>
                <w:szCs w:val="20"/>
                <w:lang w:val="en-US" w:bidi="en-US"/>
              </w:rPr>
              <w:t>: printability and mechanical propertie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41FC8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3FABF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 xml:space="preserve">The PPF allowed for a high printing quality and exhibits an elastic modulus </w:t>
            </w:r>
            <w:proofErr w:type="gramStart"/>
            <w:r w:rsidRPr="001C0C0D">
              <w:rPr>
                <w:sz w:val="20"/>
                <w:szCs w:val="20"/>
                <w:lang w:val="en-US" w:bidi="en-US"/>
              </w:rPr>
              <w:t>similar to</w:t>
            </w:r>
            <w:proofErr w:type="gramEnd"/>
            <w:r w:rsidRPr="001C0C0D">
              <w:rPr>
                <w:sz w:val="20"/>
                <w:szCs w:val="20"/>
                <w:lang w:val="en-US" w:bidi="en-US"/>
              </w:rPr>
              <w:t xml:space="preserve"> human trabecular bon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748F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785A0" w14:textId="1E47BFCD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/>
            </w:r>
            <w:r>
              <w:rPr>
                <w:sz w:val="20"/>
                <w:szCs w:val="20"/>
                <w:lang w:val="en-US" w:bidi="en-US"/>
              </w:rPr>
              <w:instrText xml:space="preserve"> ADDIN EN.CITE &lt;EndNote&gt;&lt;Cite&gt;&lt;Author&gt;Luo&lt;/Author&gt;&lt;Year&gt;2019&lt;/Year&gt;&lt;RecNum&gt;1786&lt;/RecNum&gt;&lt;DisplayText&gt;(Luo, Le Fer, Dean, &amp;amp; Becker, 2019)&lt;/DisplayText&gt;&lt;record&gt;&lt;rec-number&gt;1786&lt;/rec-number&gt;&lt;foreign-keys&gt;&lt;key app="EN" db-id="eetr9xw26s59ege9vrlxzw5sv2vt2asasr92" timestamp="1621931827"&gt;1786&lt;/key&gt;&lt;/foreign-keys&gt;&lt;ref-type name="Journal Article"&gt;17&lt;/ref-type&gt;&lt;contributors&gt;&lt;authors&gt;&lt;author&gt;Luo, Y.&lt;/author&gt;&lt;author&gt;Le Fer, G.&lt;/author&gt;&lt;author&gt;Dean, D.&lt;/author&gt;&lt;author&gt;Becker, M. L.&lt;/author&gt;&lt;/authors&gt;&lt;/contributors&gt;&lt;auth-address&gt;Department of Polymer Science , The University of Akron , Akron , Ohio 44325 , United States.&amp;#xD;Department of Plastic Surgery , The Ohio State University , Columbus , Ohio 43210 , United States.&lt;/auth-address&gt;&lt;titles&gt;&lt;title&gt;3D Printing of Poly(propylene fumarate) Oligomers: Evaluation of Resin Viscosity, Printing Characteristics and Mechanical Properties&lt;/title&gt;&lt;secondary-title&gt;Biomacromolecules&lt;/secondary-title&gt;&lt;/titles&gt;&lt;periodical&gt;&lt;full-title&gt;Biomacromolecules&lt;/full-title&gt;&lt;/periodical&gt;&lt;pages&gt;1699-1708&lt;/pages&gt;&lt;volume&gt;20&lt;/volume&gt;&lt;number&gt;4&lt;/number&gt;&lt;edition&gt;2019/02/27&lt;/edition&gt;&lt;keywords&gt;&lt;keyword&gt;Biocompatible Materials/*chemistry&lt;/keyword&gt;&lt;keyword&gt;Fumarates/*chemistry&lt;/keyword&gt;&lt;keyword&gt;Maleic Anhydrides/*chemistry&lt;/keyword&gt;&lt;keyword&gt;*Polymerization&lt;/keyword&gt;&lt;keyword&gt;Polypropylenes/*chemistry&lt;/keyword&gt;&lt;keyword&gt;*Printing, Three-Dimensional&lt;/keyword&gt;&lt;keyword&gt;Viscosity&lt;/keyword&gt;&lt;/keywords&gt;&lt;dates&gt;&lt;year&gt;2019&lt;/year&gt;&lt;pub-dates&gt;&lt;date&gt;Apr 8&lt;/date&gt;&lt;/pub-dates&gt;&lt;/dates&gt;&lt;isbn&gt;1525-7797&lt;/isbn&gt;&lt;accession-num&gt;30807696&lt;/accession-num&gt;&lt;urls&gt;&lt;/urls&gt;&lt;electronic-resource-num&gt;10.1021/acs.biomac.9b00076&lt;/electronic-resource-num&gt;&lt;remote-database-provider&gt;NLM&lt;/remote-database-provider&gt;&lt;language&gt;eng&lt;/language&gt;&lt;/record&gt;&lt;/Cite&gt;&lt;/EndNote&gt;</w:instrText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Luo, Le Fer, Dean, &amp; Becker, 2019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5E883516" w14:textId="77777777" w:rsidTr="006150D0">
        <w:trPr>
          <w:trHeight w:val="252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13A926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TP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4D0E2A" w14:textId="63FDD471" w:rsidR="00144691" w:rsidRPr="006150D0" w:rsidRDefault="00144691" w:rsidP="00144691">
            <w:pPr>
              <w:rPr>
                <w:sz w:val="20"/>
                <w:szCs w:val="20"/>
                <w:highlight w:val="yellow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PLC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2548A9" w14:textId="7568EE06" w:rsidR="00144691" w:rsidRPr="006150D0" w:rsidRDefault="00144691" w:rsidP="00144691">
            <w:pPr>
              <w:rPr>
                <w:sz w:val="20"/>
                <w:szCs w:val="20"/>
                <w:highlight w:val="yellow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iocompatibility, immunological response, degradation, mechanical properties;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bone formation, immunological respons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14859" w14:textId="77777777" w:rsidR="00144691" w:rsidRPr="006150D0" w:rsidRDefault="00144691" w:rsidP="00144691">
            <w:pPr>
              <w:rPr>
                <w:i/>
                <w:iCs/>
                <w:sz w:val="20"/>
                <w:szCs w:val="20"/>
                <w:highlight w:val="yellow"/>
                <w:lang w:val="en-US" w:bidi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2146B6" w14:textId="0B7996D6" w:rsidR="00144691" w:rsidRPr="006150D0" w:rsidRDefault="00144691" w:rsidP="00144691">
            <w:pPr>
              <w:rPr>
                <w:sz w:val="20"/>
                <w:szCs w:val="20"/>
                <w:highlight w:val="yellow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limited </w:t>
            </w:r>
            <w:r w:rsidRPr="00F14686">
              <w:rPr>
                <w:sz w:val="20"/>
                <w:szCs w:val="20"/>
                <w:lang w:val="en-US" w:bidi="en-US"/>
              </w:rPr>
              <w:t>osteogenic</w:t>
            </w:r>
            <w:r w:rsidRPr="001C0C0D">
              <w:rPr>
                <w:sz w:val="20"/>
                <w:szCs w:val="20"/>
                <w:lang w:val="en-US" w:bidi="en-US"/>
              </w:rPr>
              <w:t xml:space="preserve"> </w:t>
            </w:r>
            <w:r>
              <w:rPr>
                <w:sz w:val="20"/>
                <w:szCs w:val="20"/>
                <w:lang w:val="en-US" w:bidi="en-US"/>
              </w:rPr>
              <w:t xml:space="preserve">differentiation </w:t>
            </w:r>
            <w:r w:rsidRPr="001C0C0D">
              <w:rPr>
                <w:sz w:val="20"/>
                <w:szCs w:val="20"/>
                <w:lang w:val="en-US" w:bidi="en-US"/>
              </w:rPr>
              <w:t xml:space="preserve">and high biocompatibility were observed, 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vo:</w:t>
            </w:r>
            <w:r w:rsidRPr="001C0C0D">
              <w:rPr>
                <w:sz w:val="20"/>
                <w:szCs w:val="20"/>
                <w:lang w:val="en-US" w:bidi="en-US"/>
              </w:rPr>
              <w:t xml:space="preserve"> no or limited bone formation observed with low inflamma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29FCA" w14:textId="77777777" w:rsidR="00144691" w:rsidRPr="006150D0" w:rsidRDefault="00144691" w:rsidP="00144691">
            <w:pPr>
              <w:rPr>
                <w:sz w:val="20"/>
                <w:szCs w:val="20"/>
                <w:highlight w:val="yellow"/>
                <w:lang w:val="en-US" w:bidi="en-US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8E2F9" w14:textId="13D0B76E" w:rsidR="00144691" w:rsidRPr="006150D0" w:rsidRDefault="00144691" w:rsidP="00144691">
            <w:pPr>
              <w:rPr>
                <w:sz w:val="20"/>
                <w:szCs w:val="20"/>
                <w:highlight w:val="yellow"/>
                <w:lang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LYW1wbGVpdG5lcjwvQXV0aG9yPjxZZWFyPjIwMjA8L1ll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=
</w:fldData>
              </w:fldChar>
            </w:r>
            <w:r w:rsidRPr="003A38FF">
              <w:rPr>
                <w:sz w:val="20"/>
                <w:szCs w:val="20"/>
                <w:lang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LYW1wbGVpdG5lcjwvQXV0aG9yPjxZZWFyPjIwMjA8L1ll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=
</w:fldData>
              </w:fldChar>
            </w:r>
            <w:r w:rsidRPr="003A38FF">
              <w:rPr>
                <w:sz w:val="20"/>
                <w:szCs w:val="20"/>
                <w:lang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 w:rsidRPr="006150D0">
              <w:rPr>
                <w:noProof/>
                <w:sz w:val="20"/>
                <w:szCs w:val="20"/>
                <w:lang w:bidi="en-US"/>
              </w:rPr>
              <w:t>(Felfel et al., 2016; Kampleitner et al., 2020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F14686" w14:paraId="7C1F9F42" w14:textId="77777777" w:rsidTr="00E1125E">
        <w:trPr>
          <w:trHeight w:val="25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96389" w14:textId="77777777" w:rsidR="00144691" w:rsidRPr="006150D0" w:rsidRDefault="00144691" w:rsidP="00144691">
            <w:pPr>
              <w:rPr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C50BE" w14:textId="4919BD9E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IP-L780, Col / CT co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5257EC" w14:textId="51B15729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 (MG-63): </w:t>
            </w:r>
            <w:r w:rsidRPr="001C0C0D">
              <w:rPr>
                <w:sz w:val="20"/>
                <w:szCs w:val="20"/>
                <w:lang w:val="en-US" w:bidi="en-US"/>
              </w:rPr>
              <w:t xml:space="preserve">morphological assessment of print and coating, wettability, </w:t>
            </w:r>
            <w:r>
              <w:rPr>
                <w:sz w:val="20"/>
                <w:szCs w:val="20"/>
                <w:lang w:val="en-US" w:bidi="en-US"/>
              </w:rPr>
              <w:t>mineral deposition, and osteogene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03DCD7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23BF15B" w14:textId="13D5EEBB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 xml:space="preserve">high printing quality could be achieved; the coating with collagen and chitosan impacted and deformed the structural backbone; the wettability could be improved by the coating; optimal </w:t>
            </w:r>
            <w:r>
              <w:rPr>
                <w:sz w:val="20"/>
                <w:szCs w:val="20"/>
                <w:lang w:val="en-US" w:bidi="en-US"/>
              </w:rPr>
              <w:t xml:space="preserve">mineral deposition </w:t>
            </w:r>
            <w:r w:rsidRPr="001C0C0D">
              <w:rPr>
                <w:sz w:val="20"/>
                <w:szCs w:val="20"/>
                <w:lang w:val="en-US" w:bidi="en-US"/>
              </w:rPr>
              <w:t>was observed with 20% Col/ 80% CT coa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A71451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4C31C3F" w14:textId="7C73E8AA" w:rsidR="00144691" w:rsidRPr="006150D0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QxIN1bjwvQXV0aG9yPjxZZWFyPjIwMjA8L1llYXI+PFJl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QxIN1bjwvQXV0aG9yPjxZZWFyPjIwMjA8L1llYXI+PFJl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Păun, Mustăciosu, Popescu, Călin, &amp; Mihăilescu, 2020; Paun, Popescu, Calin, et al., 2018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6150D0" w14:paraId="4E11C02E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2DA946" w14:textId="77777777" w:rsidR="00144691" w:rsidRPr="006150D0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3DDD6" w14:textId="05B1C795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LC; UD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23ACC" w14:textId="5DC93A90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assessment of proliferation and differentiation with varying pore sizes, dynamic mechanical analy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369F11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12BC9" w14:textId="0CF55B9E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Optimal proliferation occurred at pore sizes of 60 µm to 100 µm with continuous vimentin expression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79AB57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DAF02F8" w14:textId="3BC87678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GbG9yaWFuPC9BdXRob3I+PFllYXI+MjAxOTwvWWVhcj48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GbG9yaWFuPC9BdXRob3I+PFllYXI+MjAxOTwvWWVhcj48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Florian et al., 2019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F14686" w14:paraId="5371AD8A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06879E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D8940" w14:textId="1475AAAB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IP-L7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D70F5A" w14:textId="7059FCD1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cell differentiation and mineraliz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74C4E3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EB22675" w14:textId="4744CD0C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Depending on the scaffold architecture, the mineralization varied heavily; it was observed that a higher interconnectivity increased the mineraliz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7A4938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557C6C8" w14:textId="357B12C3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QYXVuPC9BdXRob3I+PFllYXI+MjAxODwvWWVhcj48UmVj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QYXVuPC9BdXRob3I+PFllYXI+MjAxODwvWWVhcj48UmVj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Paun, Popescu, Mustaciosu, et al., 2018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6150D0" w14:paraId="22F8B8D1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1B5A87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08090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IP-Dip / TiO</w:t>
            </w:r>
            <w:r w:rsidRPr="001C0C0D">
              <w:rPr>
                <w:sz w:val="20"/>
                <w:szCs w:val="20"/>
                <w:vertAlign w:val="subscript"/>
                <w:lang w:val="en-US" w:bidi="en-US"/>
              </w:rPr>
              <w:t xml:space="preserve">2 </w:t>
            </w:r>
            <w:r w:rsidRPr="001C0C0D">
              <w:rPr>
                <w:sz w:val="20"/>
                <w:szCs w:val="20"/>
                <w:lang w:val="en-US" w:bidi="en-US"/>
              </w:rPr>
              <w:t>coat</w:t>
            </w:r>
          </w:p>
          <w:p w14:paraId="736CCD40" w14:textId="4D8B8EAB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0AF2C8" w14:textId="4EFAA53B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 xml:space="preserve">mechanical properties, cellular </w:t>
            </w:r>
            <w:proofErr w:type="gramStart"/>
            <w:r w:rsidRPr="001C0C0D">
              <w:rPr>
                <w:sz w:val="20"/>
                <w:szCs w:val="20"/>
                <w:lang w:val="en-US" w:bidi="en-US"/>
              </w:rPr>
              <w:t>response</w:t>
            </w:r>
            <w:proofErr w:type="gramEnd"/>
            <w:r w:rsidRPr="001C0C0D">
              <w:rPr>
                <w:sz w:val="20"/>
                <w:szCs w:val="20"/>
                <w:lang w:val="en-US" w:bidi="en-US"/>
              </w:rPr>
              <w:t xml:space="preserve"> and mineral deposi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10B71A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F4D2F1F" w14:textId="00A1A87F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 xml:space="preserve">The scaffold </w:t>
            </w:r>
            <w:proofErr w:type="gramStart"/>
            <w:r w:rsidRPr="001C0C0D">
              <w:rPr>
                <w:sz w:val="20"/>
                <w:szCs w:val="20"/>
                <w:lang w:val="en-US" w:bidi="en-US"/>
              </w:rPr>
              <w:t>exhibit</w:t>
            </w:r>
            <w:proofErr w:type="gramEnd"/>
            <w:r w:rsidRPr="001C0C0D">
              <w:rPr>
                <w:sz w:val="20"/>
                <w:szCs w:val="20"/>
                <w:lang w:val="en-US" w:bidi="en-US"/>
              </w:rPr>
              <w:t xml:space="preserve"> exceptional mechanical stiffness; mineral deposition could be observed throughout, with the highest concentration on the mechanically compliant scaffold (0,7 MP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158776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37FA937B" w14:textId="54C9BE5E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NYWdnaTwvQXV0aG9yPjxZZWFyPjIwMTc8L1llYXI+PFJl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NYWdnaTwvQXV0aG9yPjxZZWFyPjIwMTc8L1llYXI+PFJl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Maggi, Li, &amp; Greer, 2017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F14686" w14:paraId="4D7CA40E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D6E951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2325C" w14:textId="18FB9251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tP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A2D6DA" w14:textId="6D7BDF38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>in vitro</w:t>
            </w:r>
            <w:r w:rsidRPr="001C0C0D">
              <w:rPr>
                <w:sz w:val="20"/>
                <w:szCs w:val="20"/>
                <w:lang w:val="en-US" w:bidi="en-US"/>
              </w:rPr>
              <w:t>: biocompatibility, scaffold colonization;</w:t>
            </w: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 in vivo: </w:t>
            </w:r>
            <w:r w:rsidRPr="001C0C0D">
              <w:rPr>
                <w:sz w:val="20"/>
                <w:szCs w:val="20"/>
                <w:lang w:val="en-US" w:bidi="en-US"/>
              </w:rPr>
              <w:t>bone formation, biodegrad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194475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B641F7C" w14:textId="68904405" w:rsidR="00144691" w:rsidRPr="00F14686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F14686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F14686">
              <w:rPr>
                <w:sz w:val="20"/>
                <w:szCs w:val="20"/>
                <w:lang w:val="en-US" w:bidi="en-US"/>
              </w:rPr>
              <w:t xml:space="preserve">no notable cytotoxicity could be observed; </w:t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t xml:space="preserve">in vivo </w:t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fldChar w:fldCharType="begin">
                <w:fldData xml:space="preserve">PEVuZE5vdGU+PENpdGU+PEF1dGhvcj5LdXpuZXRzb3ZhPC9BdXRob3I+PFllYXI+MjAxNzwvWWVh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</w:fldData>
              </w:fldChar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instrText xml:space="preserve"> ADDIN EN.CITE </w:instrText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fldChar w:fldCharType="begin">
                <w:fldData xml:space="preserve">PEVuZE5vdGU+PENpdGU+PEF1dGhvcj5LdXpuZXRzb3ZhPC9BdXRob3I+PFllYXI+MjAxNzwvWWVh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</w:fldData>
              </w:fldChar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instrText xml:space="preserve"> ADDIN EN.CITE.DATA </w:instrText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fldChar w:fldCharType="end"/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fldChar w:fldCharType="separate"/>
            </w:r>
            <w:r w:rsidRPr="00F14686">
              <w:rPr>
                <w:i/>
                <w:iCs/>
                <w:noProof/>
                <w:sz w:val="20"/>
                <w:szCs w:val="20"/>
                <w:lang w:val="en-US" w:bidi="en-US"/>
              </w:rPr>
              <w:t>(Kuznetsova et al., 2017)</w:t>
            </w:r>
            <w:r w:rsidRPr="00F14686">
              <w:rPr>
                <w:sz w:val="20"/>
                <w:szCs w:val="20"/>
                <w:lang w:val="en-US"/>
              </w:rPr>
              <w:fldChar w:fldCharType="end"/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t>:</w:t>
            </w:r>
            <w:r w:rsidRPr="00F14686">
              <w:rPr>
                <w:sz w:val="20"/>
                <w:szCs w:val="20"/>
                <w:lang w:val="en-US" w:bidi="en-US"/>
              </w:rPr>
              <w:t xml:space="preserve"> after 10 weeks, 70% of the scaffold was filled with mineralized tissue and vascular ingrowth was visible; </w:t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t xml:space="preserve">in vivo </w:t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fldChar w:fldCharType="begin">
                <w:fldData xml:space="preserve">PEVuZE5vdGU+PENpdGU+PEF1dGhvcj5UaW1hc2hldjwvQXV0aG9yPjxZZWFyPjIwMTY8L1llYXI+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</w:fldData>
              </w:fldChar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instrText xml:space="preserve"> ADDIN EN.CITE </w:instrText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fldChar w:fldCharType="begin">
                <w:fldData xml:space="preserve">PEVuZE5vdGU+PENpdGU+PEF1dGhvcj5UaW1hc2hldjwvQXV0aG9yPjxZZWFyPjIwMTY8L1llYXI+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</w:fldData>
              </w:fldChar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instrText xml:space="preserve"> ADDIN EN.CITE.DATA </w:instrText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fldChar w:fldCharType="end"/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fldChar w:fldCharType="separate"/>
            </w:r>
            <w:r w:rsidRPr="00F14686">
              <w:rPr>
                <w:i/>
                <w:iCs/>
                <w:noProof/>
                <w:sz w:val="20"/>
                <w:szCs w:val="20"/>
                <w:lang w:val="en-US" w:bidi="en-US"/>
              </w:rPr>
              <w:t>(Timashev et al., 2016)</w:t>
            </w:r>
            <w:r w:rsidRPr="00F14686">
              <w:rPr>
                <w:sz w:val="20"/>
                <w:szCs w:val="20"/>
                <w:lang w:val="en-US"/>
              </w:rPr>
              <w:fldChar w:fldCharType="end"/>
            </w:r>
            <w:r w:rsidRPr="00F14686">
              <w:rPr>
                <w:i/>
                <w:iCs/>
                <w:sz w:val="20"/>
                <w:szCs w:val="20"/>
                <w:lang w:val="en-US" w:bidi="en-US"/>
              </w:rPr>
              <w:t>:</w:t>
            </w:r>
            <w:r w:rsidRPr="00F14686">
              <w:rPr>
                <w:sz w:val="20"/>
                <w:szCs w:val="20"/>
                <w:lang w:val="en-US" w:bidi="en-US"/>
              </w:rPr>
              <w:t xml:space="preserve"> incorporation of the mice’s own MSCs into the scaffold increased bone formation and scaffold degrad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18AFDE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D1F86A1" w14:textId="018E602B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LdXpuZXRzb3ZhPC9BdXRob3I+PFllYXI+MjAxNzwvWWVh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LdXpuZXRzb3ZhPC9BdXRob3I+PFllYXI+MjAxNzwvWWVh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Kuznetsova et al., 2017; Timashev et al., 2016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4E5325" w14:paraId="0C06784B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AAA27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83A33" w14:textId="6BE112C9" w:rsidR="00144691" w:rsidRPr="00362087" w:rsidRDefault="00144691" w:rsidP="00144691">
            <w:pPr>
              <w:rPr>
                <w:sz w:val="20"/>
                <w:szCs w:val="20"/>
                <w:lang w:bidi="en-US"/>
              </w:rPr>
            </w:pPr>
            <w:r w:rsidRPr="004E5325">
              <w:rPr>
                <w:sz w:val="20"/>
                <w:szCs w:val="20"/>
                <w:lang w:bidi="en-US"/>
              </w:rPr>
              <w:t>poly (</w:t>
            </w:r>
            <w:proofErr w:type="gramStart"/>
            <w:r w:rsidRPr="004E5325">
              <w:rPr>
                <w:sz w:val="20"/>
                <w:szCs w:val="20"/>
                <w:lang w:bidi="en-US"/>
              </w:rPr>
              <w:t>D,L</w:t>
            </w:r>
            <w:proofErr w:type="gramEnd"/>
            <w:r w:rsidRPr="004E5325">
              <w:rPr>
                <w:sz w:val="20"/>
                <w:szCs w:val="20"/>
                <w:lang w:bidi="en-US"/>
              </w:rPr>
              <w:t>-lactid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4D977C" w14:textId="2136B985" w:rsidR="00144691" w:rsidRPr="004E5325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>in vitro</w:t>
            </w:r>
            <w:r w:rsidRPr="00362087">
              <w:rPr>
                <w:sz w:val="20"/>
                <w:szCs w:val="20"/>
                <w:lang w:val="en-US" w:bidi="en-US"/>
              </w:rPr>
              <w:t>: development of a photoinitiator of a ciprofloxacin derivative; mechanical properties and cell viabil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B94B89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C1606B8" w14:textId="1B69935E" w:rsidR="00144691" w:rsidRPr="00362087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362087">
              <w:rPr>
                <w:sz w:val="20"/>
                <w:szCs w:val="20"/>
                <w:lang w:val="en-US" w:bidi="en-US"/>
              </w:rPr>
              <w:t>the photoinitator enabled accurate polymerization at a moderate energy absorbance; sufficent viability of &gt;70% in all samples.</w:t>
            </w:r>
            <w:r w:rsidRPr="00362087">
              <w:rPr>
                <w:i/>
                <w:iCs/>
                <w:sz w:val="20"/>
                <w:szCs w:val="20"/>
                <w:lang w:val="en-US" w:bidi="en-US"/>
              </w:rPr>
              <w:t xml:space="preserve"> </w:t>
            </w:r>
          </w:p>
          <w:p w14:paraId="1F93984B" w14:textId="77777777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4640B2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E2CE97F" w14:textId="6D844F70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CYXJkYWtvdmE8L0F1dGhvcj48WWVhcj4yMDIxPC9ZZWFy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CYXJkYWtvdmE8L0F1dGhvcj48WWVhcj4yMDIxPC9ZZWFy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Bardakova et al., 2021)</w:t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44691" w:rsidRPr="006150D0" w14:paraId="1BFC56C8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AE978F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9270F" w14:textId="4E0BF7C2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PETA / BisG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5C49AF" w14:textId="021110B4" w:rsidR="00144691" w:rsidRPr="00F14686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F14686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F14686">
              <w:rPr>
                <w:sz w:val="20"/>
                <w:szCs w:val="20"/>
                <w:lang w:val="en-US" w:bidi="en-US"/>
              </w:rPr>
              <w:t>wettability, biocompatibility, osteogenic differenti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83933F" w14:textId="77777777" w:rsidR="00144691" w:rsidRPr="00F14686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3B4951A" w14:textId="0C05FACE" w:rsidR="00144691" w:rsidRPr="00F14686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F14686">
              <w:rPr>
                <w:sz w:val="20"/>
                <w:szCs w:val="20"/>
                <w:lang w:val="en-US" w:bidi="en-US"/>
              </w:rPr>
              <w:t>After being cultured in an osteogenic culture medium, the mesenchymal progenitor cells’ mineralized ECM could be observed; the cells exerted mechanical forces on the scaffold, leading to a slight deform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C8EFA6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149E67AF" w14:textId="5C736283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IZWl0ejwvQXV0aG9yPjxZZWFyPjIwMTc8L1llYXI+PFJl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IZWl0ejwvQXV0aG9yPjxZZWFyPjIwMTc8L1llYXI+PFJl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Heitz et al., 2017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072F396F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99F599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FB83D" w14:textId="519725D6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ZPO / MAPTM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FBC4D7" w14:textId="1420E4C8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 xml:space="preserve">biocompatibility, </w:t>
            </w:r>
            <w:r>
              <w:rPr>
                <w:sz w:val="20"/>
                <w:szCs w:val="20"/>
                <w:lang w:val="en-US" w:bidi="en-US"/>
              </w:rPr>
              <w:t>mineralization</w:t>
            </w:r>
            <w:r w:rsidRPr="001C0C0D">
              <w:rPr>
                <w:sz w:val="20"/>
                <w:szCs w:val="20"/>
                <w:lang w:val="en-US" w:bidi="en-US"/>
              </w:rPr>
              <w:t>, gene exp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BB4D4A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090D9E9" w14:textId="6A3591C9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 xml:space="preserve">The in the scaffold immobilized BMP-2 showed a sustained release and led to a higher </w:t>
            </w:r>
            <w:r>
              <w:rPr>
                <w:sz w:val="20"/>
                <w:szCs w:val="20"/>
                <w:lang w:val="en-US" w:bidi="en-US"/>
              </w:rPr>
              <w:t xml:space="preserve">mineralization </w:t>
            </w:r>
            <w:r w:rsidRPr="001C0C0D">
              <w:rPr>
                <w:sz w:val="20"/>
                <w:szCs w:val="20"/>
                <w:lang w:val="en-US" w:bidi="en-US"/>
              </w:rPr>
              <w:t>compared to the BMP-free control</w:t>
            </w:r>
            <w:r>
              <w:rPr>
                <w:sz w:val="20"/>
                <w:szCs w:val="20"/>
                <w:lang w:val="en-US" w:bidi="en-US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04AB2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3E275D33" w14:textId="4836D05A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DaGF0emluaWtvbGFpZG91PC9BdXRob3I+PFllYXI+MjAx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DaGF0emluaWtvbGFpZG91PC9BdXRob3I+PFllYXI+MjAx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Chatzinikolaidou et al., 2017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552D1726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BB0AE0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D0C04" w14:textId="79E3E1D0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Ormocomp®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E2CAB9" w14:textId="4CF57B09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F14686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F14686">
              <w:rPr>
                <w:sz w:val="20"/>
                <w:szCs w:val="20"/>
                <w:lang w:val="en-US" w:bidi="en-US"/>
              </w:rPr>
              <w:t>biocompatibility, osteogenic gene</w:t>
            </w:r>
            <w:r w:rsidRPr="001C0C0D">
              <w:rPr>
                <w:sz w:val="20"/>
                <w:szCs w:val="20"/>
                <w:lang w:val="en-US" w:bidi="en-US"/>
              </w:rPr>
              <w:t xml:space="preserve"> exp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87E9CF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221726F" w14:textId="0F760D31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cells adhered to the scaffold increased HA deposition; some upregulated gene expression could be show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2FC3B2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3B73666C" w14:textId="3EE4D6EF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NYXJpbm88L0F1dGhvcj48WWVhcj4yMDE0PC9ZZWFyPjxS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NYXJpbm88L0F1dGhvcj48WWVhcj4yMDE0PC9ZZWFyPjxS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Marino et al., 2014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75D6352B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DDE572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81BB0" w14:textId="6C166943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ZPO / MAPTM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0AD72D" w14:textId="19BB8BA1" w:rsidR="00144691" w:rsidRPr="00F14686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F14686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F14686">
              <w:rPr>
                <w:sz w:val="20"/>
                <w:szCs w:val="20"/>
                <w:lang w:val="en-US" w:bidi="en-US"/>
              </w:rPr>
              <w:t>biocompatibility, osteogenic differentiation, mineral deposi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EDA195" w14:textId="77777777" w:rsidR="00144691" w:rsidRPr="00F14686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F5C8881" w14:textId="007DF2D2" w:rsidR="00144691" w:rsidRPr="00F14686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F14686">
              <w:rPr>
                <w:sz w:val="20"/>
                <w:szCs w:val="20"/>
                <w:lang w:val="en-US" w:bidi="en-US"/>
              </w:rPr>
              <w:t>The osteogenic differentiation and mineral deposition varied depending on the scaffold’s architecture, favoring a pore size of 150 µm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ED7942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0519BE4" w14:textId="4E8FB638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Lb3JvbGV2YTwvQXV0aG9yPjxZZWFyPjIwMTU8L1llYXI+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Lb3JvbGV2YTwvQXV0aG9yPjxZZWFyPjIwMTU8L1llYXI+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Koroleva et al., 2015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6B441367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C2AD6E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423B7" w14:textId="7A4E6A0B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UD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5AD349" w14:textId="029F95E8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biocompatibility, cell proliferation and protein produ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686D03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C2AEF99" w14:textId="3F468739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The scaffold showed biocompatibility, and the proliferation and protein production outpaced the cell culture control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367C73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35126A3" w14:textId="0FBE7A6B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QZXRyb2NoZW5rbzwvQXV0aG9yPjxZZWFyPjIwMTU8L1ll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QZXRyb2NoZW5rbzwvQXV0aG9yPjxZZWFyPjIwMTU8L1ll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Petrochenko et al., 2015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418212D4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A94E9B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95145" w14:textId="196B03C9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ZPO / MAPTM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EFB069" w14:textId="0919332C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>printability, biocompatibility, cellular respon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4F9F02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93FB06" w14:textId="26CCDEC0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high and consistent printing accuracy; cellular growth spanning the pores with a microarchitecture dependent orient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11F336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AAC5D3E" w14:textId="1C8A3555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Ta29vZzwvQXV0aG9yPjxZZWFyPjIwMTQ8L1llYXI+PFJl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Ta29vZzwvQXV0aG9yPjxZZWFyPjIwMTQ8L1llYXI+PFJl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Skoog et al., 2014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73CA2B52" w14:textId="77777777" w:rsidTr="006150D0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1919DF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24518" w14:textId="7D2CBF96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>ZPO / MAPTM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195B0" w14:textId="7AD92100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  <w:r w:rsidRPr="001C0C0D">
              <w:rPr>
                <w:i/>
                <w:iCs/>
                <w:sz w:val="20"/>
                <w:szCs w:val="20"/>
                <w:lang w:val="en-US" w:bidi="en-US"/>
              </w:rPr>
              <w:t xml:space="preserve">in vitro: </w:t>
            </w:r>
            <w:r w:rsidRPr="001C0C0D">
              <w:rPr>
                <w:sz w:val="20"/>
                <w:szCs w:val="20"/>
                <w:lang w:val="en-US" w:bidi="en-US"/>
              </w:rPr>
              <w:t xml:space="preserve">biocompatibility, </w:t>
            </w:r>
            <w:r w:rsidRPr="00F14686">
              <w:rPr>
                <w:sz w:val="20"/>
                <w:szCs w:val="20"/>
                <w:lang w:val="en-US" w:bidi="en-US"/>
              </w:rPr>
              <w:t>osteogenic</w:t>
            </w:r>
            <w:r w:rsidRPr="001C0C0D">
              <w:rPr>
                <w:sz w:val="20"/>
                <w:szCs w:val="20"/>
                <w:lang w:val="en-US" w:bidi="en-US"/>
              </w:rPr>
              <w:t xml:space="preserve"> </w:t>
            </w:r>
            <w:r>
              <w:rPr>
                <w:sz w:val="20"/>
                <w:szCs w:val="20"/>
                <w:lang w:val="en-US" w:bidi="en-US"/>
              </w:rPr>
              <w:t>differenti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87766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964A3" w14:textId="76D3FE79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t xml:space="preserve">The niches are biocompatible and increased the </w:t>
            </w:r>
            <w:r w:rsidRPr="00F14686">
              <w:rPr>
                <w:sz w:val="20"/>
                <w:szCs w:val="20"/>
                <w:lang w:val="en-US" w:bidi="en-US"/>
              </w:rPr>
              <w:t>osteogenic</w:t>
            </w:r>
            <w:r w:rsidRPr="001C0C0D">
              <w:rPr>
                <w:sz w:val="20"/>
                <w:szCs w:val="20"/>
                <w:lang w:val="en-US" w:bidi="en-US"/>
              </w:rPr>
              <w:t xml:space="preserve"> </w:t>
            </w:r>
            <w:r>
              <w:rPr>
                <w:sz w:val="20"/>
                <w:szCs w:val="20"/>
                <w:lang w:val="en-US" w:bidi="en-US"/>
              </w:rPr>
              <w:t>differentiation</w:t>
            </w:r>
            <w:r w:rsidRPr="001C0C0D">
              <w:rPr>
                <w:sz w:val="20"/>
                <w:szCs w:val="20"/>
                <w:lang w:val="en-US" w:bidi="en-US"/>
              </w:rPr>
              <w:t xml:space="preserve"> compared to the control</w:t>
            </w:r>
            <w:r>
              <w:rPr>
                <w:sz w:val="20"/>
                <w:szCs w:val="20"/>
                <w:lang w:val="en-US" w:bidi="en-US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6A03A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D90D5" w14:textId="74BAA279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  <w:r w:rsidRPr="001C0C0D"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OYXZhPC9BdXRob3I+PFllYXI+MjAxNzwvWWVhcj48UmVj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bidi="en-US"/>
              </w:rPr>
              <w:fldChar w:fldCharType="begin">
                <w:fldData xml:space="preserve">PEVuZE5vdGU+PENpdGU+PEF1dGhvcj5OYXZhPC9BdXRob3I+PFllYXI+MjAxNzwvWWVhcj48UmVj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sz w:val="20"/>
                <w:szCs w:val="20"/>
                <w:lang w:val="en-US" w:bidi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 w:bidi="en-US"/>
              </w:rPr>
            </w:r>
            <w:r>
              <w:rPr>
                <w:sz w:val="20"/>
                <w:szCs w:val="20"/>
                <w:lang w:val="en-US" w:bidi="en-US"/>
              </w:rPr>
              <w:fldChar w:fldCharType="end"/>
            </w:r>
            <w:r w:rsidRPr="001C0C0D">
              <w:rPr>
                <w:sz w:val="20"/>
                <w:szCs w:val="20"/>
                <w:lang w:val="en-US" w:bidi="en-US"/>
              </w:rPr>
            </w:r>
            <w:r w:rsidRPr="001C0C0D">
              <w:rPr>
                <w:sz w:val="20"/>
                <w:szCs w:val="20"/>
                <w:lang w:val="en-US" w:bidi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 w:bidi="en-US"/>
              </w:rPr>
              <w:t>(Nava et al., 2017)</w:t>
            </w:r>
            <w:r w:rsidRPr="001C0C0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144691" w:rsidRPr="001C0C0D" w14:paraId="1C03F3BE" w14:textId="77777777" w:rsidTr="00E1125E">
        <w:trPr>
          <w:trHeight w:val="27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CD104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B5367" w14:textId="36F7E77B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B852A" w14:textId="1F63841D" w:rsidR="00144691" w:rsidRPr="001C0C0D" w:rsidRDefault="00144691" w:rsidP="00144691">
            <w:pPr>
              <w:rPr>
                <w:i/>
                <w:iCs/>
                <w:sz w:val="20"/>
                <w:szCs w:val="20"/>
                <w:lang w:val="en-US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061B8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191EF" w14:textId="16C1C989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8393F" w14:textId="77777777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8DAF0" w14:textId="235D3828" w:rsidR="00144691" w:rsidRPr="001C0C0D" w:rsidRDefault="00144691" w:rsidP="00144691">
            <w:pPr>
              <w:rPr>
                <w:sz w:val="20"/>
                <w:szCs w:val="20"/>
                <w:lang w:val="en-US" w:bidi="en-US"/>
              </w:rPr>
            </w:pPr>
          </w:p>
        </w:tc>
      </w:tr>
    </w:tbl>
    <w:p w14:paraId="5EAA8F99" w14:textId="3FF498E7" w:rsidR="00AF12DE" w:rsidRPr="009E45FF" w:rsidRDefault="00AF12DE" w:rsidP="00AF12DE">
      <w:pPr>
        <w:jc w:val="both"/>
        <w:rPr>
          <w:i/>
          <w:iCs/>
          <w:sz w:val="20"/>
          <w:szCs w:val="20"/>
          <w:lang w:bidi="en-US"/>
        </w:rPr>
      </w:pPr>
      <w:r w:rsidRPr="001C0C0D">
        <w:rPr>
          <w:i/>
          <w:iCs/>
          <w:sz w:val="20"/>
          <w:szCs w:val="20"/>
          <w:lang w:bidi="en-US"/>
        </w:rPr>
        <w:t>Abbreviations: HA: hydroxyapatite; TCP: tricalcium phosphate;</w:t>
      </w:r>
      <w:r w:rsidR="00957460">
        <w:rPr>
          <w:i/>
          <w:iCs/>
          <w:sz w:val="20"/>
          <w:szCs w:val="20"/>
          <w:lang w:bidi="en-US"/>
        </w:rPr>
        <w:t xml:space="preserve"> BCP: biphasic calcium phosphate;</w:t>
      </w:r>
      <w:r w:rsidRPr="001C0C0D">
        <w:rPr>
          <w:i/>
          <w:iCs/>
          <w:sz w:val="20"/>
          <w:szCs w:val="20"/>
          <w:lang w:bidi="en-US"/>
        </w:rPr>
        <w:t xml:space="preserve"> PTMC: poly (trimethylene carbonate); BMP: bone morphogenic protein-2; ZA: zoledronic acid; MG-63: immortalized osteoblast cell linage; PEGDA: poly (ethylene glycol) diacrylate; EHA: 2-ethylhexyl acrylate; IBOA: isobornyl acrylate; GelMA: methacrylated gelatin PDA: poly dopamine; PPF: poly (propylene fumarate); tECM: tendon extra cellular matrix; HDDA: 1,6- hexanediol diacrylate; PPTTA: ethoxylated pentaerythritol tetra-acrylate; hBMSC: human bone-marrow derived mesenchymal stem cell; MSC: mesenchymal stem cell; Col: Collagen; CT: chitosan; LC: D,L-lactide-co-</w:t>
      </w:r>
      <w:r w:rsidRPr="001C0C0D">
        <w:rPr>
          <w:i/>
          <w:iCs/>
          <w:sz w:val="20"/>
          <w:szCs w:val="20"/>
          <w:lang w:val="en-US" w:bidi="en-US"/>
        </w:rPr>
        <w:t>ε</w:t>
      </w:r>
      <w:r w:rsidRPr="001C0C0D">
        <w:rPr>
          <w:i/>
          <w:iCs/>
          <w:sz w:val="20"/>
          <w:szCs w:val="20"/>
          <w:lang w:bidi="en-US"/>
        </w:rPr>
        <w:t>- caprolactone copolymers; UDMA: urethane-dimethacrylate; UDA: urethane diacrylate  IP-L780: product name by Nanoscribe; IP-Dip: product name by Nanoscribe; tPLA: tetrafunctional poly(D,L-lactides); PLCL: methacrylated poly(D,L-lactide-co-</w:t>
      </w:r>
      <w:r w:rsidRPr="001C0C0D">
        <w:rPr>
          <w:i/>
          <w:iCs/>
          <w:sz w:val="20"/>
          <w:szCs w:val="20"/>
          <w:lang w:val="en-US" w:bidi="en-US"/>
        </w:rPr>
        <w:t>ε</w:t>
      </w:r>
      <w:r w:rsidRPr="001C0C0D">
        <w:rPr>
          <w:i/>
          <w:iCs/>
          <w:sz w:val="20"/>
          <w:szCs w:val="20"/>
          <w:lang w:bidi="en-US"/>
        </w:rPr>
        <w:t xml:space="preserve">-caprolactone); PETA: pentaerythritol triacrylate; BisGMA: bisphenol A-glycidyl methacrylate; ZPO: zirconium isopropoxide; </w:t>
      </w:r>
      <w:r w:rsidRPr="009E45FF">
        <w:rPr>
          <w:i/>
          <w:iCs/>
          <w:sz w:val="20"/>
          <w:szCs w:val="20"/>
          <w:lang w:bidi="en-US"/>
        </w:rPr>
        <w:t xml:space="preserve">MAPTMS: methacryloxypropyl trimethoxysilane; Ormocomp®: product name by micro resist technology; </w:t>
      </w:r>
      <w:r w:rsidR="005D2080" w:rsidRPr="00AD3D83">
        <w:rPr>
          <w:sz w:val="20"/>
          <w:szCs w:val="20"/>
        </w:rPr>
        <w:t>SWCNT: single walled carbon nano tubes</w:t>
      </w:r>
      <w:r w:rsidR="005D2080">
        <w:rPr>
          <w:sz w:val="20"/>
          <w:szCs w:val="20"/>
        </w:rPr>
        <w:t>;</w:t>
      </w:r>
    </w:p>
    <w:p w14:paraId="568095C8" w14:textId="3C6DC59F" w:rsidR="00AF12DE" w:rsidRPr="009E45FF" w:rsidRDefault="00AF12DE">
      <w:pPr>
        <w:rPr>
          <w:lang w:bidi="en-US"/>
        </w:rPr>
      </w:pPr>
      <w:r w:rsidRPr="009E45FF">
        <w:rPr>
          <w:lang w:bidi="en-US"/>
        </w:rPr>
        <w:br w:type="page"/>
      </w:r>
    </w:p>
    <w:p w14:paraId="14B108F9" w14:textId="77777777" w:rsidR="002A6920" w:rsidRPr="009E45FF" w:rsidRDefault="002A6920" w:rsidP="004A0763">
      <w:pPr>
        <w:rPr>
          <w:lang w:bidi="en-US"/>
        </w:rPr>
      </w:pPr>
    </w:p>
    <w:p w14:paraId="6E935BD4" w14:textId="77777777" w:rsidR="004A0763" w:rsidRPr="006150D0" w:rsidRDefault="004A0763" w:rsidP="004A0763">
      <w:pPr>
        <w:rPr>
          <w:b/>
          <w:lang w:bidi="en-US"/>
        </w:rPr>
      </w:pPr>
      <w:r w:rsidRPr="006150D0">
        <w:rPr>
          <w:b/>
          <w:lang w:bidi="en-US"/>
        </w:rPr>
        <w:t>References</w:t>
      </w:r>
    </w:p>
    <w:p w14:paraId="292063C4" w14:textId="77777777" w:rsidR="00144691" w:rsidRPr="003F6DAE" w:rsidRDefault="004A0763" w:rsidP="00144691">
      <w:pPr>
        <w:pStyle w:val="EndNoteBibliography"/>
        <w:ind w:left="720" w:hanging="720"/>
        <w:rPr>
          <w:lang w:val="de-DE"/>
        </w:rPr>
      </w:pPr>
      <w:r w:rsidRPr="001C0C0D">
        <w:rPr>
          <w:color w:val="auto"/>
          <w:lang w:bidi="ar-SA"/>
        </w:rPr>
        <w:fldChar w:fldCharType="begin"/>
      </w:r>
      <w:r w:rsidRPr="006150D0">
        <w:rPr>
          <w:color w:val="auto"/>
          <w:lang w:val="de-DE"/>
        </w:rPr>
        <w:instrText xml:space="preserve"> ADDIN EN.REFLIST </w:instrText>
      </w:r>
      <w:r w:rsidRPr="001C0C0D">
        <w:rPr>
          <w:color w:val="auto"/>
          <w:lang w:bidi="ar-SA"/>
        </w:rPr>
        <w:fldChar w:fldCharType="separate"/>
      </w:r>
      <w:r w:rsidR="00144691" w:rsidRPr="003F6DAE">
        <w:rPr>
          <w:lang w:val="de-DE"/>
        </w:rPr>
        <w:t xml:space="preserve">Akbari-Aghdam, H., Bagherifard, A., Motififard, M., Parvizi, J., Sheikhbahaei, E., Esmaeili, S., . . . </w:t>
      </w:r>
      <w:r w:rsidR="00144691" w:rsidRPr="00144691">
        <w:t xml:space="preserve">Khandan, A. (2021). Development of Porous Photopolymer Resin-SWCNT Produced by Digital Light Processing Technology Using for Bone Femur Application. </w:t>
      </w:r>
      <w:r w:rsidR="00144691" w:rsidRPr="003F6DAE">
        <w:rPr>
          <w:i/>
          <w:lang w:val="de-DE"/>
        </w:rPr>
        <w:t>Arch Bone Jt Surg, 9</w:t>
      </w:r>
      <w:r w:rsidR="00144691" w:rsidRPr="003F6DAE">
        <w:rPr>
          <w:lang w:val="de-DE"/>
        </w:rPr>
        <w:t>(4), 445-452. doi:10.22038/abjs.2020.43409.2189</w:t>
      </w:r>
    </w:p>
    <w:p w14:paraId="2D318F9D" w14:textId="77777777" w:rsidR="00144691" w:rsidRPr="00144691" w:rsidRDefault="00144691" w:rsidP="00144691">
      <w:pPr>
        <w:pStyle w:val="EndNoteBibliography"/>
        <w:ind w:left="720" w:hanging="720"/>
      </w:pPr>
      <w:r w:rsidRPr="003F6DAE">
        <w:rPr>
          <w:lang w:val="de-DE"/>
        </w:rPr>
        <w:t xml:space="preserve">Amler, A. K., Dinkelborg, P. H., Schlauch, D., Spinnen, J., Stich, S., Lauster, R., . . . </w:t>
      </w:r>
      <w:r w:rsidRPr="00144691">
        <w:t xml:space="preserve">Dehne, T. (2021). Comparison of the Translational Potential of Human Mesenchymal Progenitor Cells from Different Bone Entities for Autologous 3D Bioprinted Bone Grafts. </w:t>
      </w:r>
      <w:r w:rsidRPr="00144691">
        <w:rPr>
          <w:i/>
        </w:rPr>
        <w:t>Int J Mol Sci, 22</w:t>
      </w:r>
      <w:r w:rsidRPr="00144691">
        <w:t>(2). doi:10.3390/ijms22020796</w:t>
      </w:r>
    </w:p>
    <w:p w14:paraId="4452123F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Bardakova, K. N., Faletrov, Y. V., Epifanov, E. O., Minaev, N. V., Kaplin, V. S., Piskun, Y. A., . . . Timashev, P. S. (2021). A Hydrophobic Derivative of Ciprofloxacin as a New Photoinitiator of Two-Photon Polymerization: Synthesis and Usage for the Formation of Biocompatible Polylactide-Based 3D Scaffolds. </w:t>
      </w:r>
      <w:r w:rsidRPr="00144691">
        <w:rPr>
          <w:i/>
        </w:rPr>
        <w:t>Polymers, 13</w:t>
      </w:r>
      <w:r w:rsidRPr="00144691">
        <w:t>(19). doi:10.3390/polym13193385</w:t>
      </w:r>
    </w:p>
    <w:p w14:paraId="401C045D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Castro, N. J., O'Brien, J., &amp; Zhang, L. G. (2015). Integrating biologically inspired nanomaterials and table-top stereolithography for 3D printed biomimetic osteochondral scaffolds. </w:t>
      </w:r>
      <w:r w:rsidRPr="00144691">
        <w:rPr>
          <w:i/>
        </w:rPr>
        <w:t>Nanoscale, 7</w:t>
      </w:r>
      <w:r w:rsidRPr="00144691">
        <w:t>(33), 14010-14022. doi:10.1039/c5nr03425f</w:t>
      </w:r>
    </w:p>
    <w:p w14:paraId="3FCD57B5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Channasanon, S., Udomkusonsri, P., Chantaweroad, S., Tesavibul, P., &amp; Tanodekaew, S. (2017). Gentamicin Released from Porous Scaffolds Fabricated by Stereolithography. </w:t>
      </w:r>
      <w:r w:rsidRPr="00144691">
        <w:rPr>
          <w:i/>
        </w:rPr>
        <w:t>J Healthc Eng, 2017</w:t>
      </w:r>
      <w:r w:rsidRPr="00144691">
        <w:t>, 9547896. doi:10.1155/2017/9547896</w:t>
      </w:r>
    </w:p>
    <w:p w14:paraId="5D2D7E28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Chatzinikolaidou, M., Pontikoglou, C., Terzaki, K., Kaliva, M., Kalyva, A., Papadaki, E., . . . Farsari, M. (2017). Recombinant human bone morphogenetic protein 2 (rhBMP-2) immobilized on laser-fabricated 3D scaffolds enhance osteogenesis. </w:t>
      </w:r>
      <w:r w:rsidRPr="00144691">
        <w:rPr>
          <w:i/>
        </w:rPr>
        <w:t>Colloids Surf B Biointerfaces, 149</w:t>
      </w:r>
      <w:r w:rsidRPr="00144691">
        <w:t>, 233-242. doi:10.1016/j.colsurfb.2016.10.027</w:t>
      </w:r>
    </w:p>
    <w:p w14:paraId="66E9A969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Chen, D., Chen, G., Zhang, X., Chen, J., Li, J., Kang, K., . . . Wang, X. (2022). Fabrication and in vitro evaluation of 3D printed porous silicate substituted calcium phosphate scaffolds for bone tissue engineering. </w:t>
      </w:r>
      <w:r w:rsidRPr="00144691">
        <w:rPr>
          <w:i/>
        </w:rPr>
        <w:t>Biotechnol Bioeng</w:t>
      </w:r>
      <w:r w:rsidRPr="00144691">
        <w:t>. doi:10.1002/bit.28202</w:t>
      </w:r>
    </w:p>
    <w:p w14:paraId="4AE0242E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Cheng, Y. L., Chen, Y. W., Wang, K., &amp; Shie, M. Y. (2016). Enhanced adhesion and differentiation of human mesenchymal stem cell inside apatite-mineralized/poly(dopamine)-coated poly(ε-caprolactone) scaffolds by stereolithography. </w:t>
      </w:r>
      <w:r w:rsidRPr="00144691">
        <w:rPr>
          <w:i/>
        </w:rPr>
        <w:t>J Mater Chem B, 4</w:t>
      </w:r>
      <w:r w:rsidRPr="00144691">
        <w:t>(38), 6307-6315. doi:10.1039/c6tb01377e</w:t>
      </w:r>
    </w:p>
    <w:p w14:paraId="3CC63EAF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Dienel, K., Abu-Shahba, A., Kornilov, R., Björkstrand, R., van Bochove, B., Snäll, J., . . . Mannerström, B. (2022). Patient-Specific Bioimplants and Reconstruction Plates for Mandibular Defects: Production Workflow and In Vivo Large Animal Model Study. </w:t>
      </w:r>
      <w:r w:rsidRPr="00144691">
        <w:rPr>
          <w:i/>
        </w:rPr>
        <w:t>Macromol Biosci, 22</w:t>
      </w:r>
      <w:r w:rsidRPr="00144691">
        <w:t>(4), e2100398. doi:10.1002/mabi.202100398</w:t>
      </w:r>
    </w:p>
    <w:p w14:paraId="5CB276CF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Dienel, K. E. G., van Bochove, B., &amp; Seppälä, J. V. (2020). Additive Manufacturing of Bioactive Poly(trimethylene carbonate)/β-Tricalcium Phosphate Composites for Bone Regeneration. </w:t>
      </w:r>
      <w:r w:rsidRPr="00144691">
        <w:rPr>
          <w:i/>
        </w:rPr>
        <w:t>Biomacromolecules, 21</w:t>
      </w:r>
      <w:r w:rsidRPr="00144691">
        <w:t>(2), 366-375. doi:10.1021/acs.biomac.9b01272</w:t>
      </w:r>
    </w:p>
    <w:p w14:paraId="6600CC96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Felfel, R. M., Poocza, L., Gimeno-Fabra, M., Milde, T., Hildebrand, G., Ahmed, I., . . . Liefeith, K. (2016). In vitro degradation and mechanical properties of PLA-PCL copolymer unit cell scaffolds generated by two-photon polymerization. </w:t>
      </w:r>
      <w:r w:rsidRPr="00144691">
        <w:rPr>
          <w:i/>
        </w:rPr>
        <w:t>Biomed Mater, 11</w:t>
      </w:r>
      <w:r w:rsidRPr="00144691">
        <w:t>(1), 015011. doi:10.1088/1748-6041/11/1/015011</w:t>
      </w:r>
    </w:p>
    <w:p w14:paraId="05A497DE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Florian, B., Michel, K., Steffi, G., Nicole, H., Frant, M., Klaus, L., &amp; Henning, S. (2019). MSC differentiation on two-photon polymerized, stiffness and BMP2 modified biological copolymers. </w:t>
      </w:r>
      <w:r w:rsidRPr="00144691">
        <w:rPr>
          <w:i/>
        </w:rPr>
        <w:t>Biomed Mater, 14</w:t>
      </w:r>
      <w:r w:rsidRPr="00144691">
        <w:t>(3), 035001. doi:10.1088/1748-605X/ab0362</w:t>
      </w:r>
    </w:p>
    <w:p w14:paraId="0D8E4837" w14:textId="77777777" w:rsidR="00144691" w:rsidRPr="00144691" w:rsidRDefault="00144691" w:rsidP="00144691">
      <w:pPr>
        <w:pStyle w:val="EndNoteBibliography"/>
        <w:ind w:left="720" w:hanging="720"/>
      </w:pPr>
      <w:r w:rsidRPr="00144691">
        <w:lastRenderedPageBreak/>
        <w:t xml:space="preserve">Guillaume, O., Geven, M. A., Sprecher, C. M., Stadelmann, V. A., Grijpma, D. W., Tang, T. T., . . . Eglin, D. (2017). Surface-enrichment with hydroxyapatite nanoparticles in stereolithography-fabricated composite polymer scaffolds promotes bone repair. </w:t>
      </w:r>
      <w:r w:rsidRPr="00144691">
        <w:rPr>
          <w:i/>
        </w:rPr>
        <w:t>Acta Biomater, 54</w:t>
      </w:r>
      <w:r w:rsidRPr="00144691">
        <w:t>, 386-398. doi:10.1016/j.actbio.2017.03.006</w:t>
      </w:r>
    </w:p>
    <w:p w14:paraId="700FC57D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Guillaume, O., Geven, M. A., Varjas, V., Varga, P., Gehweiler, D., Stadelmann, V. A., . . . Eglin, D. (2020). Orbital floor repair using patient specific osteoinductive implant made by stereolithography. </w:t>
      </w:r>
      <w:r w:rsidRPr="00144691">
        <w:rPr>
          <w:i/>
        </w:rPr>
        <w:t>Biomaterials, 233</w:t>
      </w:r>
      <w:r w:rsidRPr="00144691">
        <w:t>, 119721. doi:10.1016/j.biomaterials.2019.119721</w:t>
      </w:r>
    </w:p>
    <w:p w14:paraId="7A724797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Heitz, J., Plamadeala, C., Wiesbauer, M., Freudenthaler, P., Wollhofen, R., Jacak, J., . . . Marksteiner, R. (2017). Bone-forming cells with pronounced spread into the third dimension in polymer scaffolds fabricated by two-photon polymerization. </w:t>
      </w:r>
      <w:r w:rsidRPr="00144691">
        <w:rPr>
          <w:i/>
        </w:rPr>
        <w:t>J Biomed Mater Res A, 105</w:t>
      </w:r>
      <w:r w:rsidRPr="00144691">
        <w:t>(3), 891-899. doi:10.1002/jbm.a.35959</w:t>
      </w:r>
    </w:p>
    <w:p w14:paraId="2427FE94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Kampleitner, C., Changi, K., Felfel, R. M., Scotchford, C. A., Sottile, V., Kluger, R., . . . Epstein, M. M. (2020). Preclinical biological and physicochemical evaluation of two-photon engineered 3D biomimetic copolymer scaffolds for bone healing. </w:t>
      </w:r>
      <w:r w:rsidRPr="00144691">
        <w:rPr>
          <w:i/>
        </w:rPr>
        <w:t>Biomater Sci, 8</w:t>
      </w:r>
      <w:r w:rsidRPr="00144691">
        <w:t>(6), 1683-1694. doi:10.1039/c9bm01827a</w:t>
      </w:r>
    </w:p>
    <w:p w14:paraId="12A68995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Kim, J. W., Yang, B. E., Hong, S. J., Choi, H. G., Byeon, S. J., Lim, H. K., . . . Byun, S. H. (2020). Bone Regeneration Capability of 3D Printed Ceramic Scaffolds. </w:t>
      </w:r>
      <w:r w:rsidRPr="00144691">
        <w:rPr>
          <w:i/>
        </w:rPr>
        <w:t>Int J Mol Sci, 21</w:t>
      </w:r>
      <w:r w:rsidRPr="00144691">
        <w:t>(14). doi:10.3390/ijms21144837</w:t>
      </w:r>
    </w:p>
    <w:p w14:paraId="2FF5AAFB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Koroleva, A., Deiwick, A., Nguyen, A., Schlie-Wolter, S., Narayan, R., Timashev, P., . . . Chichkov, B. (2015). Osteogenic differentiation of human mesenchymal stem cells in 3-D Zr-Si organic-inorganic scaffolds produced by two-photon polymerization technique. </w:t>
      </w:r>
      <w:r w:rsidRPr="00144691">
        <w:rPr>
          <w:i/>
        </w:rPr>
        <w:t>PLoS One, 10</w:t>
      </w:r>
      <w:r w:rsidRPr="00144691">
        <w:t>(2), e0118164. doi:10.1371/journal.pone.0118164</w:t>
      </w:r>
    </w:p>
    <w:p w14:paraId="59055231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Kuznetsova, D., Ageykin, A., Koroleva, A., Deiwick, A., Shpichka, A., Solovieva, A., . . . Timashev, P. (2017). Surface micromorphology of cross-linked tetrafunctional polylactide scaffolds inducing vessel growth and bone formation. </w:t>
      </w:r>
      <w:r w:rsidRPr="00144691">
        <w:rPr>
          <w:i/>
        </w:rPr>
        <w:t>Biofabrication, 9</w:t>
      </w:r>
      <w:r w:rsidRPr="00144691">
        <w:t>(2), 025009. doi:10.1088/1758-5090/aa6725</w:t>
      </w:r>
    </w:p>
    <w:p w14:paraId="3B27872B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Le Guéhennec, L., Van Hede, D., Plougonven, E., Nolens, G., Verlée, B., De Pauw, M. C., &amp; Lambert, F. (2020). In vitro and in vivo biocompatibility of calcium-phosphate scaffolds three-dimensional printed by stereolithography for bone regeneration. </w:t>
      </w:r>
      <w:r w:rsidRPr="00144691">
        <w:rPr>
          <w:i/>
        </w:rPr>
        <w:t>J Biomed Mater Res A, 108</w:t>
      </w:r>
      <w:r w:rsidRPr="00144691">
        <w:t>(3), 412-425. doi:10.1002/jbm.a.36823</w:t>
      </w:r>
    </w:p>
    <w:p w14:paraId="37E088FD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Li, Y., Wu, R., Yu, L., Shen, M., Ding, X., Lu, F., . . . Xu, S. (2021). Rational design of nonstoichiometric bioceramic scaffolds via digital light processing: tuning chemical composition and pore geometry evaluation. </w:t>
      </w:r>
      <w:r w:rsidRPr="00144691">
        <w:rPr>
          <w:i/>
        </w:rPr>
        <w:t>J Biol Eng, 15</w:t>
      </w:r>
      <w:r w:rsidRPr="00144691">
        <w:t>(1), 1. doi:10.1186/s13036-020-00252-3</w:t>
      </w:r>
    </w:p>
    <w:p w14:paraId="365299CD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Liang, H., Wang, Y., Chen, S., Liu, Y., Liu, Z., &amp; Bai, J. (2022). Nano-Hydroxyapatite Bone Scaffolds with Different Porous Structures Processed by Digital Light Processing 3D Printing. </w:t>
      </w:r>
      <w:r w:rsidRPr="00144691">
        <w:rPr>
          <w:i/>
        </w:rPr>
        <w:t>Int J Bioprint, 8</w:t>
      </w:r>
      <w:r w:rsidRPr="00144691">
        <w:t>(1), 502. doi:10.18063/ijb.v8i1.502</w:t>
      </w:r>
    </w:p>
    <w:p w14:paraId="2A95557E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Lim, H. K., Hong, S. J., Byeon, S. J., Chung, S. M., On, S. W., Yang, B. E., . . . Byun, S. H. (2020). 3D-Printed Ceramic Bone Scaffolds with Variable Pore Architectures. </w:t>
      </w:r>
      <w:r w:rsidRPr="00144691">
        <w:rPr>
          <w:i/>
        </w:rPr>
        <w:t>Int J Mol Sci, 21</w:t>
      </w:r>
      <w:r w:rsidRPr="00144691">
        <w:t>(18). doi:10.3390/ijms21186942</w:t>
      </w:r>
    </w:p>
    <w:p w14:paraId="0931262A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Luo, Y., Le Fer, G., Dean, D., &amp; Becker, M. L. (2019). 3D Printing of Poly(propylene fumarate) Oligomers: Evaluation of Resin Viscosity, Printing Characteristics and Mechanical Properties. </w:t>
      </w:r>
      <w:r w:rsidRPr="00144691">
        <w:rPr>
          <w:i/>
        </w:rPr>
        <w:t>Biomacromolecules, 20</w:t>
      </w:r>
      <w:r w:rsidRPr="00144691">
        <w:t>(4), 1699-1708. doi:10.1021/acs.biomac.9b00076</w:t>
      </w:r>
    </w:p>
    <w:p w14:paraId="5B779882" w14:textId="77777777" w:rsidR="00144691" w:rsidRPr="00144691" w:rsidRDefault="00144691" w:rsidP="00144691">
      <w:pPr>
        <w:pStyle w:val="EndNoteBibliography"/>
        <w:ind w:left="720" w:hanging="720"/>
      </w:pPr>
      <w:r w:rsidRPr="00144691">
        <w:lastRenderedPageBreak/>
        <w:t xml:space="preserve">Luo, Y., Pan, H., Jiang, J., Zhao, C., Zhang, J., Chen, P., . . . Fan, S. (2020). Desktop-Stereolithography 3D Printing of a Polyporous Extracellular Matrix Bioink for Bone Defect Regeneration. </w:t>
      </w:r>
      <w:r w:rsidRPr="00144691">
        <w:rPr>
          <w:i/>
        </w:rPr>
        <w:t>Front Bioeng Biotechnol, 8</w:t>
      </w:r>
      <w:r w:rsidRPr="00144691">
        <w:t>, 589094. doi:10.3389/fbioe.2020.589094</w:t>
      </w:r>
    </w:p>
    <w:p w14:paraId="3787CF58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Maggi, A., Li, H., &amp; Greer, J. R. (2017). Three-dimensional nano-architected scaffolds with tunable stiffness for efficient bone tissue growth. </w:t>
      </w:r>
      <w:r w:rsidRPr="00144691">
        <w:rPr>
          <w:i/>
        </w:rPr>
        <w:t>Acta Biomater, 63</w:t>
      </w:r>
      <w:r w:rsidRPr="00144691">
        <w:t>, 294-305. doi:10.1016/j.actbio.2017.09.007</w:t>
      </w:r>
    </w:p>
    <w:p w14:paraId="24EC690D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Mangano, C., Mangano, F., Gobbi, L., Admakin, O., Iketani, S., &amp; Giuliani, A. (2019). Comparative Study between Laser Light Stereo-Lithography 3D-Printed and Traditionally Sintered Biphasic Calcium Phosphate Scaffolds by an Integrated Morphological, Morphometric and Mechanical Analysis. </w:t>
      </w:r>
      <w:r w:rsidRPr="00144691">
        <w:rPr>
          <w:i/>
        </w:rPr>
        <w:t>Int J Mol Sci, 20</w:t>
      </w:r>
      <w:r w:rsidRPr="00144691">
        <w:t>(13). doi:10.3390/ijms20133118</w:t>
      </w:r>
    </w:p>
    <w:p w14:paraId="7D0FCE06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Marino, A., Filippeschi, C., Genchi, G. G., Mattoli, V., Mazzolai, B., &amp; Ciofani, G. (2014). The Osteoprint: a bioinspired two-photon polymerized 3-D structure for the enhancement of bone-like cell differentiation. </w:t>
      </w:r>
      <w:r w:rsidRPr="00144691">
        <w:rPr>
          <w:i/>
        </w:rPr>
        <w:t>Acta Biomater, 10</w:t>
      </w:r>
      <w:r w:rsidRPr="00144691">
        <w:t>(10), 4304-4313. doi:10.1016/j.actbio.2014.05.032</w:t>
      </w:r>
    </w:p>
    <w:p w14:paraId="2436DE33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Miao, S., Zhu, W., Castro, N. J., Nowicki, M., Zhou, X., Cui, H., . . . Zhang, L. G. (2016). 4D printing smart biomedical scaffolds with novel soybean oil epoxidized acrylate. </w:t>
      </w:r>
      <w:r w:rsidRPr="00144691">
        <w:rPr>
          <w:i/>
        </w:rPr>
        <w:t>Sci Rep, 6</w:t>
      </w:r>
      <w:r w:rsidRPr="00144691">
        <w:t>, 27226. doi:10.1038/srep27226</w:t>
      </w:r>
    </w:p>
    <w:p w14:paraId="717BFC21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Nava, M. M., Di Maggio, N., Zandrini, T., Cerullo, G., Osellame, R., Martin, I., &amp; Raimondi, M. T. (2017). Synthetic niche substrates engineered via two-photon laser polymerization for the expansion of human mesenchymal stromal cells. </w:t>
      </w:r>
      <w:r w:rsidRPr="00144691">
        <w:rPr>
          <w:i/>
        </w:rPr>
        <w:t>J Tissue Eng Regen Med, 11</w:t>
      </w:r>
      <w:r w:rsidRPr="00144691">
        <w:t>(10), 2836-2845. doi:10.1002/term.2187</w:t>
      </w:r>
    </w:p>
    <w:p w14:paraId="7469FA5F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Nettleton, K., Luong, D., Kleinfehn, A. P., Savariau, L., Premanandan, C., &amp; Becker, M. L. (2019). Molecular Mass-Dependent Resorption and Bone Regeneration of 3D Printed PPF Scaffolds in a Critical-Sized Rat Cranial Defect Model. </w:t>
      </w:r>
      <w:r w:rsidRPr="00144691">
        <w:rPr>
          <w:i/>
        </w:rPr>
        <w:t>Adv Healthc Mater, 8</w:t>
      </w:r>
      <w:r w:rsidRPr="00144691">
        <w:t>(17), e1900646. doi:10.1002/adhm.201900646</w:t>
      </w:r>
    </w:p>
    <w:p w14:paraId="1D9CEDE5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Owen, R., Sherborne, C., Paterson, T., Green, N. H., Reilly, G. C., &amp; Claeyssens, F. (2016). Emulsion templated scaffolds with tunable mechanical properties for bone tissue engineering. </w:t>
      </w:r>
      <w:r w:rsidRPr="00144691">
        <w:rPr>
          <w:i/>
        </w:rPr>
        <w:t>J Mech Behav Biomed Mater, 54</w:t>
      </w:r>
      <w:r w:rsidRPr="00144691">
        <w:t>, 159-172. doi:10.1016/j.jmbbm.2015.09.019</w:t>
      </w:r>
    </w:p>
    <w:p w14:paraId="561C0475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Păun, I. A., Mustăciosu, C. C., Popescu, R. C., Călin, B., &amp; Mihăilescu, M. (2020). Collagen/Chitosan Functionalization of Complex 3D Structures Fabricated by Laser Direct Writing via Two-Photon Polymerization for Enhanced Osteogenesis. </w:t>
      </w:r>
      <w:r w:rsidRPr="00144691">
        <w:rPr>
          <w:i/>
        </w:rPr>
        <w:t>Int J Mol Sci, 21</w:t>
      </w:r>
      <w:r w:rsidRPr="00144691">
        <w:t>(17). doi:10.3390/ijms21176426</w:t>
      </w:r>
    </w:p>
    <w:p w14:paraId="2DE5C57C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Paun, I. A., Popescu, R. C., Calin, B. S., Mustaciosu, C. C., Dinescu, M., &amp; Luculescu, C. R. (2018). 3D Biomimetic Magnetic Structures for Static Magnetic Field Stimulation of Osteogenesis. </w:t>
      </w:r>
      <w:r w:rsidRPr="00144691">
        <w:rPr>
          <w:i/>
        </w:rPr>
        <w:t>Int J Mol Sci, 19</w:t>
      </w:r>
      <w:r w:rsidRPr="00144691">
        <w:t>(2). doi:10.3390/ijms19020495</w:t>
      </w:r>
    </w:p>
    <w:p w14:paraId="25453D2D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Paun, I. A., Popescu, R. C., Mustaciosu, C. C., Zamfirescu, M., Calin, B. S., Mihailescu, M., . . . Luculescu, C. R. (2018). Laser-direct writing by two-photon polymerization of 3D honeycomb-like structures for bone regeneration. </w:t>
      </w:r>
      <w:r w:rsidRPr="00144691">
        <w:rPr>
          <w:i/>
        </w:rPr>
        <w:t>Biofabrication, 10</w:t>
      </w:r>
      <w:r w:rsidRPr="00144691">
        <w:t>(2), 025009. doi:10.1088/1758-5090/aaa718</w:t>
      </w:r>
    </w:p>
    <w:p w14:paraId="119DFD24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Petrochenko, P. E., Torgersen, J., Gruber, P., Hicks, L. A., Zheng, J., Kumar, G., . . . Ovsianikov, A. (2015). Laser 3D printing with sub-microscale resolution of porous elastomeric scaffolds for supporting human bone stem cells. </w:t>
      </w:r>
      <w:r w:rsidRPr="00144691">
        <w:rPr>
          <w:i/>
        </w:rPr>
        <w:t>Adv Healthc Mater, 4</w:t>
      </w:r>
      <w:r w:rsidRPr="00144691">
        <w:t>(5), 739-747. doi:10.1002/adhm.201400442</w:t>
      </w:r>
    </w:p>
    <w:p w14:paraId="7579FE5C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Qin, H., Wei, Y., Han, J., Jiang, X., Yang, X., Wu, Y., . . . Chen, L. (2022). 3D printed bioceramic scaffolds: Adjusting pore dimension is beneficial for mandibular bone defects repair. </w:t>
      </w:r>
      <w:r w:rsidRPr="00144691">
        <w:rPr>
          <w:i/>
        </w:rPr>
        <w:t>J Tissue Eng Regen Med, 16</w:t>
      </w:r>
      <w:r w:rsidRPr="00144691">
        <w:t>(4), 409-421. doi:10.1002/term.3287</w:t>
      </w:r>
    </w:p>
    <w:p w14:paraId="45F93AE1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Schmidleithner, C., Malferarri, S., Palgrave, R., Bomze, D., Schwentenwein, M., &amp; Kalaskar, D. M. (2019). Application of high resolution DLP stereolithography for fabrication of tricalcium phosphate scaffolds for bone regeneration. </w:t>
      </w:r>
      <w:r w:rsidRPr="00144691">
        <w:rPr>
          <w:i/>
        </w:rPr>
        <w:t>Biomed Mater, 14</w:t>
      </w:r>
      <w:r w:rsidRPr="00144691">
        <w:t>(4), 045018. doi:10.1088/1748-605X/ab279d</w:t>
      </w:r>
    </w:p>
    <w:p w14:paraId="2E9EE9FC" w14:textId="77777777" w:rsidR="00144691" w:rsidRPr="00144691" w:rsidRDefault="00144691" w:rsidP="00144691">
      <w:pPr>
        <w:pStyle w:val="EndNoteBibliography"/>
        <w:ind w:left="720" w:hanging="720"/>
      </w:pPr>
      <w:r w:rsidRPr="00144691">
        <w:lastRenderedPageBreak/>
        <w:t xml:space="preserve">Skoog, S. A., Nguyen, A. K., Kumar, G., Zheng, J., Goering, P. L., Koroleva, A., . . . Narayan, R. J. (2014). Two-photon polymerization of 3-D zirconium oxide hybrid scaffolds for long-term stem cell growth. </w:t>
      </w:r>
      <w:r w:rsidRPr="00144691">
        <w:rPr>
          <w:i/>
        </w:rPr>
        <w:t>Biointerphases, 9</w:t>
      </w:r>
      <w:r w:rsidRPr="00144691">
        <w:t>(2), 029014. doi:10.1116/1.4873688</w:t>
      </w:r>
    </w:p>
    <w:p w14:paraId="71DDF812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Teotia, A. K., Dienel, K., Qayoom, I., van Bochove, B., Gupta, S., Partanen, J., . . . Kumar, A. (2020). Improved Bone Regeneration in Rabbit Bone Defects Using 3D Printed Composite Scaffolds Functionalized with Osteoinductive Factors. </w:t>
      </w:r>
      <w:r w:rsidRPr="00144691">
        <w:rPr>
          <w:i/>
        </w:rPr>
        <w:t>ACS Appl Mater Interfaces, 12</w:t>
      </w:r>
      <w:r w:rsidRPr="00144691">
        <w:t>(43), 48340-48356. doi:10.1021/acsami.0c13851</w:t>
      </w:r>
    </w:p>
    <w:p w14:paraId="5928EB5D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Tesavibul, P., Chantaweroad, S., Laohaprapanon, A., Channasanon, S., Uppanan, P., Tanodekaew, S., . . . Sitthiseripratip, K. (2015). Biocompatibility of hydroxyapatite scaffolds processed by lithography-based additive manufacturing. </w:t>
      </w:r>
      <w:r w:rsidRPr="00144691">
        <w:rPr>
          <w:i/>
        </w:rPr>
        <w:t>Biomed Mater Eng, 26</w:t>
      </w:r>
      <w:r w:rsidRPr="00144691">
        <w:t>(1-2), 31-38. doi:10.3233/bme-151549</w:t>
      </w:r>
    </w:p>
    <w:p w14:paraId="6AB9B42E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Timashev, P., Kuznetsova, D., Koroleva, A., Prodanets, N., Deiwick, A., Piskun, Y., . . . Bagratashvili, V. (2016). Novel biodegradable star-shaped polylactide scaffolds for bone regeneration fabricated by two-photon polymerization. </w:t>
      </w:r>
      <w:r w:rsidRPr="00144691">
        <w:rPr>
          <w:i/>
        </w:rPr>
        <w:t>Nanomedicine (Lond), 11</w:t>
      </w:r>
      <w:r w:rsidRPr="00144691">
        <w:t>(9), 1041-1053. doi:10.2217/nnm-2015-0022</w:t>
      </w:r>
    </w:p>
    <w:p w14:paraId="4C47279E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Walker, J. M., Bodamer, E., Krebs, O., Luo, Y., Kleinfehn, A., Becker, M. L., &amp; Dean, D. (2017). Effect of Chemical and Physical Properties on the In Vitro Degradation of 3D Printed High Resolution Poly(propylene fumarate) Scaffolds. </w:t>
      </w:r>
      <w:r w:rsidRPr="00144691">
        <w:rPr>
          <w:i/>
        </w:rPr>
        <w:t>Biomacromolecules, 18</w:t>
      </w:r>
      <w:r w:rsidRPr="00144691">
        <w:t>(4), 1419-1425. doi:10.1021/acs.biomac.7b00146</w:t>
      </w:r>
    </w:p>
    <w:p w14:paraId="1944B8AC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Wei, Y., Zhao, D., Cao, Q., Wang, J., Wu, Y., Yuan, B., . . . Zhang, X. (2020). Stereolithography-Based Additive Manufacturing of High-Performance Osteoinductive Calcium Phosphate Ceramics by a Digital Light-Processing System. </w:t>
      </w:r>
      <w:r w:rsidRPr="00144691">
        <w:rPr>
          <w:i/>
        </w:rPr>
        <w:t>ACS Biomater Sci Eng, 6</w:t>
      </w:r>
      <w:r w:rsidRPr="00144691">
        <w:t>(3), 1787-1797. doi:10.1021/acsbiomaterials.9b01663</w:t>
      </w:r>
    </w:p>
    <w:p w14:paraId="6073EC97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Xu, S., Zhang, H., Li, X., Zhang, X., Liu, H., Xiong, Y., . . . Yu, S. (2022). Fabrication and biological evaluation of porous β-TCP bioceramics produced using digital light processing. </w:t>
      </w:r>
      <w:r w:rsidRPr="00144691">
        <w:rPr>
          <w:i/>
        </w:rPr>
        <w:t>Proc Inst Mech Eng H, 236</w:t>
      </w:r>
      <w:r w:rsidRPr="00144691">
        <w:t>(2), 286-294. doi:10.1177/09544119211041186</w:t>
      </w:r>
    </w:p>
    <w:p w14:paraId="6CB4B8D8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Yang, Z., Xie, L., Zhang, B., Zhang, G., Huo, F., Zhou, C., . . . Tan, Y. (2022). Preparation of BMP-2/PDA-BCP Bioceramic Scaffold by DLP 3D Printing and its Ability for Inducing Continuous Bone Formation. </w:t>
      </w:r>
      <w:r w:rsidRPr="00144691">
        <w:rPr>
          <w:i/>
        </w:rPr>
        <w:t>Front Bioeng Biotechnol, 10</w:t>
      </w:r>
      <w:r w:rsidRPr="00144691">
        <w:t>, 854693. doi:10.3389/fbioe.2022.854693</w:t>
      </w:r>
    </w:p>
    <w:p w14:paraId="3CCEF1D4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Zeng, Y., Yan, Y., Yan, H., Liu, C., Li, P., Dong, P., . . . Chen, J. (2018). 3D printing of hydroxyapatite scaffolds withgood mechanical and biocompatible properties by digital light processing. </w:t>
      </w:r>
      <w:r w:rsidRPr="00144691">
        <w:rPr>
          <w:i/>
        </w:rPr>
        <w:t>Journal of Materials Science, 53</w:t>
      </w:r>
      <w:r w:rsidRPr="00144691">
        <w:t>(9), 6291-6301. doi:10.1007/s10853-018-1992-2</w:t>
      </w:r>
    </w:p>
    <w:p w14:paraId="278BE179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Zhang, B., Gui, X., Song, P., Xu, X., Guo, L., Han, Y., . . . Zhang, X. (2022). Three-Dimensional Printing of Large-Scale, High-Resolution Bioceramics with Micronano Inner Porosity and Customized Surface Characterization Design for Bone Regeneration. </w:t>
      </w:r>
      <w:r w:rsidRPr="00144691">
        <w:rPr>
          <w:i/>
        </w:rPr>
        <w:t>ACS Appl Mater Interfaces, 14</w:t>
      </w:r>
      <w:r w:rsidRPr="00144691">
        <w:t>(7), 8804-8815. doi:10.1021/acsami.1c22868</w:t>
      </w:r>
    </w:p>
    <w:p w14:paraId="127478FA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Zhang, H., Zhang, H., Xiong, Y., Dong, L., &amp; Li, X. (2021). Development of hierarchical porous bioceramic scaffolds with controlled micro/nano surface topography for accelerating bone regeneration. </w:t>
      </w:r>
      <w:r w:rsidRPr="00144691">
        <w:rPr>
          <w:i/>
        </w:rPr>
        <w:t>Mater Sci Eng C Mater Biol Appl, 130</w:t>
      </w:r>
      <w:r w:rsidRPr="00144691">
        <w:t>, 112437. doi:10.1016/j.msec.2021.112437</w:t>
      </w:r>
    </w:p>
    <w:p w14:paraId="7E71892E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Zhou, X., Castro, N. J., Zhu, W., Cui, H., Aliabouzar, M., Sarkar, K., &amp; Zhang, L. G. (2016). Improved Human Bone Marrow Mesenchymal Stem Cell Osteogenesis in 3D Bioprinted Tissue Scaffolds with Low Intensity Pulsed Ultrasound Stimulation. </w:t>
      </w:r>
      <w:r w:rsidRPr="00144691">
        <w:rPr>
          <w:i/>
        </w:rPr>
        <w:t>Sci Rep, 6</w:t>
      </w:r>
      <w:r w:rsidRPr="00144691">
        <w:t>, 32876. doi:10.1038/srep32876</w:t>
      </w:r>
    </w:p>
    <w:p w14:paraId="3965B368" w14:textId="77777777" w:rsidR="00144691" w:rsidRPr="00144691" w:rsidRDefault="00144691" w:rsidP="00144691">
      <w:pPr>
        <w:pStyle w:val="EndNoteBibliography"/>
        <w:ind w:left="720" w:hanging="720"/>
      </w:pPr>
      <w:r w:rsidRPr="00144691">
        <w:t xml:space="preserve">Zhou, X., Zhu, W., Nowicki, M., Miao, S., Cui, H., Holmes, B., . . . Zhang, L. G. (2016). 3D Bioprinting a Cell-Laden Bone Matrix for Breast Cancer Metastasis Study. </w:t>
      </w:r>
      <w:r w:rsidRPr="00144691">
        <w:rPr>
          <w:i/>
        </w:rPr>
        <w:t>ACS Appl Mater Interfaces, 8</w:t>
      </w:r>
      <w:r w:rsidRPr="00144691">
        <w:t>(44), 30017-30026. doi:10.1021/acsami.6b10673</w:t>
      </w:r>
    </w:p>
    <w:p w14:paraId="1A7FF5B0" w14:textId="3523CC69" w:rsidR="004A0763" w:rsidRPr="001C0C0D" w:rsidRDefault="004A0763" w:rsidP="004A0763">
      <w:pPr>
        <w:rPr>
          <w:lang w:bidi="en-US"/>
        </w:rPr>
      </w:pPr>
      <w:r w:rsidRPr="001C0C0D">
        <w:lastRenderedPageBreak/>
        <w:fldChar w:fldCharType="end"/>
      </w:r>
    </w:p>
    <w:p w14:paraId="3A0124E6" w14:textId="758016CF" w:rsidR="00D46646" w:rsidRPr="001C0C0D" w:rsidRDefault="00D46646"/>
    <w:sectPr w:rsidR="00D46646" w:rsidRPr="001C0C0D" w:rsidSect="00C17A48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8F467" w14:textId="77777777" w:rsidR="00B83111" w:rsidRDefault="00B83111" w:rsidP="004A0763">
      <w:r>
        <w:separator/>
      </w:r>
    </w:p>
  </w:endnote>
  <w:endnote w:type="continuationSeparator" w:id="0">
    <w:p w14:paraId="37CBC345" w14:textId="77777777" w:rsidR="00B83111" w:rsidRDefault="00B83111" w:rsidP="004A0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5C9C8" w14:textId="77777777" w:rsidR="0018407C" w:rsidRDefault="0018407C" w:rsidP="00C44BC1">
    <w:pPr>
      <w:pStyle w:val="Fuzeile"/>
      <w:spacing w:line="240" w:lineRule="auto"/>
    </w:pPr>
  </w:p>
  <w:p w14:paraId="6DBAD565" w14:textId="77777777" w:rsidR="0018407C" w:rsidRPr="00A71A3D" w:rsidRDefault="0018407C" w:rsidP="00C44BC1">
    <w:pPr>
      <w:pStyle w:val="Fuzeile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79BD5" w14:textId="77777777" w:rsidR="0018407C" w:rsidRPr="008B308E" w:rsidRDefault="0018407C" w:rsidP="00C44BC1">
    <w:pPr>
      <w:pStyle w:val="MDPI82proof"/>
      <w:tabs>
        <w:tab w:val="right" w:pos="10466"/>
      </w:tabs>
      <w:spacing w:line="240" w:lineRule="auto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7F03F" w14:textId="77777777" w:rsidR="00B83111" w:rsidRDefault="00B83111" w:rsidP="004A0763">
      <w:r>
        <w:separator/>
      </w:r>
    </w:p>
  </w:footnote>
  <w:footnote w:type="continuationSeparator" w:id="0">
    <w:p w14:paraId="42DAAA0A" w14:textId="77777777" w:rsidR="00B83111" w:rsidRDefault="00B83111" w:rsidP="004A07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52AF4" w14:textId="77777777" w:rsidR="0018407C" w:rsidRDefault="0018407C" w:rsidP="00C44BC1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ED74F" w14:textId="77777777" w:rsidR="0018407C" w:rsidRPr="003257E1" w:rsidRDefault="0018407C" w:rsidP="004A0763">
    <w:pP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DEDCD" w14:textId="77777777" w:rsidR="0018407C" w:rsidRPr="00471F5A" w:rsidRDefault="0018407C" w:rsidP="004A0763">
    <w:pPr>
      <w:adjustRightInd w:val="0"/>
      <w:snapToGrid w:val="0"/>
      <w:spacing w:line="100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8A3FCB"/>
    <w:multiLevelType w:val="hybridMultilevel"/>
    <w:tmpl w:val="FC1A14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15D3CA1"/>
    <w:multiLevelType w:val="multilevel"/>
    <w:tmpl w:val="3C90D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335897"/>
    <w:multiLevelType w:val="hybridMultilevel"/>
    <w:tmpl w:val="3DAA2A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FB32B2"/>
    <w:multiLevelType w:val="hybridMultilevel"/>
    <w:tmpl w:val="369431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B53568"/>
    <w:multiLevelType w:val="hybridMultilevel"/>
    <w:tmpl w:val="12129E42"/>
    <w:lvl w:ilvl="0" w:tplc="C57EE4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54DE1DCA"/>
    <w:multiLevelType w:val="hybridMultilevel"/>
    <w:tmpl w:val="54F6FAC0"/>
    <w:lvl w:ilvl="0" w:tplc="B268B0FC"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295864062">
    <w:abstractNumId w:val="3"/>
  </w:num>
  <w:num w:numId="2" w16cid:durableId="1449080361">
    <w:abstractNumId w:val="6"/>
  </w:num>
  <w:num w:numId="3" w16cid:durableId="750931860">
    <w:abstractNumId w:val="2"/>
  </w:num>
  <w:num w:numId="4" w16cid:durableId="39112546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41471608">
    <w:abstractNumId w:val="4"/>
  </w:num>
  <w:num w:numId="6" w16cid:durableId="1473255200">
    <w:abstractNumId w:val="12"/>
  </w:num>
  <w:num w:numId="7" w16cid:durableId="1016808538">
    <w:abstractNumId w:val="1"/>
  </w:num>
  <w:num w:numId="8" w16cid:durableId="1570651877">
    <w:abstractNumId w:val="14"/>
  </w:num>
  <w:num w:numId="9" w16cid:durableId="130485158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39789719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671256477">
    <w:abstractNumId w:val="0"/>
  </w:num>
  <w:num w:numId="12" w16cid:durableId="1837069669">
    <w:abstractNumId w:val="11"/>
  </w:num>
  <w:num w:numId="13" w16cid:durableId="1959291180">
    <w:abstractNumId w:val="7"/>
  </w:num>
  <w:num w:numId="14" w16cid:durableId="964190358">
    <w:abstractNumId w:val="9"/>
  </w:num>
  <w:num w:numId="15" w16cid:durableId="179898966">
    <w:abstractNumId w:val="8"/>
  </w:num>
  <w:num w:numId="16" w16cid:durableId="259723110">
    <w:abstractNumId w:val="5"/>
  </w:num>
  <w:num w:numId="17" w16cid:durableId="1717003804">
    <w:abstractNumId w:val="13"/>
  </w:num>
  <w:num w:numId="18" w16cid:durableId="3423669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0763"/>
    <w:rsid w:val="00007AF8"/>
    <w:rsid w:val="000136E3"/>
    <w:rsid w:val="0001606D"/>
    <w:rsid w:val="00022353"/>
    <w:rsid w:val="00022E0D"/>
    <w:rsid w:val="000263FC"/>
    <w:rsid w:val="00027316"/>
    <w:rsid w:val="000275EA"/>
    <w:rsid w:val="000331C5"/>
    <w:rsid w:val="00037716"/>
    <w:rsid w:val="000548ED"/>
    <w:rsid w:val="00054CDD"/>
    <w:rsid w:val="000604E7"/>
    <w:rsid w:val="00061CFF"/>
    <w:rsid w:val="0007252B"/>
    <w:rsid w:val="00075A89"/>
    <w:rsid w:val="00075EE4"/>
    <w:rsid w:val="00076DDD"/>
    <w:rsid w:val="00082C0C"/>
    <w:rsid w:val="0008324B"/>
    <w:rsid w:val="0008657D"/>
    <w:rsid w:val="000A0590"/>
    <w:rsid w:val="000A66CA"/>
    <w:rsid w:val="000A770F"/>
    <w:rsid w:val="000B1633"/>
    <w:rsid w:val="000B70A1"/>
    <w:rsid w:val="000B79CA"/>
    <w:rsid w:val="000C5066"/>
    <w:rsid w:val="000C5AC7"/>
    <w:rsid w:val="000C6232"/>
    <w:rsid w:val="000C758F"/>
    <w:rsid w:val="000D06BB"/>
    <w:rsid w:val="000D19C3"/>
    <w:rsid w:val="000D62EE"/>
    <w:rsid w:val="000D7324"/>
    <w:rsid w:val="000E02CC"/>
    <w:rsid w:val="000E2D33"/>
    <w:rsid w:val="000F67EF"/>
    <w:rsid w:val="001004FC"/>
    <w:rsid w:val="00105C45"/>
    <w:rsid w:val="0011155F"/>
    <w:rsid w:val="00113E2E"/>
    <w:rsid w:val="0011650E"/>
    <w:rsid w:val="00123CA0"/>
    <w:rsid w:val="00124D96"/>
    <w:rsid w:val="001342C2"/>
    <w:rsid w:val="00136BE5"/>
    <w:rsid w:val="00136FB1"/>
    <w:rsid w:val="00137C34"/>
    <w:rsid w:val="001423A1"/>
    <w:rsid w:val="00144691"/>
    <w:rsid w:val="00146662"/>
    <w:rsid w:val="00146BCB"/>
    <w:rsid w:val="00147FF6"/>
    <w:rsid w:val="00163C81"/>
    <w:rsid w:val="00167C21"/>
    <w:rsid w:val="00170A64"/>
    <w:rsid w:val="0017164E"/>
    <w:rsid w:val="00173167"/>
    <w:rsid w:val="001742EA"/>
    <w:rsid w:val="00175357"/>
    <w:rsid w:val="00176421"/>
    <w:rsid w:val="001827BC"/>
    <w:rsid w:val="0018346D"/>
    <w:rsid w:val="0018407C"/>
    <w:rsid w:val="00187CD0"/>
    <w:rsid w:val="00197266"/>
    <w:rsid w:val="0019759D"/>
    <w:rsid w:val="00197860"/>
    <w:rsid w:val="001A0833"/>
    <w:rsid w:val="001A53D8"/>
    <w:rsid w:val="001A53F2"/>
    <w:rsid w:val="001B05CF"/>
    <w:rsid w:val="001B14F8"/>
    <w:rsid w:val="001C0C0D"/>
    <w:rsid w:val="001C1F57"/>
    <w:rsid w:val="001C20C0"/>
    <w:rsid w:val="001C2AC6"/>
    <w:rsid w:val="001D2882"/>
    <w:rsid w:val="001D319B"/>
    <w:rsid w:val="001D350B"/>
    <w:rsid w:val="001D4E09"/>
    <w:rsid w:val="001E32BF"/>
    <w:rsid w:val="001E5B41"/>
    <w:rsid w:val="001E5D20"/>
    <w:rsid w:val="001E748B"/>
    <w:rsid w:val="001F1489"/>
    <w:rsid w:val="001F66CD"/>
    <w:rsid w:val="001F7AF1"/>
    <w:rsid w:val="00202472"/>
    <w:rsid w:val="00204394"/>
    <w:rsid w:val="002067DA"/>
    <w:rsid w:val="002073DC"/>
    <w:rsid w:val="00216AA5"/>
    <w:rsid w:val="002231EB"/>
    <w:rsid w:val="00224CC5"/>
    <w:rsid w:val="00225B5A"/>
    <w:rsid w:val="002267C1"/>
    <w:rsid w:val="002456E8"/>
    <w:rsid w:val="00250112"/>
    <w:rsid w:val="002568A4"/>
    <w:rsid w:val="00264EAB"/>
    <w:rsid w:val="0026760C"/>
    <w:rsid w:val="00267975"/>
    <w:rsid w:val="00267A71"/>
    <w:rsid w:val="00270C56"/>
    <w:rsid w:val="00271C58"/>
    <w:rsid w:val="002828A6"/>
    <w:rsid w:val="0029064D"/>
    <w:rsid w:val="00291732"/>
    <w:rsid w:val="002A411C"/>
    <w:rsid w:val="002A6920"/>
    <w:rsid w:val="002B7C4A"/>
    <w:rsid w:val="002C1C68"/>
    <w:rsid w:val="002C58A8"/>
    <w:rsid w:val="002D005A"/>
    <w:rsid w:val="002D1439"/>
    <w:rsid w:val="002D2125"/>
    <w:rsid w:val="002D2970"/>
    <w:rsid w:val="002D4513"/>
    <w:rsid w:val="002D688E"/>
    <w:rsid w:val="002D7D4E"/>
    <w:rsid w:val="002E1859"/>
    <w:rsid w:val="002E2BD9"/>
    <w:rsid w:val="002E6821"/>
    <w:rsid w:val="002F4974"/>
    <w:rsid w:val="0030344B"/>
    <w:rsid w:val="00305C3C"/>
    <w:rsid w:val="00312DDD"/>
    <w:rsid w:val="00317BD6"/>
    <w:rsid w:val="0032797A"/>
    <w:rsid w:val="003279EE"/>
    <w:rsid w:val="00330162"/>
    <w:rsid w:val="00333E98"/>
    <w:rsid w:val="00337A68"/>
    <w:rsid w:val="00355316"/>
    <w:rsid w:val="00355B70"/>
    <w:rsid w:val="00362087"/>
    <w:rsid w:val="003642AA"/>
    <w:rsid w:val="00364A1A"/>
    <w:rsid w:val="00373976"/>
    <w:rsid w:val="00390DAD"/>
    <w:rsid w:val="00391232"/>
    <w:rsid w:val="0039560B"/>
    <w:rsid w:val="003A0115"/>
    <w:rsid w:val="003A38FF"/>
    <w:rsid w:val="003A6041"/>
    <w:rsid w:val="003A7A61"/>
    <w:rsid w:val="003C3112"/>
    <w:rsid w:val="003C42E0"/>
    <w:rsid w:val="003D2E25"/>
    <w:rsid w:val="003D31B2"/>
    <w:rsid w:val="003D5E2F"/>
    <w:rsid w:val="003D7123"/>
    <w:rsid w:val="003D7268"/>
    <w:rsid w:val="003E30FE"/>
    <w:rsid w:val="003E747F"/>
    <w:rsid w:val="003F5145"/>
    <w:rsid w:val="003F6DAE"/>
    <w:rsid w:val="0040295E"/>
    <w:rsid w:val="00406F4A"/>
    <w:rsid w:val="0041016E"/>
    <w:rsid w:val="00434A64"/>
    <w:rsid w:val="00440696"/>
    <w:rsid w:val="00440FC9"/>
    <w:rsid w:val="004463C0"/>
    <w:rsid w:val="004579CD"/>
    <w:rsid w:val="00462490"/>
    <w:rsid w:val="00465F59"/>
    <w:rsid w:val="00471684"/>
    <w:rsid w:val="00476D17"/>
    <w:rsid w:val="0049123C"/>
    <w:rsid w:val="0049492C"/>
    <w:rsid w:val="00495C45"/>
    <w:rsid w:val="004A0763"/>
    <w:rsid w:val="004A2A5C"/>
    <w:rsid w:val="004B2F65"/>
    <w:rsid w:val="004B5446"/>
    <w:rsid w:val="004C7454"/>
    <w:rsid w:val="004D76FD"/>
    <w:rsid w:val="004E5325"/>
    <w:rsid w:val="004F0610"/>
    <w:rsid w:val="00506294"/>
    <w:rsid w:val="005063D1"/>
    <w:rsid w:val="00510AF2"/>
    <w:rsid w:val="00511310"/>
    <w:rsid w:val="005118DF"/>
    <w:rsid w:val="00513461"/>
    <w:rsid w:val="00513AB3"/>
    <w:rsid w:val="00514B12"/>
    <w:rsid w:val="00517D4F"/>
    <w:rsid w:val="00520F11"/>
    <w:rsid w:val="005227C1"/>
    <w:rsid w:val="00526E69"/>
    <w:rsid w:val="00531500"/>
    <w:rsid w:val="00540F97"/>
    <w:rsid w:val="00545613"/>
    <w:rsid w:val="005472F7"/>
    <w:rsid w:val="00554EFE"/>
    <w:rsid w:val="005626E9"/>
    <w:rsid w:val="0056283D"/>
    <w:rsid w:val="00566CC4"/>
    <w:rsid w:val="00567030"/>
    <w:rsid w:val="00567709"/>
    <w:rsid w:val="00571EFD"/>
    <w:rsid w:val="005758C7"/>
    <w:rsid w:val="00591277"/>
    <w:rsid w:val="00593DA6"/>
    <w:rsid w:val="00596814"/>
    <w:rsid w:val="00597E79"/>
    <w:rsid w:val="005A0ADE"/>
    <w:rsid w:val="005A1BC2"/>
    <w:rsid w:val="005A4B41"/>
    <w:rsid w:val="005A4C83"/>
    <w:rsid w:val="005A645D"/>
    <w:rsid w:val="005A7490"/>
    <w:rsid w:val="005B1360"/>
    <w:rsid w:val="005B4C93"/>
    <w:rsid w:val="005C1879"/>
    <w:rsid w:val="005D2080"/>
    <w:rsid w:val="005D5E98"/>
    <w:rsid w:val="005E0C33"/>
    <w:rsid w:val="005E2E2B"/>
    <w:rsid w:val="005E47C2"/>
    <w:rsid w:val="005E651A"/>
    <w:rsid w:val="005F433D"/>
    <w:rsid w:val="005F456B"/>
    <w:rsid w:val="00606323"/>
    <w:rsid w:val="00607980"/>
    <w:rsid w:val="00610202"/>
    <w:rsid w:val="00613C3D"/>
    <w:rsid w:val="006150D0"/>
    <w:rsid w:val="0062068C"/>
    <w:rsid w:val="00621CAB"/>
    <w:rsid w:val="00624688"/>
    <w:rsid w:val="006253C8"/>
    <w:rsid w:val="00627FA1"/>
    <w:rsid w:val="0063217B"/>
    <w:rsid w:val="00636C41"/>
    <w:rsid w:val="006428A2"/>
    <w:rsid w:val="00644276"/>
    <w:rsid w:val="006505A1"/>
    <w:rsid w:val="00660A68"/>
    <w:rsid w:val="00665FC5"/>
    <w:rsid w:val="00672A02"/>
    <w:rsid w:val="00674BA1"/>
    <w:rsid w:val="00674BBD"/>
    <w:rsid w:val="00686CA7"/>
    <w:rsid w:val="0069275D"/>
    <w:rsid w:val="00693050"/>
    <w:rsid w:val="006930E0"/>
    <w:rsid w:val="0069753A"/>
    <w:rsid w:val="0069775B"/>
    <w:rsid w:val="006A633F"/>
    <w:rsid w:val="006A784A"/>
    <w:rsid w:val="006B03CA"/>
    <w:rsid w:val="006B0574"/>
    <w:rsid w:val="006B0B57"/>
    <w:rsid w:val="006B175A"/>
    <w:rsid w:val="006B2006"/>
    <w:rsid w:val="006B4250"/>
    <w:rsid w:val="006B4DEF"/>
    <w:rsid w:val="006C1DC8"/>
    <w:rsid w:val="006D29A6"/>
    <w:rsid w:val="006D6C74"/>
    <w:rsid w:val="006E0306"/>
    <w:rsid w:val="006E15C2"/>
    <w:rsid w:val="006E4A29"/>
    <w:rsid w:val="006E4F24"/>
    <w:rsid w:val="006F288E"/>
    <w:rsid w:val="0070471A"/>
    <w:rsid w:val="00705742"/>
    <w:rsid w:val="00705A1A"/>
    <w:rsid w:val="00705E0C"/>
    <w:rsid w:val="00707E07"/>
    <w:rsid w:val="00723691"/>
    <w:rsid w:val="007347AE"/>
    <w:rsid w:val="00737400"/>
    <w:rsid w:val="007432B4"/>
    <w:rsid w:val="00744FBA"/>
    <w:rsid w:val="00745268"/>
    <w:rsid w:val="00746B80"/>
    <w:rsid w:val="00754E92"/>
    <w:rsid w:val="0075658B"/>
    <w:rsid w:val="00757653"/>
    <w:rsid w:val="007628BB"/>
    <w:rsid w:val="00763292"/>
    <w:rsid w:val="00766A1F"/>
    <w:rsid w:val="00770CD7"/>
    <w:rsid w:val="00771235"/>
    <w:rsid w:val="00782A82"/>
    <w:rsid w:val="00795E24"/>
    <w:rsid w:val="0079604C"/>
    <w:rsid w:val="007963F1"/>
    <w:rsid w:val="00797012"/>
    <w:rsid w:val="00797379"/>
    <w:rsid w:val="007A2B7F"/>
    <w:rsid w:val="007A5F66"/>
    <w:rsid w:val="007A64CD"/>
    <w:rsid w:val="007A668A"/>
    <w:rsid w:val="007A7B0C"/>
    <w:rsid w:val="007A7DE8"/>
    <w:rsid w:val="007B1404"/>
    <w:rsid w:val="007B2B8B"/>
    <w:rsid w:val="007B44F7"/>
    <w:rsid w:val="007C043D"/>
    <w:rsid w:val="007C5277"/>
    <w:rsid w:val="007C5A97"/>
    <w:rsid w:val="007D08EF"/>
    <w:rsid w:val="007D09C3"/>
    <w:rsid w:val="007D31A9"/>
    <w:rsid w:val="007D701E"/>
    <w:rsid w:val="007D75D5"/>
    <w:rsid w:val="007E1DB9"/>
    <w:rsid w:val="007E26CF"/>
    <w:rsid w:val="007E2B11"/>
    <w:rsid w:val="007F04E8"/>
    <w:rsid w:val="007F13FD"/>
    <w:rsid w:val="007F1464"/>
    <w:rsid w:val="008002ED"/>
    <w:rsid w:val="00802789"/>
    <w:rsid w:val="00803EDF"/>
    <w:rsid w:val="0080464F"/>
    <w:rsid w:val="00804765"/>
    <w:rsid w:val="008051D9"/>
    <w:rsid w:val="00810DE2"/>
    <w:rsid w:val="00811A1F"/>
    <w:rsid w:val="008122E0"/>
    <w:rsid w:val="00813801"/>
    <w:rsid w:val="00821787"/>
    <w:rsid w:val="008365C5"/>
    <w:rsid w:val="008440A8"/>
    <w:rsid w:val="00845E22"/>
    <w:rsid w:val="0084611A"/>
    <w:rsid w:val="00853C66"/>
    <w:rsid w:val="00857AC9"/>
    <w:rsid w:val="00857F8F"/>
    <w:rsid w:val="00864AE0"/>
    <w:rsid w:val="008703CC"/>
    <w:rsid w:val="00872576"/>
    <w:rsid w:val="00875D09"/>
    <w:rsid w:val="00877A6D"/>
    <w:rsid w:val="00884C12"/>
    <w:rsid w:val="00884FDD"/>
    <w:rsid w:val="0089170D"/>
    <w:rsid w:val="00894A96"/>
    <w:rsid w:val="008A0DF4"/>
    <w:rsid w:val="008A3722"/>
    <w:rsid w:val="008A6F58"/>
    <w:rsid w:val="008B0242"/>
    <w:rsid w:val="008B599F"/>
    <w:rsid w:val="008B68CC"/>
    <w:rsid w:val="008B71A8"/>
    <w:rsid w:val="008C63AF"/>
    <w:rsid w:val="008C77C5"/>
    <w:rsid w:val="008D1BFF"/>
    <w:rsid w:val="008E740B"/>
    <w:rsid w:val="008F36D4"/>
    <w:rsid w:val="008F4EAE"/>
    <w:rsid w:val="009032E1"/>
    <w:rsid w:val="00906B52"/>
    <w:rsid w:val="00912375"/>
    <w:rsid w:val="0091539A"/>
    <w:rsid w:val="00916092"/>
    <w:rsid w:val="009231D9"/>
    <w:rsid w:val="009323B3"/>
    <w:rsid w:val="00932F6B"/>
    <w:rsid w:val="00944C13"/>
    <w:rsid w:val="00957460"/>
    <w:rsid w:val="00964EF4"/>
    <w:rsid w:val="009717C1"/>
    <w:rsid w:val="00976932"/>
    <w:rsid w:val="00977AED"/>
    <w:rsid w:val="0098054C"/>
    <w:rsid w:val="00982CED"/>
    <w:rsid w:val="00984295"/>
    <w:rsid w:val="00985C5B"/>
    <w:rsid w:val="0099163B"/>
    <w:rsid w:val="00993BD4"/>
    <w:rsid w:val="009A36B1"/>
    <w:rsid w:val="009A6FCD"/>
    <w:rsid w:val="009B07C4"/>
    <w:rsid w:val="009B1619"/>
    <w:rsid w:val="009B7D27"/>
    <w:rsid w:val="009C2D66"/>
    <w:rsid w:val="009C7AD3"/>
    <w:rsid w:val="009D2890"/>
    <w:rsid w:val="009D2ACF"/>
    <w:rsid w:val="009D78E7"/>
    <w:rsid w:val="009E30CE"/>
    <w:rsid w:val="009E382C"/>
    <w:rsid w:val="009E394A"/>
    <w:rsid w:val="009E45FF"/>
    <w:rsid w:val="009F2C0D"/>
    <w:rsid w:val="009F3B5E"/>
    <w:rsid w:val="009F5B5E"/>
    <w:rsid w:val="00A01360"/>
    <w:rsid w:val="00A017C4"/>
    <w:rsid w:val="00A02C22"/>
    <w:rsid w:val="00A14531"/>
    <w:rsid w:val="00A1511B"/>
    <w:rsid w:val="00A17B66"/>
    <w:rsid w:val="00A21606"/>
    <w:rsid w:val="00A2170E"/>
    <w:rsid w:val="00A35EC9"/>
    <w:rsid w:val="00A40437"/>
    <w:rsid w:val="00A437F8"/>
    <w:rsid w:val="00A45561"/>
    <w:rsid w:val="00A51B9F"/>
    <w:rsid w:val="00A53B32"/>
    <w:rsid w:val="00A6076D"/>
    <w:rsid w:val="00A61CE7"/>
    <w:rsid w:val="00A6350B"/>
    <w:rsid w:val="00A6631F"/>
    <w:rsid w:val="00A831DA"/>
    <w:rsid w:val="00A834BE"/>
    <w:rsid w:val="00A84D8A"/>
    <w:rsid w:val="00A8506E"/>
    <w:rsid w:val="00A8512D"/>
    <w:rsid w:val="00A851A3"/>
    <w:rsid w:val="00A85D3D"/>
    <w:rsid w:val="00A91680"/>
    <w:rsid w:val="00A95D5C"/>
    <w:rsid w:val="00A96558"/>
    <w:rsid w:val="00A978D5"/>
    <w:rsid w:val="00A979A0"/>
    <w:rsid w:val="00AA2492"/>
    <w:rsid w:val="00AA6AF3"/>
    <w:rsid w:val="00AB1861"/>
    <w:rsid w:val="00AC1A63"/>
    <w:rsid w:val="00AC34FB"/>
    <w:rsid w:val="00AC35F3"/>
    <w:rsid w:val="00AC613A"/>
    <w:rsid w:val="00AC7AE4"/>
    <w:rsid w:val="00AD12BE"/>
    <w:rsid w:val="00AE0D3D"/>
    <w:rsid w:val="00AE38D9"/>
    <w:rsid w:val="00AE61E9"/>
    <w:rsid w:val="00AE6A2C"/>
    <w:rsid w:val="00AF12DE"/>
    <w:rsid w:val="00AF4B5A"/>
    <w:rsid w:val="00AF5361"/>
    <w:rsid w:val="00AF5701"/>
    <w:rsid w:val="00AF6A38"/>
    <w:rsid w:val="00B0206E"/>
    <w:rsid w:val="00B03587"/>
    <w:rsid w:val="00B07C94"/>
    <w:rsid w:val="00B117C0"/>
    <w:rsid w:val="00B12A43"/>
    <w:rsid w:val="00B17880"/>
    <w:rsid w:val="00B2308A"/>
    <w:rsid w:val="00B23179"/>
    <w:rsid w:val="00B257B6"/>
    <w:rsid w:val="00B34E7C"/>
    <w:rsid w:val="00B36E23"/>
    <w:rsid w:val="00B43A30"/>
    <w:rsid w:val="00B513B6"/>
    <w:rsid w:val="00B52889"/>
    <w:rsid w:val="00B53295"/>
    <w:rsid w:val="00B570E7"/>
    <w:rsid w:val="00B62388"/>
    <w:rsid w:val="00B64486"/>
    <w:rsid w:val="00B64F36"/>
    <w:rsid w:val="00B73A5A"/>
    <w:rsid w:val="00B745B4"/>
    <w:rsid w:val="00B757AF"/>
    <w:rsid w:val="00B83111"/>
    <w:rsid w:val="00B8424B"/>
    <w:rsid w:val="00BA1DBC"/>
    <w:rsid w:val="00BA259A"/>
    <w:rsid w:val="00BA2DB2"/>
    <w:rsid w:val="00BB06EB"/>
    <w:rsid w:val="00BB1ABF"/>
    <w:rsid w:val="00BB3074"/>
    <w:rsid w:val="00BB3FA4"/>
    <w:rsid w:val="00BB551C"/>
    <w:rsid w:val="00BB5A73"/>
    <w:rsid w:val="00BC303D"/>
    <w:rsid w:val="00BC5C1C"/>
    <w:rsid w:val="00BC69D7"/>
    <w:rsid w:val="00BE05A2"/>
    <w:rsid w:val="00BE1BB9"/>
    <w:rsid w:val="00BE61B6"/>
    <w:rsid w:val="00BF625C"/>
    <w:rsid w:val="00C04EB5"/>
    <w:rsid w:val="00C0618D"/>
    <w:rsid w:val="00C120E9"/>
    <w:rsid w:val="00C139A5"/>
    <w:rsid w:val="00C17A48"/>
    <w:rsid w:val="00C23C70"/>
    <w:rsid w:val="00C23E1B"/>
    <w:rsid w:val="00C25F62"/>
    <w:rsid w:val="00C3473D"/>
    <w:rsid w:val="00C36FAD"/>
    <w:rsid w:val="00C36FD5"/>
    <w:rsid w:val="00C378C4"/>
    <w:rsid w:val="00C44BC1"/>
    <w:rsid w:val="00C45BE7"/>
    <w:rsid w:val="00C534FD"/>
    <w:rsid w:val="00C608F4"/>
    <w:rsid w:val="00C72129"/>
    <w:rsid w:val="00C749ED"/>
    <w:rsid w:val="00C74AFE"/>
    <w:rsid w:val="00C80FB3"/>
    <w:rsid w:val="00C813C9"/>
    <w:rsid w:val="00C828B7"/>
    <w:rsid w:val="00C918CF"/>
    <w:rsid w:val="00C9430B"/>
    <w:rsid w:val="00C94A23"/>
    <w:rsid w:val="00CA1A5D"/>
    <w:rsid w:val="00CA3728"/>
    <w:rsid w:val="00CA65E2"/>
    <w:rsid w:val="00CB5610"/>
    <w:rsid w:val="00CB7475"/>
    <w:rsid w:val="00CC382D"/>
    <w:rsid w:val="00CC3DA6"/>
    <w:rsid w:val="00CC721B"/>
    <w:rsid w:val="00CD0413"/>
    <w:rsid w:val="00CD1255"/>
    <w:rsid w:val="00CD1C97"/>
    <w:rsid w:val="00CD7E3C"/>
    <w:rsid w:val="00CE2AB5"/>
    <w:rsid w:val="00CE7ADF"/>
    <w:rsid w:val="00CF3365"/>
    <w:rsid w:val="00CF51A6"/>
    <w:rsid w:val="00CF73AF"/>
    <w:rsid w:val="00D03C0A"/>
    <w:rsid w:val="00D10D22"/>
    <w:rsid w:val="00D126F4"/>
    <w:rsid w:val="00D14FF4"/>
    <w:rsid w:val="00D24E8A"/>
    <w:rsid w:val="00D25FC2"/>
    <w:rsid w:val="00D276ED"/>
    <w:rsid w:val="00D30592"/>
    <w:rsid w:val="00D3799B"/>
    <w:rsid w:val="00D43CC6"/>
    <w:rsid w:val="00D46646"/>
    <w:rsid w:val="00D506F8"/>
    <w:rsid w:val="00D66D2A"/>
    <w:rsid w:val="00D70C09"/>
    <w:rsid w:val="00D72297"/>
    <w:rsid w:val="00D81A31"/>
    <w:rsid w:val="00D843F4"/>
    <w:rsid w:val="00D84CE6"/>
    <w:rsid w:val="00D86204"/>
    <w:rsid w:val="00D93B1C"/>
    <w:rsid w:val="00D9438E"/>
    <w:rsid w:val="00D96F77"/>
    <w:rsid w:val="00DA27BB"/>
    <w:rsid w:val="00DA4334"/>
    <w:rsid w:val="00DA60CA"/>
    <w:rsid w:val="00DA6697"/>
    <w:rsid w:val="00DA7F8C"/>
    <w:rsid w:val="00DB283D"/>
    <w:rsid w:val="00DB70C9"/>
    <w:rsid w:val="00DC6C80"/>
    <w:rsid w:val="00DD6F79"/>
    <w:rsid w:val="00DD78BB"/>
    <w:rsid w:val="00DE0B53"/>
    <w:rsid w:val="00DE1415"/>
    <w:rsid w:val="00DE7EFE"/>
    <w:rsid w:val="00DF37DB"/>
    <w:rsid w:val="00DF6994"/>
    <w:rsid w:val="00DF7895"/>
    <w:rsid w:val="00E01A75"/>
    <w:rsid w:val="00E04558"/>
    <w:rsid w:val="00E1125E"/>
    <w:rsid w:val="00E1531E"/>
    <w:rsid w:val="00E21668"/>
    <w:rsid w:val="00E21A27"/>
    <w:rsid w:val="00E25E18"/>
    <w:rsid w:val="00E26118"/>
    <w:rsid w:val="00E4347D"/>
    <w:rsid w:val="00E45CA2"/>
    <w:rsid w:val="00E54CD4"/>
    <w:rsid w:val="00E56CE0"/>
    <w:rsid w:val="00E61CE9"/>
    <w:rsid w:val="00E632F8"/>
    <w:rsid w:val="00E63DDC"/>
    <w:rsid w:val="00E7041D"/>
    <w:rsid w:val="00E70EC9"/>
    <w:rsid w:val="00E73D1A"/>
    <w:rsid w:val="00E81D7C"/>
    <w:rsid w:val="00E8220B"/>
    <w:rsid w:val="00E86B54"/>
    <w:rsid w:val="00E90052"/>
    <w:rsid w:val="00E95969"/>
    <w:rsid w:val="00E976D7"/>
    <w:rsid w:val="00EA1053"/>
    <w:rsid w:val="00EA261F"/>
    <w:rsid w:val="00EA7194"/>
    <w:rsid w:val="00EB3E00"/>
    <w:rsid w:val="00EB47E1"/>
    <w:rsid w:val="00EC2F18"/>
    <w:rsid w:val="00EC3388"/>
    <w:rsid w:val="00EC6AFC"/>
    <w:rsid w:val="00ED2659"/>
    <w:rsid w:val="00ED73B1"/>
    <w:rsid w:val="00ED7A0D"/>
    <w:rsid w:val="00EE0EDC"/>
    <w:rsid w:val="00EE2BFA"/>
    <w:rsid w:val="00EE3ED0"/>
    <w:rsid w:val="00EF305F"/>
    <w:rsid w:val="00EF548D"/>
    <w:rsid w:val="00F000A4"/>
    <w:rsid w:val="00F00D68"/>
    <w:rsid w:val="00F13075"/>
    <w:rsid w:val="00F14686"/>
    <w:rsid w:val="00F16D45"/>
    <w:rsid w:val="00F173BF"/>
    <w:rsid w:val="00F174CE"/>
    <w:rsid w:val="00F2428B"/>
    <w:rsid w:val="00F259C7"/>
    <w:rsid w:val="00F2650F"/>
    <w:rsid w:val="00F27110"/>
    <w:rsid w:val="00F338C5"/>
    <w:rsid w:val="00F463C5"/>
    <w:rsid w:val="00F46FCF"/>
    <w:rsid w:val="00F503F6"/>
    <w:rsid w:val="00F52218"/>
    <w:rsid w:val="00F53D34"/>
    <w:rsid w:val="00F55D24"/>
    <w:rsid w:val="00F57866"/>
    <w:rsid w:val="00F60602"/>
    <w:rsid w:val="00F616B6"/>
    <w:rsid w:val="00F718F8"/>
    <w:rsid w:val="00F71E83"/>
    <w:rsid w:val="00F73ACA"/>
    <w:rsid w:val="00F8720B"/>
    <w:rsid w:val="00F90786"/>
    <w:rsid w:val="00F93821"/>
    <w:rsid w:val="00FA313B"/>
    <w:rsid w:val="00FC2159"/>
    <w:rsid w:val="00FD12E0"/>
    <w:rsid w:val="00FD1BB2"/>
    <w:rsid w:val="00FD24A2"/>
    <w:rsid w:val="00FD2555"/>
    <w:rsid w:val="00FD3A18"/>
    <w:rsid w:val="00FE0B62"/>
    <w:rsid w:val="00FE247C"/>
    <w:rsid w:val="00FE57D2"/>
    <w:rsid w:val="00FF036B"/>
    <w:rsid w:val="00FF4C28"/>
    <w:rsid w:val="00FF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E5F98F"/>
  <w15:docId w15:val="{D6C9C37C-94E0-974D-86DB-C035B425C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68C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next w:val="Standard"/>
    <w:qFormat/>
    <w:rsid w:val="004A076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Standard"/>
    <w:qFormat/>
    <w:rsid w:val="004A076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4A076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4A0763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val="en-US" w:bidi="en-US"/>
    </w:rPr>
  </w:style>
  <w:style w:type="paragraph" w:customStyle="1" w:styleId="MDPI16affiliation">
    <w:name w:val="MDPI_1.6_affiliation"/>
    <w:qFormat/>
    <w:rsid w:val="004A076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Standard"/>
    <w:qFormat/>
    <w:rsid w:val="004A076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Standard"/>
    <w:qFormat/>
    <w:rsid w:val="004A076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4A076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paragraph" w:styleId="Fuzeile">
    <w:name w:val="footer"/>
    <w:basedOn w:val="Standard"/>
    <w:link w:val="FuzeileZchn"/>
    <w:uiPriority w:val="99"/>
    <w:rsid w:val="004A0763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/>
      <w:noProof/>
      <w:color w:val="000000"/>
      <w:sz w:val="20"/>
      <w:szCs w:val="18"/>
      <w:lang w:val="en-US"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4A0763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Kopfzeile">
    <w:name w:val="header"/>
    <w:basedOn w:val="Standard"/>
    <w:link w:val="KopfzeileZchn"/>
    <w:uiPriority w:val="99"/>
    <w:rsid w:val="004A07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/>
      <w:noProof/>
      <w:color w:val="000000"/>
      <w:sz w:val="20"/>
      <w:szCs w:val="18"/>
      <w:lang w:val="en-US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4A0763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4A076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A0763"/>
    <w:pPr>
      <w:ind w:firstLine="0"/>
    </w:pPr>
  </w:style>
  <w:style w:type="paragraph" w:customStyle="1" w:styleId="MDPI31text">
    <w:name w:val="MDPI_3.1_text"/>
    <w:link w:val="MDPI31textZchn"/>
    <w:qFormat/>
    <w:rsid w:val="004A076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4A0763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4A076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4A076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4A076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4A076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4A0763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4A0763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4A076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4A076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4A076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4A076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4A076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4A076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4A076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4A076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4A076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firstpage">
    <w:name w:val="MDPI_footer_firstpage"/>
    <w:qFormat/>
    <w:rsid w:val="004A076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4A076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4A076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4A076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4A0763"/>
    <w:pPr>
      <w:numPr>
        <w:numId w:val="1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rsid w:val="004A0763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4A0763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Zeilennummer">
    <w:name w:val="line number"/>
    <w:uiPriority w:val="99"/>
    <w:rsid w:val="004A0763"/>
    <w:rPr>
      <w:rFonts w:ascii="Palatino Linotype" w:hAnsi="Palatino Linotype"/>
      <w:sz w:val="16"/>
    </w:rPr>
  </w:style>
  <w:style w:type="character" w:styleId="Hyperlink">
    <w:name w:val="Hyperlink"/>
    <w:uiPriority w:val="99"/>
    <w:rsid w:val="004A0763"/>
    <w:rPr>
      <w:color w:val="0000FF"/>
      <w:u w:val="single"/>
    </w:rPr>
  </w:style>
  <w:style w:type="paragraph" w:customStyle="1" w:styleId="MDPI61Citation">
    <w:name w:val="MDPI_6.1_Citation"/>
    <w:qFormat/>
    <w:rsid w:val="004A0763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4A076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4A076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4A076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4A0763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4A076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4A076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4A076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A076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4A076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4A076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4A076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4A0763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4A076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NormaleTabelle"/>
    <w:uiPriority w:val="99"/>
    <w:rsid w:val="004A0763"/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A076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4A076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4A0763"/>
  </w:style>
  <w:style w:type="paragraph" w:styleId="Textkrper">
    <w:name w:val="Body Text"/>
    <w:link w:val="TextkrperZchn"/>
    <w:rsid w:val="004A076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rsid w:val="004A0763"/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styleId="Kommentarzeichen">
    <w:name w:val="annotation reference"/>
    <w:rsid w:val="004A0763"/>
    <w:rPr>
      <w:sz w:val="21"/>
      <w:szCs w:val="21"/>
    </w:rPr>
  </w:style>
  <w:style w:type="paragraph" w:styleId="Kommentartext">
    <w:name w:val="annotation text"/>
    <w:basedOn w:val="Standard"/>
    <w:link w:val="KommentartextZchn"/>
    <w:rsid w:val="004A0763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rsid w:val="004A076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rsid w:val="004A07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4A0763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nzeichen">
    <w:name w:val="endnote reference"/>
    <w:rsid w:val="004A0763"/>
    <w:rPr>
      <w:vertAlign w:val="superscript"/>
    </w:rPr>
  </w:style>
  <w:style w:type="character" w:customStyle="1" w:styleId="EndnotentextZchn">
    <w:name w:val="Endnotentext Zchn"/>
    <w:basedOn w:val="Absatz-Standardschriftart"/>
    <w:link w:val="Endnotentext"/>
    <w:semiHidden/>
    <w:rsid w:val="004A076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Endnotentext">
    <w:name w:val="endnote text"/>
    <w:basedOn w:val="Standard"/>
    <w:link w:val="EndnotentextZchn"/>
    <w:semiHidden/>
    <w:unhideWhenUsed/>
    <w:rsid w:val="004A0763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styleId="BesuchterLink">
    <w:name w:val="FollowedHyperlink"/>
    <w:rsid w:val="004A0763"/>
    <w:rPr>
      <w:color w:val="954F72"/>
      <w:u w:val="single"/>
    </w:rPr>
  </w:style>
  <w:style w:type="character" w:customStyle="1" w:styleId="FunotentextZchn">
    <w:name w:val="Fußnotentext Zchn"/>
    <w:basedOn w:val="Absatz-Standardschriftart"/>
    <w:link w:val="Funotentext"/>
    <w:semiHidden/>
    <w:rsid w:val="004A076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unotentext">
    <w:name w:val="footnote text"/>
    <w:basedOn w:val="Standard"/>
    <w:link w:val="FunotentextZchn"/>
    <w:semiHidden/>
    <w:unhideWhenUsed/>
    <w:rsid w:val="004A0763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paragraph" w:styleId="StandardWeb">
    <w:name w:val="Normal (Web)"/>
    <w:basedOn w:val="Standard"/>
    <w:uiPriority w:val="99"/>
    <w:rsid w:val="004A0763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lang w:val="en-US" w:eastAsia="zh-CN"/>
    </w:rPr>
  </w:style>
  <w:style w:type="paragraph" w:customStyle="1" w:styleId="MsoFootnoteText0">
    <w:name w:val="MsoFootnoteText"/>
    <w:basedOn w:val="StandardWeb"/>
    <w:qFormat/>
    <w:rsid w:val="004A0763"/>
    <w:rPr>
      <w:rFonts w:ascii="Times New Roman" w:hAnsi="Times New Roman"/>
    </w:rPr>
  </w:style>
  <w:style w:type="character" w:styleId="Seitenzahl">
    <w:name w:val="page number"/>
    <w:rsid w:val="004A0763"/>
  </w:style>
  <w:style w:type="paragraph" w:customStyle="1" w:styleId="MDPI71FootNotes">
    <w:name w:val="MDPI_7.1_FootNotes"/>
    <w:qFormat/>
    <w:rsid w:val="004A0763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Standard"/>
    <w:link w:val="EndNoteBibliographyTitleZchn"/>
    <w:rsid w:val="004A0763"/>
    <w:pPr>
      <w:spacing w:line="260" w:lineRule="atLeast"/>
      <w:jc w:val="center"/>
    </w:pPr>
    <w:rPr>
      <w:rFonts w:eastAsia="SimSun"/>
      <w:noProof/>
      <w:color w:val="000000"/>
      <w:szCs w:val="20"/>
      <w:lang w:val="en-US" w:eastAsia="zh-CN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4A0763"/>
    <w:rPr>
      <w:rFonts w:ascii="Times New Roman" w:eastAsia="SimSun" w:hAnsi="Times New Roman" w:cs="Times New Roman"/>
      <w:noProof/>
      <w:snapToGrid/>
      <w:color w:val="000000"/>
      <w:sz w:val="20"/>
      <w:szCs w:val="20"/>
      <w:lang w:val="en-US" w:eastAsia="zh-CN" w:bidi="en-US"/>
    </w:rPr>
  </w:style>
  <w:style w:type="paragraph" w:customStyle="1" w:styleId="EndNoteBibliography">
    <w:name w:val="EndNote Bibliography"/>
    <w:basedOn w:val="Standard"/>
    <w:link w:val="EndNoteBibliographyZchn"/>
    <w:rsid w:val="004A0763"/>
    <w:pPr>
      <w:spacing w:line="240" w:lineRule="atLeast"/>
      <w:jc w:val="both"/>
    </w:pPr>
    <w:rPr>
      <w:rFonts w:eastAsia="SimSun"/>
      <w:noProof/>
      <w:color w:val="000000"/>
      <w:szCs w:val="20"/>
      <w:lang w:val="en-US" w:eastAsia="zh-CN" w:bidi="en-US"/>
    </w:rPr>
  </w:style>
  <w:style w:type="character" w:customStyle="1" w:styleId="EndNoteBibliographyZchn">
    <w:name w:val="EndNote Bibliography Zchn"/>
    <w:basedOn w:val="MDPI31textZchn"/>
    <w:link w:val="EndNoteBibliography"/>
    <w:rsid w:val="004A0763"/>
    <w:rPr>
      <w:rFonts w:ascii="Times New Roman" w:eastAsia="SimSun" w:hAnsi="Times New Roman" w:cs="Times New Roman"/>
      <w:noProof/>
      <w:snapToGrid/>
      <w:color w:val="000000"/>
      <w:sz w:val="20"/>
      <w:szCs w:val="20"/>
      <w:lang w:val="en-US" w:eastAsia="zh-CN" w:bidi="en-US"/>
    </w:rPr>
  </w:style>
  <w:style w:type="paragraph" w:styleId="Listenabsatz">
    <w:name w:val="List Paragraph"/>
    <w:basedOn w:val="Standard"/>
    <w:uiPriority w:val="34"/>
    <w:qFormat/>
    <w:rsid w:val="004A0763"/>
    <w:pPr>
      <w:spacing w:line="260" w:lineRule="atLeast"/>
      <w:ind w:left="720"/>
      <w:contextualSpacing/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paragraph" w:styleId="berarbeitung">
    <w:name w:val="Revision"/>
    <w:hidden/>
    <w:uiPriority w:val="99"/>
    <w:semiHidden/>
    <w:rsid w:val="00A84D8A"/>
  </w:style>
  <w:style w:type="paragraph" w:styleId="Beschriftung">
    <w:name w:val="caption"/>
    <w:basedOn w:val="Standard"/>
    <w:next w:val="Standard"/>
    <w:uiPriority w:val="35"/>
    <w:unhideWhenUsed/>
    <w:qFormat/>
    <w:rsid w:val="005E651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F66CD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057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C3FA4-A79A-4150-9F98-A4F381795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663</Words>
  <Characters>48283</Characters>
  <Application>Microsoft Office Word</Application>
  <DocSecurity>0</DocSecurity>
  <Lines>402</Lines>
  <Paragraphs>1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bergs, Simon Jakob Felix</dc:creator>
  <cp:keywords/>
  <dc:description/>
  <cp:lastModifiedBy>Enbergs, Simon Jakob Felix</cp:lastModifiedBy>
  <cp:revision>6</cp:revision>
  <cp:lastPrinted>2022-03-06T17:29:00Z</cp:lastPrinted>
  <dcterms:created xsi:type="dcterms:W3CDTF">2023-01-16T16:37:00Z</dcterms:created>
  <dcterms:modified xsi:type="dcterms:W3CDTF">2023-01-24T21:31:00Z</dcterms:modified>
</cp:coreProperties>
</file>